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BBA7B" w14:textId="7AA81262" w:rsidR="00634333" w:rsidRPr="002565B3" w:rsidRDefault="00634333" w:rsidP="00634333">
      <w:pPr>
        <w:jc w:val="center"/>
        <w:rPr>
          <w:rFonts w:ascii="Times New Roman" w:hAnsi="Times New Roman" w:cs="Times New Roman"/>
          <w:lang w:val="en-US"/>
        </w:rPr>
      </w:pPr>
      <w:r w:rsidRPr="002565B3">
        <w:rPr>
          <w:rFonts w:ascii="Times New Roman" w:hAnsi="Times New Roman" w:cs="Times New Roman"/>
          <w:lang w:val="en-US"/>
        </w:rPr>
        <w:t>Supplements</w:t>
      </w:r>
      <w:r w:rsidR="00810C6D">
        <w:rPr>
          <w:rFonts w:ascii="Times New Roman" w:hAnsi="Times New Roman" w:cs="Times New Roman"/>
          <w:lang w:val="en-US"/>
        </w:rPr>
        <w:t xml:space="preserve"> A</w:t>
      </w:r>
    </w:p>
    <w:p w14:paraId="564DDCB2" w14:textId="714C9B93" w:rsidR="00634333" w:rsidRPr="002565B3" w:rsidRDefault="00CE5B1E" w:rsidP="00634333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sults</w:t>
      </w:r>
      <w:r w:rsidR="00634333" w:rsidRPr="002565B3">
        <w:rPr>
          <w:rFonts w:ascii="Times New Roman" w:hAnsi="Times New Roman" w:cs="Times New Roman"/>
          <w:lang w:val="en-US"/>
        </w:rPr>
        <w:t xml:space="preserve">: </w:t>
      </w:r>
      <w:r w:rsidR="00634333">
        <w:rPr>
          <w:rFonts w:ascii="Times New Roman" w:hAnsi="Times New Roman" w:cs="Times New Roman"/>
          <w:lang w:val="en-US"/>
        </w:rPr>
        <w:t xml:space="preserve">Partial </w:t>
      </w:r>
      <w:r w:rsidR="00621270">
        <w:rPr>
          <w:rFonts w:ascii="Times New Roman" w:hAnsi="Times New Roman" w:cs="Times New Roman"/>
          <w:lang w:val="en-US"/>
        </w:rPr>
        <w:t>C</w:t>
      </w:r>
      <w:r w:rsidR="00634333">
        <w:rPr>
          <w:rFonts w:ascii="Times New Roman" w:hAnsi="Times New Roman" w:cs="Times New Roman"/>
          <w:lang w:val="en-US"/>
        </w:rPr>
        <w:t xml:space="preserve">orrelations </w:t>
      </w:r>
    </w:p>
    <w:p w14:paraId="1760EFB0" w14:textId="77777777" w:rsidR="00694DD9" w:rsidRDefault="00694DD9" w:rsidP="00634333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lang w:val="en-US"/>
        </w:rPr>
      </w:pPr>
    </w:p>
    <w:p w14:paraId="0B23292D" w14:textId="523D5E8C" w:rsidR="00634333" w:rsidRPr="002565B3" w:rsidRDefault="00634333" w:rsidP="00634333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X</w:t>
      </w:r>
      <w:r w:rsidR="00694DD9">
        <w:rPr>
          <w:rFonts w:ascii="Times New Roman" w:hAnsi="Times New Roman" w:cs="Times New Roman"/>
          <w:lang w:val="en-US"/>
        </w:rPr>
        <w:t>.1</w:t>
      </w:r>
    </w:p>
    <w:p w14:paraId="5EEF50AD" w14:textId="314D28FB" w:rsidR="00634333" w:rsidRPr="002565B3" w:rsidRDefault="00634333" w:rsidP="0063433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r w:rsidRPr="002565B3">
        <w:rPr>
          <w:rFonts w:ascii="Times New Roman" w:hAnsi="Times New Roman" w:cs="Times New Roman"/>
          <w:i/>
          <w:lang w:val="en-US"/>
        </w:rPr>
        <w:t>Zero-</w:t>
      </w:r>
      <w:r>
        <w:rPr>
          <w:rFonts w:ascii="Times New Roman" w:hAnsi="Times New Roman" w:cs="Times New Roman"/>
          <w:i/>
          <w:lang w:val="en-US"/>
        </w:rPr>
        <w:t>o</w:t>
      </w:r>
      <w:r w:rsidRPr="002565B3">
        <w:rPr>
          <w:rFonts w:ascii="Times New Roman" w:hAnsi="Times New Roman" w:cs="Times New Roman"/>
          <w:i/>
          <w:lang w:val="en-US"/>
        </w:rPr>
        <w:t xml:space="preserve">rder </w:t>
      </w:r>
      <w:r>
        <w:rPr>
          <w:rFonts w:ascii="Times New Roman" w:hAnsi="Times New Roman" w:cs="Times New Roman"/>
          <w:i/>
          <w:lang w:val="en-US"/>
        </w:rPr>
        <w:t xml:space="preserve">and </w:t>
      </w:r>
      <w:r w:rsidR="00614E19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i/>
          <w:lang w:val="en-US"/>
        </w:rPr>
        <w:t xml:space="preserve">artial </w:t>
      </w:r>
      <w:r w:rsidR="00614E19">
        <w:rPr>
          <w:rFonts w:ascii="Times New Roman" w:hAnsi="Times New Roman" w:cs="Times New Roman"/>
          <w:i/>
          <w:lang w:val="en-US"/>
        </w:rPr>
        <w:t>c</w:t>
      </w:r>
      <w:r w:rsidRPr="002565B3">
        <w:rPr>
          <w:rFonts w:ascii="Times New Roman" w:hAnsi="Times New Roman" w:cs="Times New Roman"/>
          <w:i/>
          <w:lang w:val="en-US"/>
        </w:rPr>
        <w:t>orrelations</w:t>
      </w:r>
      <w:r>
        <w:rPr>
          <w:rFonts w:ascii="Times New Roman" w:hAnsi="Times New Roman" w:cs="Times New Roman"/>
          <w:i/>
          <w:lang w:val="en-US"/>
        </w:rPr>
        <w:t xml:space="preserve"> (controlling for apparatus type)</w:t>
      </w:r>
      <w:r w:rsidRPr="002565B3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b</w:t>
      </w:r>
      <w:r w:rsidRPr="002565B3">
        <w:rPr>
          <w:rFonts w:ascii="Times New Roman" w:hAnsi="Times New Roman" w:cs="Times New Roman"/>
          <w:i/>
          <w:lang w:val="en-US"/>
        </w:rPr>
        <w:t xml:space="preserve">etween </w:t>
      </w:r>
      <w:r>
        <w:rPr>
          <w:rFonts w:ascii="Times New Roman" w:hAnsi="Times New Roman" w:cs="Times New Roman"/>
          <w:i/>
          <w:lang w:val="en-US"/>
        </w:rPr>
        <w:t>t</w:t>
      </w:r>
      <w:r w:rsidRPr="002565B3">
        <w:rPr>
          <w:rFonts w:ascii="Times New Roman" w:hAnsi="Times New Roman" w:cs="Times New Roman"/>
          <w:i/>
          <w:lang w:val="en-US"/>
        </w:rPr>
        <w:t xml:space="preserve">oddler’s </w:t>
      </w:r>
      <w:r>
        <w:rPr>
          <w:rFonts w:ascii="Times New Roman" w:hAnsi="Times New Roman" w:cs="Times New Roman"/>
          <w:i/>
          <w:lang w:val="en-US"/>
        </w:rPr>
        <w:t>c</w:t>
      </w:r>
      <w:r w:rsidRPr="002565B3">
        <w:rPr>
          <w:rFonts w:ascii="Times New Roman" w:hAnsi="Times New Roman" w:cs="Times New Roman"/>
          <w:i/>
          <w:lang w:val="en-US"/>
        </w:rPr>
        <w:t xml:space="preserve">ooperative </w:t>
      </w:r>
      <w:r>
        <w:rPr>
          <w:rFonts w:ascii="Times New Roman" w:hAnsi="Times New Roman" w:cs="Times New Roman"/>
          <w:i/>
          <w:lang w:val="en-US"/>
        </w:rPr>
        <w:t>b</w:t>
      </w:r>
      <w:r w:rsidRPr="002565B3">
        <w:rPr>
          <w:rFonts w:ascii="Times New Roman" w:hAnsi="Times New Roman" w:cs="Times New Roman"/>
          <w:i/>
          <w:lang w:val="en-US"/>
        </w:rPr>
        <w:t>e</w:t>
      </w:r>
      <w:r w:rsidR="004452E8">
        <w:rPr>
          <w:rFonts w:ascii="Times New Roman" w:hAnsi="Times New Roman" w:cs="Times New Roman"/>
          <w:i/>
          <w:lang w:val="en-US"/>
        </w:rPr>
        <w:t>havior and variables on individual</w:t>
      </w:r>
      <w:r w:rsidRPr="002565B3">
        <w:rPr>
          <w:rFonts w:ascii="Times New Roman" w:hAnsi="Times New Roman" w:cs="Times New Roman"/>
          <w:i/>
          <w:lang w:val="en-US"/>
        </w:rPr>
        <w:t>,</w:t>
      </w:r>
      <w:r w:rsidR="004452E8">
        <w:rPr>
          <w:rFonts w:ascii="Times New Roman" w:hAnsi="Times New Roman" w:cs="Times New Roman"/>
          <w:i/>
          <w:lang w:val="en-US"/>
        </w:rPr>
        <w:t xml:space="preserve"> dyadic</w:t>
      </w:r>
      <w:r>
        <w:rPr>
          <w:rFonts w:ascii="Times New Roman" w:hAnsi="Times New Roman" w:cs="Times New Roman"/>
          <w:i/>
          <w:lang w:val="en-US"/>
        </w:rPr>
        <w:t>,</w:t>
      </w:r>
      <w:r w:rsidRPr="002565B3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&amp; s</w:t>
      </w:r>
      <w:r w:rsidRPr="002565B3">
        <w:rPr>
          <w:rFonts w:ascii="Times New Roman" w:hAnsi="Times New Roman" w:cs="Times New Roman"/>
          <w:i/>
          <w:lang w:val="en-US"/>
        </w:rPr>
        <w:t xml:space="preserve">ocial </w:t>
      </w:r>
      <w:r>
        <w:rPr>
          <w:rFonts w:ascii="Times New Roman" w:hAnsi="Times New Roman" w:cs="Times New Roman"/>
          <w:i/>
          <w:lang w:val="en-US"/>
        </w:rPr>
        <w:t>f</w:t>
      </w:r>
      <w:r w:rsidRPr="002565B3">
        <w:rPr>
          <w:rFonts w:ascii="Times New Roman" w:hAnsi="Times New Roman" w:cs="Times New Roman"/>
          <w:i/>
          <w:lang w:val="en-US"/>
        </w:rPr>
        <w:t>acto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410"/>
        <w:gridCol w:w="2976"/>
      </w:tblGrid>
      <w:tr w:rsidR="00634333" w:rsidRPr="002565B3" w14:paraId="12261519" w14:textId="77777777" w:rsidTr="00641AD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1DF6F8EE" w14:textId="77777777" w:rsidR="00634333" w:rsidRPr="002565B3" w:rsidRDefault="00634333" w:rsidP="00C334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89482" w14:textId="77777777" w:rsidR="00634333" w:rsidRPr="002565B3" w:rsidRDefault="00634333" w:rsidP="00C33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Toddler’s cooperative behavior</w:t>
            </w:r>
          </w:p>
        </w:tc>
      </w:tr>
      <w:tr w:rsidR="00634333" w:rsidRPr="002565B3" w14:paraId="7C7282B7" w14:textId="77777777" w:rsidTr="00641AD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5A0419B3" w14:textId="77777777" w:rsidR="00634333" w:rsidRPr="002565B3" w:rsidRDefault="00634333" w:rsidP="00C334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A5ADC04" w14:textId="77777777" w:rsidR="00634333" w:rsidRPr="002565B3" w:rsidRDefault="00634333" w:rsidP="00C33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 xml:space="preserve">Level of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565B3">
              <w:rPr>
                <w:rFonts w:ascii="Times New Roman" w:hAnsi="Times New Roman" w:cs="Times New Roman"/>
                <w:lang w:val="en-US"/>
              </w:rPr>
              <w:t>oordination</w:t>
            </w:r>
          </w:p>
          <w:p w14:paraId="3AB76630" w14:textId="61EE5E85" w:rsidR="00634333" w:rsidRPr="002565B3" w:rsidRDefault="00003A9A" w:rsidP="00C33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Phase 2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8D80606" w14:textId="2C2449D9" w:rsidR="00634333" w:rsidRPr="002565B3" w:rsidRDefault="004452E8" w:rsidP="00C33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ference for joint activity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26BCBB5" w14:textId="574FEE26" w:rsidR="00634333" w:rsidRPr="002565B3" w:rsidRDefault="00003A9A" w:rsidP="00C33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Phase 3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34333" w:rsidRPr="002565B3" w14:paraId="21F644EB" w14:textId="77777777" w:rsidTr="00641ADE">
        <w:tc>
          <w:tcPr>
            <w:tcW w:w="3794" w:type="dxa"/>
          </w:tcPr>
          <w:p w14:paraId="500DADE1" w14:textId="77777777" w:rsidR="00634333" w:rsidRPr="002565B3" w:rsidRDefault="00634333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 xml:space="preserve">Shyness </w:t>
            </w:r>
          </w:p>
        </w:tc>
        <w:tc>
          <w:tcPr>
            <w:tcW w:w="2410" w:type="dxa"/>
            <w:vAlign w:val="center"/>
          </w:tcPr>
          <w:p w14:paraId="37D463D6" w14:textId="278F9BA0" w:rsidR="00634333" w:rsidRPr="002565B3" w:rsidRDefault="00634333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-.28*</w:t>
            </w:r>
            <w:r w:rsidR="00C3346B">
              <w:rPr>
                <w:rFonts w:ascii="Times New Roman" w:hAnsi="Times New Roman" w:cs="Times New Roman"/>
                <w:lang w:val="en-US"/>
              </w:rPr>
              <w:t>/-.32</w:t>
            </w:r>
            <w:r w:rsidR="005D063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976" w:type="dxa"/>
            <w:vAlign w:val="center"/>
          </w:tcPr>
          <w:p w14:paraId="6A06CD13" w14:textId="1107D7EF" w:rsidR="00634333" w:rsidRPr="002565B3" w:rsidRDefault="00634333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-.30*</w:t>
            </w:r>
            <w:r w:rsidR="00BA2E81">
              <w:rPr>
                <w:rFonts w:ascii="Times New Roman" w:hAnsi="Times New Roman" w:cs="Times New Roman"/>
                <w:lang w:val="en-US"/>
              </w:rPr>
              <w:t>/-.31*</w:t>
            </w:r>
          </w:p>
        </w:tc>
      </w:tr>
      <w:tr w:rsidR="00CE5B1E" w:rsidRPr="002565B3" w14:paraId="41BE538F" w14:textId="77777777" w:rsidTr="00641ADE">
        <w:tc>
          <w:tcPr>
            <w:tcW w:w="3794" w:type="dxa"/>
          </w:tcPr>
          <w:p w14:paraId="1DBA6155" w14:textId="3D9870D0" w:rsidR="00CE5B1E" w:rsidRPr="002565B3" w:rsidRDefault="00CE5B1E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bility</w:t>
            </w:r>
          </w:p>
        </w:tc>
        <w:tc>
          <w:tcPr>
            <w:tcW w:w="2410" w:type="dxa"/>
            <w:vAlign w:val="center"/>
          </w:tcPr>
          <w:p w14:paraId="1234CEC7" w14:textId="7A7E753F" w:rsidR="00CE5B1E" w:rsidRDefault="00774057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/.05</w:t>
            </w:r>
          </w:p>
        </w:tc>
        <w:tc>
          <w:tcPr>
            <w:tcW w:w="2976" w:type="dxa"/>
            <w:vAlign w:val="center"/>
          </w:tcPr>
          <w:p w14:paraId="0EED540E" w14:textId="674EEC19" w:rsidR="00CE5B1E" w:rsidRDefault="006C05F4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/.08</w:t>
            </w:r>
          </w:p>
        </w:tc>
      </w:tr>
      <w:tr w:rsidR="00CE5B1E" w:rsidRPr="002565B3" w14:paraId="1E95271B" w14:textId="77777777" w:rsidTr="00641ADE">
        <w:tc>
          <w:tcPr>
            <w:tcW w:w="3794" w:type="dxa"/>
          </w:tcPr>
          <w:p w14:paraId="1F90BEA7" w14:textId="5B09F55F" w:rsidR="00CE5B1E" w:rsidRDefault="00CE5B1E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10" w:type="dxa"/>
            <w:vAlign w:val="center"/>
          </w:tcPr>
          <w:p w14:paraId="0EEECC5C" w14:textId="1983C2D9" w:rsidR="00CE5B1E" w:rsidRDefault="00774057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4/</w:t>
            </w:r>
            <w:r w:rsidR="00641ADE">
              <w:rPr>
                <w:rFonts w:ascii="Times New Roman" w:hAnsi="Times New Roman" w:cs="Times New Roman"/>
                <w:lang w:val="en-US"/>
              </w:rPr>
              <w:t>-.25</w:t>
            </w:r>
            <w:r w:rsidR="009338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976" w:type="dxa"/>
            <w:vAlign w:val="center"/>
          </w:tcPr>
          <w:p w14:paraId="7A22A808" w14:textId="6ED6CF27" w:rsidR="00CE5B1E" w:rsidRDefault="006C05F4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1</w:t>
            </w:r>
            <w:r w:rsidR="009338BF">
              <w:rPr>
                <w:rFonts w:ascii="Times New Roman" w:hAnsi="Times New Roman" w:cs="Times New Roman"/>
                <w:lang w:val="en-US"/>
              </w:rPr>
              <w:t>*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/-.31*</w:t>
            </w:r>
          </w:p>
        </w:tc>
      </w:tr>
      <w:tr w:rsidR="00CE5B1E" w:rsidRPr="002565B3" w14:paraId="1B9CE504" w14:textId="77777777" w:rsidTr="00641ADE">
        <w:tc>
          <w:tcPr>
            <w:tcW w:w="3794" w:type="dxa"/>
          </w:tcPr>
          <w:p w14:paraId="0B4C75E9" w14:textId="6D0A8E69" w:rsidR="00CE5B1E" w:rsidRDefault="00CE5B1E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ory control</w:t>
            </w:r>
          </w:p>
        </w:tc>
        <w:tc>
          <w:tcPr>
            <w:tcW w:w="2410" w:type="dxa"/>
            <w:vAlign w:val="center"/>
          </w:tcPr>
          <w:p w14:paraId="0F5424BE" w14:textId="39A569BF" w:rsidR="00CE5B1E" w:rsidRDefault="00774057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  <w:r w:rsidR="00641ADE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2976" w:type="dxa"/>
            <w:vAlign w:val="center"/>
          </w:tcPr>
          <w:p w14:paraId="2A12503C" w14:textId="5F420DA4" w:rsidR="00CE5B1E" w:rsidRDefault="006C05F4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/-.09</w:t>
            </w:r>
          </w:p>
        </w:tc>
      </w:tr>
      <w:tr w:rsidR="00634333" w:rsidRPr="002565B3" w14:paraId="3FC502AB" w14:textId="77777777" w:rsidTr="00641ADE">
        <w:tc>
          <w:tcPr>
            <w:tcW w:w="3794" w:type="dxa"/>
          </w:tcPr>
          <w:p w14:paraId="7FBEBE3D" w14:textId="77777777" w:rsidR="00634333" w:rsidRPr="002565B3" w:rsidRDefault="00634333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Mastery motivation</w:t>
            </w:r>
          </w:p>
        </w:tc>
        <w:tc>
          <w:tcPr>
            <w:tcW w:w="2410" w:type="dxa"/>
            <w:vAlign w:val="center"/>
          </w:tcPr>
          <w:p w14:paraId="53952651" w14:textId="4B521879" w:rsidR="00634333" w:rsidRPr="002565B3" w:rsidRDefault="00634333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-.05</w:t>
            </w:r>
            <w:r w:rsidR="005D0632">
              <w:rPr>
                <w:rFonts w:ascii="Times New Roman" w:hAnsi="Times New Roman" w:cs="Times New Roman"/>
                <w:lang w:val="en-US"/>
              </w:rPr>
              <w:t>/-.</w:t>
            </w:r>
            <w:r w:rsidR="00C3346B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2976" w:type="dxa"/>
            <w:vAlign w:val="center"/>
          </w:tcPr>
          <w:p w14:paraId="1BEBCA85" w14:textId="4AEABF6B" w:rsidR="00634333" w:rsidRPr="002565B3" w:rsidRDefault="00634333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-.35**</w:t>
            </w:r>
            <w:r w:rsidR="00BA2E81">
              <w:rPr>
                <w:rFonts w:ascii="Times New Roman" w:hAnsi="Times New Roman" w:cs="Times New Roman"/>
                <w:lang w:val="en-US"/>
              </w:rPr>
              <w:t>/-.35*</w:t>
            </w:r>
          </w:p>
        </w:tc>
      </w:tr>
      <w:tr w:rsidR="00634333" w:rsidRPr="002565B3" w14:paraId="782675E4" w14:textId="77777777" w:rsidTr="00641ADE">
        <w:tc>
          <w:tcPr>
            <w:tcW w:w="3794" w:type="dxa"/>
          </w:tcPr>
          <w:p w14:paraId="0404365D" w14:textId="5E8BD981" w:rsidR="00634333" w:rsidRPr="002565B3" w:rsidRDefault="004452E8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ious positive experience</w:t>
            </w:r>
            <w:r w:rsidR="00CE5B1E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410" w:type="dxa"/>
            <w:vAlign w:val="center"/>
          </w:tcPr>
          <w:p w14:paraId="30A631E7" w14:textId="11F2060A" w:rsidR="00634333" w:rsidRPr="002565B3" w:rsidRDefault="00634333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.09</w:t>
            </w:r>
            <w:r w:rsidR="00BA2E81">
              <w:rPr>
                <w:rFonts w:ascii="Times New Roman" w:hAnsi="Times New Roman" w:cs="Times New Roman"/>
                <w:lang w:val="en-US"/>
              </w:rPr>
              <w:t>/.2</w:t>
            </w:r>
            <w:r w:rsidR="00C3346B">
              <w:rPr>
                <w:rFonts w:ascii="Times New Roman" w:hAnsi="Times New Roman" w:cs="Times New Roman"/>
                <w:lang w:val="en-US"/>
              </w:rPr>
              <w:t>6*</w:t>
            </w:r>
          </w:p>
        </w:tc>
        <w:tc>
          <w:tcPr>
            <w:tcW w:w="2976" w:type="dxa"/>
            <w:vAlign w:val="center"/>
          </w:tcPr>
          <w:p w14:paraId="72D53385" w14:textId="08FA9A8D" w:rsidR="00634333" w:rsidRPr="002565B3" w:rsidRDefault="006C05F4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43**</w:t>
            </w:r>
            <w:r w:rsidR="00BA2E81">
              <w:rPr>
                <w:rFonts w:ascii="Times New Roman" w:hAnsi="Times New Roman" w:cs="Times New Roman"/>
                <w:lang w:val="en-US"/>
              </w:rPr>
              <w:t>/.46**</w:t>
            </w:r>
          </w:p>
        </w:tc>
      </w:tr>
      <w:tr w:rsidR="00634333" w:rsidRPr="002565B3" w14:paraId="2B9041F6" w14:textId="77777777" w:rsidTr="00641ADE">
        <w:tc>
          <w:tcPr>
            <w:tcW w:w="3794" w:type="dxa"/>
          </w:tcPr>
          <w:p w14:paraId="7685A057" w14:textId="31F1CC33" w:rsidR="00634333" w:rsidRPr="002565B3" w:rsidRDefault="00C867BD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ther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s</w:t>
            </w:r>
            <w:r w:rsidR="0092624C">
              <w:rPr>
                <w:rFonts w:ascii="Times New Roman" w:hAnsi="Times New Roman" w:cs="Times New Roman"/>
                <w:lang w:val="en-US"/>
              </w:rPr>
              <w:t>’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 xml:space="preserve"> expect. </w:t>
            </w:r>
            <w:r w:rsidR="00634333">
              <w:rPr>
                <w:rFonts w:ascii="Times New Roman" w:hAnsi="Times New Roman" w:cs="Times New Roman"/>
                <w:lang w:val="en-US"/>
              </w:rPr>
              <w:t>s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haring</w:t>
            </w:r>
          </w:p>
        </w:tc>
        <w:tc>
          <w:tcPr>
            <w:tcW w:w="2410" w:type="dxa"/>
            <w:vAlign w:val="center"/>
          </w:tcPr>
          <w:p w14:paraId="7F6514D3" w14:textId="4D0920C5" w:rsidR="00634333" w:rsidRPr="002565B3" w:rsidRDefault="00634333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.32*</w:t>
            </w:r>
            <w:r w:rsidR="00C3346B">
              <w:rPr>
                <w:rFonts w:ascii="Times New Roman" w:hAnsi="Times New Roman" w:cs="Times New Roman"/>
                <w:lang w:val="en-US"/>
              </w:rPr>
              <w:t>/.24</w:t>
            </w:r>
            <w:r w:rsidR="00C3346B" w:rsidRPr="00967409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976" w:type="dxa"/>
            <w:vAlign w:val="center"/>
          </w:tcPr>
          <w:p w14:paraId="63DCE028" w14:textId="6E2D69CF" w:rsidR="00634333" w:rsidRPr="002565B3" w:rsidRDefault="00634333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.24</w:t>
            </w:r>
            <w:r w:rsidR="00BA2E81">
              <w:rPr>
                <w:rFonts w:ascii="Times New Roman" w:hAnsi="Times New Roman" w:cs="Times New Roman"/>
                <w:lang w:val="en-US"/>
              </w:rPr>
              <w:t>/.18</w:t>
            </w:r>
          </w:p>
        </w:tc>
      </w:tr>
      <w:tr w:rsidR="00634333" w:rsidRPr="002565B3" w14:paraId="2B8C3C7D" w14:textId="77777777" w:rsidTr="00641ADE">
        <w:tc>
          <w:tcPr>
            <w:tcW w:w="3794" w:type="dxa"/>
          </w:tcPr>
          <w:p w14:paraId="583F55A1" w14:textId="09C7D808" w:rsidR="00634333" w:rsidRPr="002565B3" w:rsidRDefault="00C867BD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ther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s</w:t>
            </w:r>
            <w:r w:rsidR="0092624C">
              <w:rPr>
                <w:rFonts w:ascii="Times New Roman" w:hAnsi="Times New Roman" w:cs="Times New Roman"/>
                <w:lang w:val="en-US"/>
              </w:rPr>
              <w:t>’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 xml:space="preserve"> expect. </w:t>
            </w:r>
            <w:r w:rsidR="00634333">
              <w:rPr>
                <w:rFonts w:ascii="Times New Roman" w:hAnsi="Times New Roman" w:cs="Times New Roman"/>
                <w:lang w:val="en-US"/>
              </w:rPr>
              <w:t>a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greeableness</w:t>
            </w:r>
          </w:p>
        </w:tc>
        <w:tc>
          <w:tcPr>
            <w:tcW w:w="2410" w:type="dxa"/>
            <w:vAlign w:val="center"/>
          </w:tcPr>
          <w:p w14:paraId="10C4E479" w14:textId="5E64B36E" w:rsidR="00634333" w:rsidRPr="002565B3" w:rsidRDefault="00634333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.27*</w:t>
            </w:r>
            <w:r w:rsidR="00C3346B">
              <w:rPr>
                <w:rFonts w:ascii="Times New Roman" w:hAnsi="Times New Roman" w:cs="Times New Roman"/>
                <w:lang w:val="en-US"/>
              </w:rPr>
              <w:t>/.25</w:t>
            </w:r>
            <w:r w:rsidR="00034CA9" w:rsidRPr="00967409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976" w:type="dxa"/>
            <w:vAlign w:val="center"/>
          </w:tcPr>
          <w:p w14:paraId="6C7DA768" w14:textId="2D1599A6" w:rsidR="00634333" w:rsidRPr="002565B3" w:rsidRDefault="006C05F4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30*</w:t>
            </w:r>
            <w:r w:rsidR="00BA2E81">
              <w:rPr>
                <w:rFonts w:ascii="Times New Roman" w:hAnsi="Times New Roman" w:cs="Times New Roman"/>
                <w:lang w:val="en-US"/>
              </w:rPr>
              <w:t>/.25</w:t>
            </w:r>
            <w:r w:rsidR="00BA2E81" w:rsidRPr="00967409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634333" w:rsidRPr="002565B3" w14:paraId="4F14967F" w14:textId="77777777" w:rsidTr="00641ADE">
        <w:tc>
          <w:tcPr>
            <w:tcW w:w="3794" w:type="dxa"/>
          </w:tcPr>
          <w:p w14:paraId="3DF95D0E" w14:textId="564E5F75" w:rsidR="00634333" w:rsidRPr="002565B3" w:rsidRDefault="00C867BD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ther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s</w:t>
            </w:r>
            <w:r w:rsidR="0092624C">
              <w:rPr>
                <w:rFonts w:ascii="Times New Roman" w:hAnsi="Times New Roman" w:cs="Times New Roman"/>
                <w:lang w:val="en-US"/>
              </w:rPr>
              <w:t>’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 xml:space="preserve"> expect. </w:t>
            </w:r>
            <w:r w:rsidR="00634333">
              <w:rPr>
                <w:rFonts w:ascii="Times New Roman" w:hAnsi="Times New Roman" w:cs="Times New Roman"/>
                <w:lang w:val="en-US"/>
              </w:rPr>
              <w:t>h</w:t>
            </w:r>
            <w:r w:rsidR="00634333" w:rsidRPr="002565B3">
              <w:rPr>
                <w:rFonts w:ascii="Times New Roman" w:hAnsi="Times New Roman" w:cs="Times New Roman"/>
                <w:lang w:val="en-US"/>
              </w:rPr>
              <w:t>elping</w:t>
            </w:r>
          </w:p>
        </w:tc>
        <w:tc>
          <w:tcPr>
            <w:tcW w:w="2410" w:type="dxa"/>
            <w:vAlign w:val="center"/>
          </w:tcPr>
          <w:p w14:paraId="2273AD2B" w14:textId="08C756B9" w:rsidR="00634333" w:rsidRPr="002565B3" w:rsidRDefault="00634333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-.00</w:t>
            </w:r>
            <w:r w:rsidR="00034CA9">
              <w:rPr>
                <w:rFonts w:ascii="Times New Roman" w:hAnsi="Times New Roman" w:cs="Times New Roman"/>
                <w:lang w:val="en-US"/>
              </w:rPr>
              <w:t>/</w:t>
            </w:r>
            <w:r w:rsidR="00BA2E81">
              <w:rPr>
                <w:rFonts w:ascii="Times New Roman" w:hAnsi="Times New Roman" w:cs="Times New Roman"/>
                <w:lang w:val="en-US"/>
              </w:rPr>
              <w:t>.0</w:t>
            </w:r>
            <w:r w:rsidR="00034CA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976" w:type="dxa"/>
            <w:vAlign w:val="center"/>
          </w:tcPr>
          <w:p w14:paraId="4AC6FE3F" w14:textId="46B15DD8" w:rsidR="00634333" w:rsidRPr="002565B3" w:rsidRDefault="00634333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65B3">
              <w:rPr>
                <w:rFonts w:ascii="Times New Roman" w:hAnsi="Times New Roman" w:cs="Times New Roman"/>
                <w:lang w:val="en-US"/>
              </w:rPr>
              <w:t>-.06</w:t>
            </w:r>
            <w:r w:rsidR="00BA2E81">
              <w:rPr>
                <w:rFonts w:ascii="Times New Roman" w:hAnsi="Times New Roman" w:cs="Times New Roman"/>
                <w:lang w:val="en-US"/>
              </w:rPr>
              <w:t>/-.0</w:t>
            </w:r>
            <w:r w:rsidR="00DE02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34333" w:rsidRPr="002565B3" w14:paraId="58FA13F6" w14:textId="77777777" w:rsidTr="00641ADE">
        <w:tc>
          <w:tcPr>
            <w:tcW w:w="3794" w:type="dxa"/>
            <w:tcBorders>
              <w:bottom w:val="single" w:sz="4" w:space="0" w:color="auto"/>
            </w:tcBorders>
          </w:tcPr>
          <w:p w14:paraId="63DE5748" w14:textId="3EE1A70F" w:rsidR="00634333" w:rsidRPr="002565B3" w:rsidRDefault="00C867BD" w:rsidP="00C867BD">
            <w:pPr>
              <w:pStyle w:val="Listenabsatz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ther</w:t>
            </w:r>
            <w:r w:rsidR="00634333">
              <w:rPr>
                <w:rFonts w:ascii="Times New Roman" w:hAnsi="Times New Roman" w:cs="Times New Roman"/>
                <w:lang w:val="en-US"/>
              </w:rPr>
              <w:t>s</w:t>
            </w:r>
            <w:r w:rsidR="0092624C">
              <w:rPr>
                <w:rFonts w:ascii="Times New Roman" w:hAnsi="Times New Roman" w:cs="Times New Roman"/>
                <w:lang w:val="en-US"/>
              </w:rPr>
              <w:t>’</w:t>
            </w:r>
            <w:r w:rsidR="00634333">
              <w:rPr>
                <w:rFonts w:ascii="Times New Roman" w:hAnsi="Times New Roman" w:cs="Times New Roman"/>
                <w:lang w:val="en-US"/>
              </w:rPr>
              <w:t xml:space="preserve"> expect. empath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3C75A7E" w14:textId="56A53CB9" w:rsidR="00634333" w:rsidRPr="002565B3" w:rsidRDefault="00634333" w:rsidP="00641ADE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4**</w:t>
            </w:r>
            <w:r w:rsidR="00034CA9">
              <w:rPr>
                <w:rFonts w:ascii="Times New Roman" w:hAnsi="Times New Roman" w:cs="Times New Roman"/>
                <w:lang w:val="en-US"/>
              </w:rPr>
              <w:t>/-.32</w:t>
            </w:r>
            <w:r w:rsidR="00BA2E8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71E77ED8" w14:textId="06C6C51E" w:rsidR="00634333" w:rsidRPr="002565B3" w:rsidRDefault="00634333" w:rsidP="00641ADE">
            <w:pPr>
              <w:widowControl w:val="0"/>
              <w:tabs>
                <w:tab w:val="decimal" w:pos="74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1</w:t>
            </w:r>
            <w:r w:rsidR="00DE02EA">
              <w:rPr>
                <w:rFonts w:ascii="Times New Roman" w:hAnsi="Times New Roman" w:cs="Times New Roman"/>
                <w:lang w:val="en-US"/>
              </w:rPr>
              <w:t>/-.38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</w:tbl>
    <w:p w14:paraId="0CDCA900" w14:textId="454F7592" w:rsidR="00634333" w:rsidRDefault="00634333" w:rsidP="00634333">
      <w:pPr>
        <w:rPr>
          <w:rFonts w:ascii="Times New Roman" w:hAnsi="Times New Roman" w:cs="Times New Roman"/>
          <w:lang w:val="en-US"/>
        </w:rPr>
      </w:pPr>
      <w:r w:rsidRPr="002565B3">
        <w:rPr>
          <w:rFonts w:ascii="Times New Roman" w:hAnsi="Times New Roman" w:cs="Times New Roman"/>
          <w:i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</w:t>
      </w:r>
      <w:r w:rsidRPr="002565B3">
        <w:rPr>
          <w:rFonts w:ascii="Times New Roman" w:hAnsi="Times New Roman" w:cs="Times New Roman"/>
          <w:lang w:val="en-US"/>
        </w:rPr>
        <w:t xml:space="preserve">Coordination: </w:t>
      </w:r>
      <w:r w:rsidRPr="002565B3">
        <w:rPr>
          <w:rFonts w:ascii="Times New Roman" w:hAnsi="Times New Roman" w:cs="Times New Roman"/>
          <w:i/>
          <w:lang w:val="en-US"/>
        </w:rPr>
        <w:t>r</w:t>
      </w:r>
      <w:r w:rsidRPr="002565B3">
        <w:rPr>
          <w:rFonts w:ascii="Times New Roman" w:hAnsi="Times New Roman" w:cs="Times New Roman"/>
          <w:i/>
          <w:vertAlign w:val="subscript"/>
          <w:lang w:val="en-US"/>
        </w:rPr>
        <w:t>Spearman</w:t>
      </w:r>
      <w:r w:rsidR="004452E8">
        <w:rPr>
          <w:rFonts w:ascii="Times New Roman" w:hAnsi="Times New Roman" w:cs="Times New Roman"/>
          <w:lang w:val="en-US"/>
        </w:rPr>
        <w:t>; Preference for joint activity</w:t>
      </w:r>
      <w:r w:rsidRPr="002565B3">
        <w:rPr>
          <w:rFonts w:ascii="Times New Roman" w:hAnsi="Times New Roman" w:cs="Times New Roman"/>
          <w:lang w:val="en-US"/>
        </w:rPr>
        <w:t xml:space="preserve">: </w:t>
      </w:r>
      <w:r w:rsidRPr="002565B3">
        <w:rPr>
          <w:rFonts w:ascii="Times New Roman" w:hAnsi="Times New Roman" w:cs="Times New Roman"/>
          <w:i/>
          <w:lang w:val="en-US"/>
        </w:rPr>
        <w:t>r</w:t>
      </w:r>
      <w:r w:rsidRPr="002565B3">
        <w:rPr>
          <w:rFonts w:ascii="Times New Roman" w:hAnsi="Times New Roman" w:cs="Times New Roman"/>
          <w:i/>
          <w:vertAlign w:val="subscript"/>
          <w:lang w:val="en-US"/>
        </w:rPr>
        <w:t>Pearson</w:t>
      </w:r>
      <w:r w:rsidRPr="002565B3">
        <w:rPr>
          <w:rFonts w:ascii="Times New Roman" w:hAnsi="Times New Roman" w:cs="Times New Roman"/>
          <w:lang w:val="en-US"/>
        </w:rPr>
        <w:t>.</w:t>
      </w:r>
      <w:r w:rsidR="004143A7">
        <w:rPr>
          <w:rFonts w:ascii="Times New Roman" w:hAnsi="Times New Roman" w:cs="Times New Roman"/>
          <w:lang w:val="en-US"/>
        </w:rPr>
        <w:t xml:space="preserve"> Values behind slash denote the partial correlations.</w:t>
      </w:r>
      <w:r>
        <w:rPr>
          <w:rFonts w:ascii="Times New Roman" w:hAnsi="Times New Roman" w:cs="Times New Roman"/>
          <w:lang w:val="en-US"/>
        </w:rPr>
        <w:t xml:space="preserve"> Because of the dyadic </w:t>
      </w:r>
      <w:r w:rsidRPr="002565B3">
        <w:rPr>
          <w:rFonts w:ascii="Times New Roman" w:hAnsi="Times New Roman" w:cs="Times New Roman"/>
          <w:lang w:val="en-US"/>
        </w:rPr>
        <w:t xml:space="preserve">non-independence in </w:t>
      </w:r>
      <w:r>
        <w:rPr>
          <w:rFonts w:ascii="Times New Roman" w:hAnsi="Times New Roman" w:cs="Times New Roman"/>
          <w:lang w:val="en-US"/>
        </w:rPr>
        <w:t>the data</w:t>
      </w:r>
      <w:r w:rsidRPr="002565B3">
        <w:rPr>
          <w:rFonts w:ascii="Times New Roman" w:hAnsi="Times New Roman" w:cs="Times New Roman"/>
          <w:lang w:val="en-US"/>
        </w:rPr>
        <w:t>, we alternatively calculated correlations with a more robust</w:t>
      </w:r>
      <w:r>
        <w:rPr>
          <w:rFonts w:ascii="Times New Roman" w:hAnsi="Times New Roman" w:cs="Times New Roman"/>
          <w:lang w:val="en-US"/>
        </w:rPr>
        <w:t xml:space="preserve"> bootstrap procedure </w:t>
      </w:r>
      <w:r w:rsidRPr="002565B3">
        <w:rPr>
          <w:rFonts w:ascii="Times New Roman" w:hAnsi="Times New Roman" w:cs="Times New Roman"/>
          <w:lang w:val="en-US"/>
        </w:rPr>
        <w:t xml:space="preserve">yielding similar findings. </w:t>
      </w:r>
    </w:p>
    <w:p w14:paraId="084C164E" w14:textId="05FF6C03" w:rsidR="00634333" w:rsidRPr="000F67EC" w:rsidRDefault="00034CA9" w:rsidP="00634333">
      <w:pPr>
        <w:rPr>
          <w:rFonts w:ascii="Times New Roman" w:hAnsi="Times New Roman" w:cs="Times New Roman"/>
          <w:lang w:val="en-US"/>
        </w:rPr>
      </w:pPr>
      <w:r w:rsidRPr="00967409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</w:t>
      </w:r>
      <w:r w:rsidRPr="00967409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10, 1-tailed. </w:t>
      </w:r>
      <w:r w:rsidR="00634333">
        <w:rPr>
          <w:rFonts w:ascii="Times New Roman" w:hAnsi="Times New Roman" w:cs="Times New Roman"/>
          <w:lang w:val="en-US"/>
        </w:rPr>
        <w:t xml:space="preserve">* </w:t>
      </w:r>
      <w:r w:rsidR="00634333" w:rsidRPr="000F67EC">
        <w:rPr>
          <w:rFonts w:ascii="Times New Roman" w:hAnsi="Times New Roman" w:cs="Times New Roman"/>
          <w:i/>
          <w:lang w:val="en-US"/>
        </w:rPr>
        <w:t>p</w:t>
      </w:r>
      <w:r w:rsidR="00634333" w:rsidRPr="000F67EC">
        <w:rPr>
          <w:rFonts w:ascii="Times New Roman" w:hAnsi="Times New Roman" w:cs="Times New Roman"/>
          <w:lang w:val="en-US"/>
        </w:rPr>
        <w:t xml:space="preserve"> &lt; .05, 1-tailed. ** </w:t>
      </w:r>
      <w:r w:rsidR="00634333" w:rsidRPr="000F67EC">
        <w:rPr>
          <w:rFonts w:ascii="Times New Roman" w:hAnsi="Times New Roman" w:cs="Times New Roman"/>
          <w:i/>
          <w:lang w:val="en-US"/>
        </w:rPr>
        <w:t>p</w:t>
      </w:r>
      <w:r w:rsidR="00634333" w:rsidRPr="000F67EC">
        <w:rPr>
          <w:rFonts w:ascii="Times New Roman" w:hAnsi="Times New Roman" w:cs="Times New Roman"/>
          <w:lang w:val="en-US"/>
        </w:rPr>
        <w:t xml:space="preserve"> &lt; .01, 1-tailed</w:t>
      </w:r>
    </w:p>
    <w:p w14:paraId="5AA32E11" w14:textId="77777777" w:rsidR="00634333" w:rsidRPr="002565B3" w:rsidRDefault="00634333" w:rsidP="00FE7051">
      <w:pPr>
        <w:rPr>
          <w:rFonts w:ascii="Times New Roman" w:hAnsi="Times New Roman" w:cs="Times New Roman"/>
          <w:lang w:val="en-US"/>
        </w:rPr>
      </w:pPr>
    </w:p>
    <w:p w14:paraId="7B2F673D" w14:textId="77777777" w:rsidR="00A27965" w:rsidRPr="002565B3" w:rsidRDefault="00A27965" w:rsidP="00FE7051">
      <w:pPr>
        <w:rPr>
          <w:rFonts w:ascii="Times New Roman" w:hAnsi="Times New Roman" w:cs="Times New Roman"/>
          <w:lang w:val="en-US"/>
        </w:rPr>
      </w:pPr>
    </w:p>
    <w:p w14:paraId="64988B17" w14:textId="77777777" w:rsidR="00A27965" w:rsidRPr="002565B3" w:rsidRDefault="00A27965" w:rsidP="00FE7051">
      <w:pPr>
        <w:rPr>
          <w:rFonts w:ascii="Times New Roman" w:hAnsi="Times New Roman" w:cs="Times New Roman"/>
          <w:lang w:val="en-US"/>
        </w:rPr>
      </w:pPr>
    </w:p>
    <w:p w14:paraId="4B1CDBFA" w14:textId="77777777" w:rsidR="00A27965" w:rsidRPr="002565B3" w:rsidRDefault="00A27965" w:rsidP="00FE7051">
      <w:pPr>
        <w:rPr>
          <w:rFonts w:ascii="Times New Roman" w:hAnsi="Times New Roman" w:cs="Times New Roman"/>
          <w:lang w:val="en-US"/>
        </w:rPr>
        <w:sectPr w:rsidR="00A27965" w:rsidRPr="002565B3" w:rsidSect="00FE7051">
          <w:headerReference w:type="even" r:id="rId9"/>
          <w:headerReference w:type="defaul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D2FF1DE" w14:textId="1CD628B9" w:rsidR="00A27965" w:rsidRPr="002565B3" w:rsidRDefault="00A27965" w:rsidP="00FE705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2565B3">
        <w:rPr>
          <w:rFonts w:ascii="Times New Roman" w:hAnsi="Times New Roman" w:cs="Times New Roman"/>
          <w:lang w:val="en-US"/>
        </w:rPr>
        <w:lastRenderedPageBreak/>
        <w:t>Supplements</w:t>
      </w:r>
      <w:r w:rsidR="00810C6D">
        <w:rPr>
          <w:rFonts w:ascii="Times New Roman" w:hAnsi="Times New Roman" w:cs="Times New Roman"/>
          <w:lang w:val="en-US"/>
        </w:rPr>
        <w:t xml:space="preserve"> B</w:t>
      </w:r>
    </w:p>
    <w:p w14:paraId="235EA8A4" w14:textId="06E450E7" w:rsidR="00A27965" w:rsidRPr="002565B3" w:rsidRDefault="00614E19" w:rsidP="00FE705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sults</w:t>
      </w:r>
      <w:r w:rsidR="00A27965" w:rsidRPr="002565B3">
        <w:rPr>
          <w:rFonts w:ascii="Times New Roman" w:hAnsi="Times New Roman" w:cs="Times New Roman"/>
          <w:lang w:val="en-US"/>
        </w:rPr>
        <w:t>: Intercorrelations</w:t>
      </w:r>
    </w:p>
    <w:p w14:paraId="01787100" w14:textId="77777777" w:rsidR="00E45850" w:rsidRDefault="00E45850" w:rsidP="00FE7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493C32D" w14:textId="2B34BF63" w:rsidR="00A27965" w:rsidRPr="002565B3" w:rsidRDefault="00614E19" w:rsidP="00FE7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X.2</w:t>
      </w:r>
    </w:p>
    <w:p w14:paraId="33B35557" w14:textId="065CB1F8" w:rsidR="00A27965" w:rsidRPr="002565B3" w:rsidRDefault="00614E19" w:rsidP="00FE705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Zero-order correlations among children’s level of </w:t>
      </w:r>
      <w:r w:rsidR="00CE5B1E">
        <w:rPr>
          <w:rFonts w:ascii="Times New Roman" w:hAnsi="Times New Roman" w:cs="Times New Roman"/>
          <w:i/>
          <w:lang w:val="en-US"/>
        </w:rPr>
        <w:t>coordination, preference for joint activity</w:t>
      </w:r>
      <w:r w:rsidR="00685CA9">
        <w:rPr>
          <w:rFonts w:ascii="Times New Roman" w:hAnsi="Times New Roman" w:cs="Times New Roman"/>
          <w:i/>
          <w:lang w:val="en-US"/>
        </w:rPr>
        <w:t xml:space="preserve">, </w:t>
      </w:r>
      <w:r>
        <w:rPr>
          <w:rFonts w:ascii="Times New Roman" w:hAnsi="Times New Roman" w:cs="Times New Roman"/>
          <w:i/>
          <w:lang w:val="en-US"/>
        </w:rPr>
        <w:t>&amp; other v</w:t>
      </w:r>
      <w:r w:rsidR="00752E66">
        <w:rPr>
          <w:rFonts w:ascii="Times New Roman" w:hAnsi="Times New Roman" w:cs="Times New Roman"/>
          <w:i/>
          <w:lang w:val="en-US"/>
        </w:rPr>
        <w:t>ariab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841"/>
        <w:gridCol w:w="1021"/>
        <w:gridCol w:w="1022"/>
        <w:gridCol w:w="1021"/>
        <w:gridCol w:w="1022"/>
        <w:gridCol w:w="1021"/>
        <w:gridCol w:w="1022"/>
        <w:gridCol w:w="1021"/>
        <w:gridCol w:w="1022"/>
        <w:gridCol w:w="1021"/>
        <w:gridCol w:w="1022"/>
      </w:tblGrid>
      <w:tr w:rsidR="004F2BAA" w:rsidRPr="002565B3" w14:paraId="044FF46A" w14:textId="77777777" w:rsidTr="00CE5B1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01DDAE3A" w14:textId="77777777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3071A36D" w14:textId="4D8DD52D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2975F36" w14:textId="4BDD5330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542C5BD7" w14:textId="7D2A8519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4CC38A9" w14:textId="01E92467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69A67C9D" w14:textId="0B1CA995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3078F58" w14:textId="57D84902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412E38F" w14:textId="2EFE461F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3B0AE75" w14:textId="56162FDD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C21793F" w14:textId="0C2F2452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B354F50" w14:textId="01BC078C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07307959" w14:textId="41196283" w:rsidR="004F2BAA" w:rsidRPr="002565B3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EB0869" w:rsidRPr="002565B3" w14:paraId="4858EF0E" w14:textId="77777777" w:rsidTr="00CE5B1E">
        <w:tc>
          <w:tcPr>
            <w:tcW w:w="3369" w:type="dxa"/>
            <w:tcBorders>
              <w:top w:val="single" w:sz="4" w:space="0" w:color="auto"/>
            </w:tcBorders>
          </w:tcPr>
          <w:p w14:paraId="0A60284E" w14:textId="77777777" w:rsidR="00EB0869" w:rsidRPr="00CD2BE2" w:rsidRDefault="00EB0869" w:rsidP="00F02A3E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 xml:space="preserve">Coordination 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5F6E8BE" w14:textId="3067EC4D" w:rsidR="00EB0869" w:rsidRPr="00CD2BE2" w:rsidRDefault="00CD2BE2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671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C4B818A" w14:textId="62A9326F" w:rsidR="00EB0869" w:rsidRPr="00CD2BE2" w:rsidRDefault="00E73FA5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473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47B54DAB" w14:textId="7347E7EA" w:rsidR="00EB0869" w:rsidRPr="00CD2BE2" w:rsidRDefault="00CD2BE2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275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1717E5A" w14:textId="036A271B" w:rsidR="00EB0869" w:rsidRPr="00CD2BE2" w:rsidRDefault="00EB086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4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4A090562" w14:textId="1ED1379B" w:rsidR="00EB0869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B0869" w:rsidRPr="00CD2BE2">
              <w:rPr>
                <w:rFonts w:ascii="Times New Roman" w:eastAsia="Times New Roman" w:hAnsi="Times New Roman" w:cs="Times New Roman"/>
                <w:color w:val="000000"/>
              </w:rPr>
              <w:t>.09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7204D67" w14:textId="4980CDBF" w:rsidR="00EB0869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321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0D46493B" w14:textId="56439A1D" w:rsidR="00EB0869" w:rsidRPr="00CD2BE2" w:rsidRDefault="006B7AF1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265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C74039F" w14:textId="3C97C464" w:rsidR="00EB0869" w:rsidRPr="00CD2BE2" w:rsidRDefault="00EB086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04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69BBC486" w14:textId="1C04C354" w:rsidR="00EB0869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437</w:t>
            </w:r>
            <w:r w:rsidR="00EB0869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36F39BF" w14:textId="6FD110CD" w:rsidR="00EB0869" w:rsidRPr="00CD2BE2" w:rsidRDefault="00EB086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73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3D0731E6" w14:textId="2E00D793" w:rsidR="00EB0869" w:rsidRPr="00CD2BE2" w:rsidRDefault="00463688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B0869" w:rsidRPr="00CD2BE2">
              <w:rPr>
                <w:rFonts w:ascii="Times New Roman" w:eastAsia="Times New Roman" w:hAnsi="Times New Roman" w:cs="Times New Roman"/>
                <w:color w:val="000000"/>
              </w:rPr>
              <w:t>.061</w:t>
            </w:r>
          </w:p>
        </w:tc>
      </w:tr>
      <w:tr w:rsidR="004F2BAA" w:rsidRPr="002565B3" w14:paraId="4F7AA107" w14:textId="77777777" w:rsidTr="00CE5B1E">
        <w:tc>
          <w:tcPr>
            <w:tcW w:w="3369" w:type="dxa"/>
          </w:tcPr>
          <w:p w14:paraId="16D7CCAC" w14:textId="43577405" w:rsidR="004F2BAA" w:rsidRPr="00CD2BE2" w:rsidRDefault="00CE5B1E" w:rsidP="00F02A3E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ference for joint activity</w:t>
            </w:r>
          </w:p>
        </w:tc>
        <w:tc>
          <w:tcPr>
            <w:tcW w:w="841" w:type="dxa"/>
            <w:vAlign w:val="center"/>
          </w:tcPr>
          <w:p w14:paraId="6FD39B21" w14:textId="2BA5859A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23F3271E" w14:textId="6A358AD8" w:rsidR="004F2BAA" w:rsidRPr="00CD2BE2" w:rsidRDefault="00CD2BE2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278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4230738E" w14:textId="2FE3D061" w:rsidR="004F2BAA" w:rsidRPr="00CD2BE2" w:rsidRDefault="00CD2BE2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299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021" w:type="dxa"/>
            <w:vAlign w:val="center"/>
          </w:tcPr>
          <w:p w14:paraId="57CDD744" w14:textId="11D0B5BC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E73FA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353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1022" w:type="dxa"/>
            <w:vAlign w:val="center"/>
          </w:tcPr>
          <w:p w14:paraId="0EC82CE3" w14:textId="71F9FFA4" w:rsidR="004F2BAA" w:rsidRPr="00CD2BE2" w:rsidRDefault="00E73FA5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41644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432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1021" w:type="dxa"/>
            <w:vAlign w:val="center"/>
          </w:tcPr>
          <w:p w14:paraId="306ECA7F" w14:textId="5B23FE45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.240</w:t>
            </w:r>
          </w:p>
        </w:tc>
        <w:tc>
          <w:tcPr>
            <w:tcW w:w="1022" w:type="dxa"/>
            <w:vAlign w:val="center"/>
          </w:tcPr>
          <w:p w14:paraId="255B2F4C" w14:textId="4B1EEC1A" w:rsidR="004F2BAA" w:rsidRPr="00CD2BE2" w:rsidRDefault="006B7AF1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296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021" w:type="dxa"/>
            <w:vAlign w:val="center"/>
          </w:tcPr>
          <w:p w14:paraId="36324330" w14:textId="071A18BE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58</w:t>
            </w:r>
          </w:p>
        </w:tc>
        <w:tc>
          <w:tcPr>
            <w:tcW w:w="1022" w:type="dxa"/>
            <w:vAlign w:val="center"/>
          </w:tcPr>
          <w:p w14:paraId="41485457" w14:textId="4337786F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408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1021" w:type="dxa"/>
            <w:vAlign w:val="center"/>
          </w:tcPr>
          <w:p w14:paraId="0ED86786" w14:textId="45D86CEE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081</w:t>
            </w:r>
          </w:p>
        </w:tc>
        <w:tc>
          <w:tcPr>
            <w:tcW w:w="1022" w:type="dxa"/>
            <w:vAlign w:val="center"/>
          </w:tcPr>
          <w:p w14:paraId="1F0831F5" w14:textId="5E1F1CAD" w:rsidR="004F2BAA" w:rsidRPr="00CD2BE2" w:rsidRDefault="006B7AF1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217</w:t>
            </w:r>
          </w:p>
        </w:tc>
      </w:tr>
      <w:tr w:rsidR="004F2BAA" w:rsidRPr="002565B3" w14:paraId="7DF3913A" w14:textId="77777777" w:rsidTr="00CE5B1E">
        <w:tc>
          <w:tcPr>
            <w:tcW w:w="3369" w:type="dxa"/>
          </w:tcPr>
          <w:p w14:paraId="2E807823" w14:textId="77777777" w:rsidR="004F2BAA" w:rsidRPr="00CD2BE2" w:rsidRDefault="004F2BAA" w:rsidP="00F02A3E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>Apparatus</w:t>
            </w:r>
          </w:p>
        </w:tc>
        <w:tc>
          <w:tcPr>
            <w:tcW w:w="841" w:type="dxa"/>
            <w:vAlign w:val="center"/>
          </w:tcPr>
          <w:p w14:paraId="118DB474" w14:textId="7D22727E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04508289" w14:textId="3CB15F30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1FAC84AF" w14:textId="7B9D8847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13</w:t>
            </w:r>
          </w:p>
        </w:tc>
        <w:tc>
          <w:tcPr>
            <w:tcW w:w="1021" w:type="dxa"/>
            <w:vAlign w:val="center"/>
          </w:tcPr>
          <w:p w14:paraId="386AE8EB" w14:textId="658215CF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.054</w:t>
            </w:r>
          </w:p>
        </w:tc>
        <w:tc>
          <w:tcPr>
            <w:tcW w:w="1022" w:type="dxa"/>
            <w:vAlign w:val="center"/>
          </w:tcPr>
          <w:p w14:paraId="787653D0" w14:textId="615FDF8D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</w:p>
        </w:tc>
        <w:tc>
          <w:tcPr>
            <w:tcW w:w="1021" w:type="dxa"/>
            <w:vAlign w:val="center"/>
          </w:tcPr>
          <w:p w14:paraId="6E7A4799" w14:textId="681A2A81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235</w:t>
            </w:r>
          </w:p>
        </w:tc>
        <w:tc>
          <w:tcPr>
            <w:tcW w:w="1022" w:type="dxa"/>
            <w:vAlign w:val="center"/>
          </w:tcPr>
          <w:p w14:paraId="6419AE4B" w14:textId="134157E8" w:rsidR="004F2BAA" w:rsidRPr="00CD2BE2" w:rsidRDefault="006B7AF1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257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021" w:type="dxa"/>
            <w:vAlign w:val="center"/>
          </w:tcPr>
          <w:p w14:paraId="48405ADF" w14:textId="345FF9EF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219</w:t>
            </w:r>
          </w:p>
        </w:tc>
        <w:tc>
          <w:tcPr>
            <w:tcW w:w="1022" w:type="dxa"/>
            <w:vAlign w:val="center"/>
          </w:tcPr>
          <w:p w14:paraId="67EAFEDE" w14:textId="45A77A56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190</w:t>
            </w:r>
          </w:p>
        </w:tc>
        <w:tc>
          <w:tcPr>
            <w:tcW w:w="1021" w:type="dxa"/>
            <w:vAlign w:val="center"/>
          </w:tcPr>
          <w:p w14:paraId="3D406D08" w14:textId="127A09E5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140</w:t>
            </w:r>
          </w:p>
        </w:tc>
        <w:tc>
          <w:tcPr>
            <w:tcW w:w="1022" w:type="dxa"/>
            <w:vAlign w:val="center"/>
          </w:tcPr>
          <w:p w14:paraId="6BA39256" w14:textId="5D175309" w:rsidR="004F2BAA" w:rsidRPr="00CD2BE2" w:rsidRDefault="006B7AF1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142</w:t>
            </w:r>
          </w:p>
        </w:tc>
      </w:tr>
      <w:tr w:rsidR="004F2BAA" w:rsidRPr="002565B3" w14:paraId="70CE3C28" w14:textId="77777777" w:rsidTr="00CE5B1E">
        <w:tc>
          <w:tcPr>
            <w:tcW w:w="3369" w:type="dxa"/>
          </w:tcPr>
          <w:p w14:paraId="7E45F3EC" w14:textId="77777777" w:rsidR="004F2BAA" w:rsidRPr="00CD2BE2" w:rsidRDefault="004F2BAA" w:rsidP="0002461A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 xml:space="preserve">Shyness </w:t>
            </w:r>
          </w:p>
        </w:tc>
        <w:tc>
          <w:tcPr>
            <w:tcW w:w="841" w:type="dxa"/>
            <w:vAlign w:val="center"/>
          </w:tcPr>
          <w:p w14:paraId="5CAB8DA2" w14:textId="6DDE2214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3C656515" w14:textId="4A260610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18E39951" w14:textId="2FC3682F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6E7D853A" w14:textId="76809AC7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.063</w:t>
            </w:r>
          </w:p>
        </w:tc>
        <w:tc>
          <w:tcPr>
            <w:tcW w:w="1022" w:type="dxa"/>
            <w:vAlign w:val="center"/>
          </w:tcPr>
          <w:p w14:paraId="606CE2E0" w14:textId="3EBEBDFA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179</w:t>
            </w:r>
          </w:p>
        </w:tc>
        <w:tc>
          <w:tcPr>
            <w:tcW w:w="1021" w:type="dxa"/>
            <w:vAlign w:val="center"/>
          </w:tcPr>
          <w:p w14:paraId="4C489F4A" w14:textId="34666EFE" w:rsidR="004F2BAA" w:rsidRPr="00CD2BE2" w:rsidRDefault="00416449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149</w:t>
            </w:r>
          </w:p>
        </w:tc>
        <w:tc>
          <w:tcPr>
            <w:tcW w:w="1022" w:type="dxa"/>
            <w:vAlign w:val="center"/>
          </w:tcPr>
          <w:p w14:paraId="1913B3A6" w14:textId="0C819B1B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237</w:t>
            </w:r>
          </w:p>
        </w:tc>
        <w:tc>
          <w:tcPr>
            <w:tcW w:w="1021" w:type="dxa"/>
            <w:vAlign w:val="center"/>
          </w:tcPr>
          <w:p w14:paraId="23DFB203" w14:textId="63280870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75</w:t>
            </w:r>
          </w:p>
        </w:tc>
        <w:tc>
          <w:tcPr>
            <w:tcW w:w="1022" w:type="dxa"/>
            <w:vAlign w:val="center"/>
          </w:tcPr>
          <w:p w14:paraId="57BCD43C" w14:textId="11D8A248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100</w:t>
            </w:r>
          </w:p>
        </w:tc>
        <w:tc>
          <w:tcPr>
            <w:tcW w:w="1021" w:type="dxa"/>
            <w:vAlign w:val="center"/>
          </w:tcPr>
          <w:p w14:paraId="0226F604" w14:textId="3ED665B8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201</w:t>
            </w:r>
          </w:p>
        </w:tc>
        <w:tc>
          <w:tcPr>
            <w:tcW w:w="1022" w:type="dxa"/>
            <w:vAlign w:val="center"/>
          </w:tcPr>
          <w:p w14:paraId="2BB8A05E" w14:textId="42091B36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123</w:t>
            </w:r>
          </w:p>
        </w:tc>
      </w:tr>
      <w:tr w:rsidR="004F2BAA" w:rsidRPr="002565B3" w14:paraId="74572ACD" w14:textId="77777777" w:rsidTr="00CE5B1E">
        <w:tc>
          <w:tcPr>
            <w:tcW w:w="3369" w:type="dxa"/>
          </w:tcPr>
          <w:p w14:paraId="2DCFE125" w14:textId="20C0B1B5" w:rsidR="004F2BAA" w:rsidRPr="00CD2BE2" w:rsidRDefault="004F2BAA" w:rsidP="0002461A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>Mastery motivation</w:t>
            </w:r>
          </w:p>
        </w:tc>
        <w:tc>
          <w:tcPr>
            <w:tcW w:w="841" w:type="dxa"/>
            <w:vAlign w:val="center"/>
          </w:tcPr>
          <w:p w14:paraId="1AFD0968" w14:textId="6EC15421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785EA0C3" w14:textId="436467E2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614A4BB4" w14:textId="7DF23153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7A4723C2" w14:textId="4F5B3064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1633D4D9" w14:textId="7003926D" w:rsidR="004F2BAA" w:rsidRPr="00CD2BE2" w:rsidRDefault="00416449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037</w:t>
            </w:r>
          </w:p>
        </w:tc>
        <w:tc>
          <w:tcPr>
            <w:tcW w:w="1021" w:type="dxa"/>
            <w:vAlign w:val="center"/>
          </w:tcPr>
          <w:p w14:paraId="5D79369D" w14:textId="78DC003D" w:rsidR="004F2BAA" w:rsidRPr="00CD2BE2" w:rsidRDefault="00416449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159</w:t>
            </w:r>
          </w:p>
        </w:tc>
        <w:tc>
          <w:tcPr>
            <w:tcW w:w="1022" w:type="dxa"/>
            <w:vAlign w:val="center"/>
          </w:tcPr>
          <w:p w14:paraId="0E30FE34" w14:textId="22E0273B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16</w:t>
            </w:r>
          </w:p>
        </w:tc>
        <w:tc>
          <w:tcPr>
            <w:tcW w:w="1021" w:type="dxa"/>
            <w:vAlign w:val="center"/>
          </w:tcPr>
          <w:p w14:paraId="0894CA37" w14:textId="0C4DD84E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51</w:t>
            </w:r>
          </w:p>
        </w:tc>
        <w:tc>
          <w:tcPr>
            <w:tcW w:w="1022" w:type="dxa"/>
            <w:vAlign w:val="center"/>
          </w:tcPr>
          <w:p w14:paraId="4F1E51BB" w14:textId="3DE3A06F" w:rsidR="004F2BAA" w:rsidRPr="00CD2BE2" w:rsidRDefault="00416449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139</w:t>
            </w:r>
          </w:p>
        </w:tc>
        <w:tc>
          <w:tcPr>
            <w:tcW w:w="1021" w:type="dxa"/>
            <w:vAlign w:val="center"/>
          </w:tcPr>
          <w:p w14:paraId="59326426" w14:textId="0640E2DC" w:rsidR="004F2BAA" w:rsidRPr="00CD2BE2" w:rsidRDefault="00416449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302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022" w:type="dxa"/>
            <w:vAlign w:val="center"/>
          </w:tcPr>
          <w:p w14:paraId="7D38F140" w14:textId="0EAE9E39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149</w:t>
            </w:r>
          </w:p>
        </w:tc>
      </w:tr>
      <w:tr w:rsidR="004F2BAA" w:rsidRPr="002565B3" w14:paraId="22A3D4FF" w14:textId="77777777" w:rsidTr="00CE5B1E">
        <w:tc>
          <w:tcPr>
            <w:tcW w:w="3369" w:type="dxa"/>
          </w:tcPr>
          <w:p w14:paraId="02D453E8" w14:textId="12A79DA5" w:rsidR="004F2BAA" w:rsidRPr="00CD2BE2" w:rsidRDefault="00CE5B1E" w:rsidP="0002461A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ious positive experience</w:t>
            </w:r>
          </w:p>
        </w:tc>
        <w:tc>
          <w:tcPr>
            <w:tcW w:w="841" w:type="dxa"/>
            <w:vAlign w:val="center"/>
          </w:tcPr>
          <w:p w14:paraId="26A3AC2C" w14:textId="77BB82E4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7010D300" w14:textId="6F9C6FC4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507B8EA0" w14:textId="5F78A2E5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2F1B720F" w14:textId="320E0C3A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4AF36C6F" w14:textId="5FF7C929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7793C6FF" w14:textId="3FED1DA9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06</w:t>
            </w:r>
          </w:p>
        </w:tc>
        <w:tc>
          <w:tcPr>
            <w:tcW w:w="1022" w:type="dxa"/>
            <w:vAlign w:val="center"/>
          </w:tcPr>
          <w:p w14:paraId="7B461B52" w14:textId="5007DBED" w:rsidR="004F2BAA" w:rsidRPr="00CD2BE2" w:rsidRDefault="006B7AF1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215</w:t>
            </w:r>
          </w:p>
        </w:tc>
        <w:tc>
          <w:tcPr>
            <w:tcW w:w="1021" w:type="dxa"/>
            <w:vAlign w:val="center"/>
          </w:tcPr>
          <w:p w14:paraId="4B930E34" w14:textId="031D65A8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142</w:t>
            </w:r>
          </w:p>
        </w:tc>
        <w:tc>
          <w:tcPr>
            <w:tcW w:w="1022" w:type="dxa"/>
            <w:vAlign w:val="center"/>
          </w:tcPr>
          <w:p w14:paraId="6394ACA4" w14:textId="19D1946F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77</w:t>
            </w:r>
          </w:p>
        </w:tc>
        <w:tc>
          <w:tcPr>
            <w:tcW w:w="1021" w:type="dxa"/>
            <w:vAlign w:val="center"/>
          </w:tcPr>
          <w:p w14:paraId="59B001EB" w14:textId="786036F2" w:rsidR="004F2BAA" w:rsidRPr="00CD2BE2" w:rsidRDefault="00416449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071</w:t>
            </w:r>
          </w:p>
        </w:tc>
        <w:tc>
          <w:tcPr>
            <w:tcW w:w="1022" w:type="dxa"/>
            <w:vAlign w:val="center"/>
          </w:tcPr>
          <w:p w14:paraId="50467541" w14:textId="3A84FEAF" w:rsidR="004F2BAA" w:rsidRPr="00CD2BE2" w:rsidRDefault="004F2BAA" w:rsidP="000246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91</w:t>
            </w:r>
          </w:p>
        </w:tc>
      </w:tr>
      <w:tr w:rsidR="004F2BAA" w:rsidRPr="002565B3" w14:paraId="13F762DA" w14:textId="77777777" w:rsidTr="00CE5B1E">
        <w:tc>
          <w:tcPr>
            <w:tcW w:w="3369" w:type="dxa"/>
          </w:tcPr>
          <w:p w14:paraId="7A84F7B3" w14:textId="2C3A56A3" w:rsidR="004F2BAA" w:rsidRPr="00CD2BE2" w:rsidRDefault="004F2BAA" w:rsidP="00F02A3E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>Mothers’ expect. sharing</w:t>
            </w:r>
          </w:p>
        </w:tc>
        <w:tc>
          <w:tcPr>
            <w:tcW w:w="841" w:type="dxa"/>
            <w:vAlign w:val="center"/>
          </w:tcPr>
          <w:p w14:paraId="5A1F963F" w14:textId="3BFF2D23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08D3D16C" w14:textId="7B925E72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4115CA3E" w14:textId="241959AF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7BFC743A" w14:textId="0C3D3B51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1F03CEC2" w14:textId="39E7CA00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701F9B5A" w14:textId="6A9A3B74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0797B25A" w14:textId="4C68AE66" w:rsidR="004F2BAA" w:rsidRPr="00CD2BE2" w:rsidRDefault="006B7AF1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116</w:t>
            </w:r>
          </w:p>
        </w:tc>
        <w:tc>
          <w:tcPr>
            <w:tcW w:w="1021" w:type="dxa"/>
            <w:vAlign w:val="center"/>
          </w:tcPr>
          <w:p w14:paraId="61A1D47A" w14:textId="74D484C6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183</w:t>
            </w:r>
          </w:p>
        </w:tc>
        <w:tc>
          <w:tcPr>
            <w:tcW w:w="1022" w:type="dxa"/>
            <w:vAlign w:val="center"/>
          </w:tcPr>
          <w:p w14:paraId="1861257D" w14:textId="13022E7A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632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1021" w:type="dxa"/>
            <w:vAlign w:val="center"/>
          </w:tcPr>
          <w:p w14:paraId="61E7E5BB" w14:textId="6A75B52A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77</w:t>
            </w:r>
          </w:p>
        </w:tc>
        <w:tc>
          <w:tcPr>
            <w:tcW w:w="1022" w:type="dxa"/>
            <w:vAlign w:val="center"/>
          </w:tcPr>
          <w:p w14:paraId="18650F0D" w14:textId="26052B30" w:rsidR="004F2BAA" w:rsidRPr="00CD2BE2" w:rsidRDefault="00463688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271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</w:tr>
      <w:tr w:rsidR="004F2BAA" w:rsidRPr="002565B3" w14:paraId="38AC4014" w14:textId="77777777" w:rsidTr="00CE5B1E">
        <w:tc>
          <w:tcPr>
            <w:tcW w:w="3369" w:type="dxa"/>
          </w:tcPr>
          <w:p w14:paraId="14980AF5" w14:textId="74CCD310" w:rsidR="004F2BAA" w:rsidRPr="00CD2BE2" w:rsidRDefault="004F2BAA" w:rsidP="00F02A3E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>Mothers’ expect. agreeabl.</w:t>
            </w:r>
          </w:p>
        </w:tc>
        <w:tc>
          <w:tcPr>
            <w:tcW w:w="841" w:type="dxa"/>
            <w:vAlign w:val="center"/>
          </w:tcPr>
          <w:p w14:paraId="27E9109A" w14:textId="306B4232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332EB53E" w14:textId="4BB1864E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21EBE870" w14:textId="3B191118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7240CD27" w14:textId="092A695F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3B0B4169" w14:textId="262F8C69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39D936E1" w14:textId="11B34A21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5D1B387E" w14:textId="53551ECF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7853230B" w14:textId="1034F5AC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-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507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1022" w:type="dxa"/>
            <w:vAlign w:val="center"/>
          </w:tcPr>
          <w:p w14:paraId="28746511" w14:textId="26B0A42C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234</w:t>
            </w:r>
          </w:p>
        </w:tc>
        <w:tc>
          <w:tcPr>
            <w:tcW w:w="1021" w:type="dxa"/>
            <w:vAlign w:val="center"/>
          </w:tcPr>
          <w:p w14:paraId="1456119F" w14:textId="1D48297E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129</w:t>
            </w:r>
          </w:p>
        </w:tc>
        <w:tc>
          <w:tcPr>
            <w:tcW w:w="1022" w:type="dxa"/>
            <w:vAlign w:val="center"/>
          </w:tcPr>
          <w:p w14:paraId="44EECF70" w14:textId="798AE409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024</w:t>
            </w:r>
          </w:p>
        </w:tc>
      </w:tr>
      <w:tr w:rsidR="004F2BAA" w:rsidRPr="002565B3" w14:paraId="506EF40A" w14:textId="77777777" w:rsidTr="00CE5B1E">
        <w:tc>
          <w:tcPr>
            <w:tcW w:w="3369" w:type="dxa"/>
          </w:tcPr>
          <w:p w14:paraId="43232265" w14:textId="70C9FC01" w:rsidR="004F2BAA" w:rsidRPr="00CD2BE2" w:rsidRDefault="004F2BAA" w:rsidP="00F02A3E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>Mothers’ expect. helping</w:t>
            </w:r>
          </w:p>
        </w:tc>
        <w:tc>
          <w:tcPr>
            <w:tcW w:w="841" w:type="dxa"/>
            <w:vAlign w:val="center"/>
          </w:tcPr>
          <w:p w14:paraId="35EB6272" w14:textId="63CBB793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222C7C84" w14:textId="26F0C469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1FB1AA46" w14:textId="6F0ED43B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7DDDFC7E" w14:textId="50E4A806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482C6F66" w14:textId="2565E3E6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6BBA7F2F" w14:textId="1B2995D6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6CAE13D3" w14:textId="605B36D6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6D3B7944" w14:textId="26539C77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1DA80A09" w14:textId="70A64A35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.137</w:t>
            </w:r>
          </w:p>
        </w:tc>
        <w:tc>
          <w:tcPr>
            <w:tcW w:w="1021" w:type="dxa"/>
            <w:vAlign w:val="center"/>
          </w:tcPr>
          <w:p w14:paraId="5295B723" w14:textId="3679D04F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-.133</w:t>
            </w:r>
          </w:p>
        </w:tc>
        <w:tc>
          <w:tcPr>
            <w:tcW w:w="1022" w:type="dxa"/>
            <w:vAlign w:val="center"/>
          </w:tcPr>
          <w:p w14:paraId="549F9893" w14:textId="686288BB" w:rsidR="004F2BAA" w:rsidRPr="00CD2BE2" w:rsidRDefault="00463688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CD2BE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</w:rPr>
              <w:t>275</w:t>
            </w:r>
            <w:r w:rsidR="004F2BAA" w:rsidRPr="00CD2BE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</w:tr>
      <w:tr w:rsidR="004F2BAA" w:rsidRPr="002565B3" w14:paraId="449B320C" w14:textId="77777777" w:rsidTr="00CE5B1E">
        <w:tc>
          <w:tcPr>
            <w:tcW w:w="3369" w:type="dxa"/>
          </w:tcPr>
          <w:p w14:paraId="4B950AF5" w14:textId="0FD5A17C" w:rsidR="004F2BAA" w:rsidRPr="00CD2BE2" w:rsidRDefault="004F2BAA" w:rsidP="00F02A3E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>Mothers’ expect. empathy</w:t>
            </w:r>
          </w:p>
        </w:tc>
        <w:tc>
          <w:tcPr>
            <w:tcW w:w="841" w:type="dxa"/>
            <w:vAlign w:val="bottom"/>
          </w:tcPr>
          <w:p w14:paraId="2FD2455A" w14:textId="70DBE9AC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bottom"/>
          </w:tcPr>
          <w:p w14:paraId="30BB5A33" w14:textId="77777777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bottom"/>
          </w:tcPr>
          <w:p w14:paraId="1E801B77" w14:textId="29BE4548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bottom"/>
          </w:tcPr>
          <w:p w14:paraId="33AA5BE7" w14:textId="0374A5CA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bottom"/>
          </w:tcPr>
          <w:p w14:paraId="2994852F" w14:textId="2D08E690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bottom"/>
          </w:tcPr>
          <w:p w14:paraId="41C634DD" w14:textId="4981F449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6BE6E57D" w14:textId="02597534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13FED922" w14:textId="3CF20643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32DCB668" w14:textId="2BE6FEED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584E9171" w14:textId="75B021E1" w:rsidR="004F2BAA" w:rsidRPr="00CD2BE2" w:rsidRDefault="00416449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2BAA" w:rsidRPr="00CD2BE2">
              <w:rPr>
                <w:rFonts w:ascii="Times New Roman" w:eastAsia="Times New Roman" w:hAnsi="Times New Roman" w:cs="Times New Roman"/>
                <w:color w:val="000000"/>
              </w:rPr>
              <w:t>.011</w:t>
            </w:r>
          </w:p>
        </w:tc>
        <w:tc>
          <w:tcPr>
            <w:tcW w:w="1022" w:type="dxa"/>
            <w:vAlign w:val="center"/>
          </w:tcPr>
          <w:p w14:paraId="592E77D6" w14:textId="2BC1F364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.011</w:t>
            </w:r>
          </w:p>
        </w:tc>
      </w:tr>
      <w:tr w:rsidR="004F2BAA" w:rsidRPr="002565B3" w14:paraId="44535CEA" w14:textId="77777777" w:rsidTr="00CE5B1E">
        <w:tc>
          <w:tcPr>
            <w:tcW w:w="3369" w:type="dxa"/>
          </w:tcPr>
          <w:p w14:paraId="10DBCE54" w14:textId="77777777" w:rsidR="004F2BAA" w:rsidRPr="00CD2BE2" w:rsidRDefault="004F2BAA" w:rsidP="00F02A3E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41" w:type="dxa"/>
            <w:vAlign w:val="center"/>
          </w:tcPr>
          <w:p w14:paraId="5B87296E" w14:textId="063968BE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6B4D54A6" w14:textId="4F18DB90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10B54F88" w14:textId="0F5F1E44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16B8C530" w14:textId="5596A5AF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49717F6E" w14:textId="0812D589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22327342" w14:textId="6212D8C5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047C6BB8" w14:textId="4AA2FED2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343D22EC" w14:textId="6A16A0AB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2871909A" w14:textId="011EACEC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1" w:type="dxa"/>
            <w:vAlign w:val="center"/>
          </w:tcPr>
          <w:p w14:paraId="27C527C2" w14:textId="10DC8353" w:rsidR="004F2BAA" w:rsidRPr="00CD2BE2" w:rsidRDefault="004F2BAA" w:rsidP="00FE70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vAlign w:val="center"/>
          </w:tcPr>
          <w:p w14:paraId="5192FFB6" w14:textId="76A6B35C" w:rsidR="004F2BAA" w:rsidRPr="00CD2BE2" w:rsidRDefault="004F2BAA" w:rsidP="00FE70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BE2">
              <w:rPr>
                <w:rFonts w:ascii="Times New Roman" w:eastAsia="Times New Roman" w:hAnsi="Times New Roman" w:cs="Times New Roman"/>
                <w:color w:val="000000"/>
              </w:rPr>
              <w:t>.102</w:t>
            </w:r>
          </w:p>
        </w:tc>
      </w:tr>
      <w:tr w:rsidR="004F2BAA" w:rsidRPr="002565B3" w14:paraId="3F2DC81E" w14:textId="77777777" w:rsidTr="00CE5B1E">
        <w:tc>
          <w:tcPr>
            <w:tcW w:w="3369" w:type="dxa"/>
            <w:tcBorders>
              <w:bottom w:val="single" w:sz="4" w:space="0" w:color="auto"/>
            </w:tcBorders>
          </w:tcPr>
          <w:p w14:paraId="4D20484F" w14:textId="77777777" w:rsidR="004F2BAA" w:rsidRPr="00CD2BE2" w:rsidRDefault="004F2BAA" w:rsidP="00F02A3E">
            <w:pPr>
              <w:pStyle w:val="Listenabsatz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D2BE2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A82ED97" w14:textId="7354FA36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BE1B377" w14:textId="1A4749A3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CAEAE80" w14:textId="0807474F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4694F46" w14:textId="186223E2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4713040D" w14:textId="07671375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F8F3579" w14:textId="7891AB57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7403391F" w14:textId="5C072A22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AB3561E" w14:textId="4400569A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0CFBA07B" w14:textId="375E9ED6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2C485185" w14:textId="2F464F58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D6C360D" w14:textId="1621F1CF" w:rsidR="004F2BAA" w:rsidRPr="00CD2BE2" w:rsidRDefault="004F2BAA" w:rsidP="00FE70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A6307A1" w14:textId="4AA876B4" w:rsidR="00A27965" w:rsidRPr="002565B3" w:rsidRDefault="00A27965" w:rsidP="00FE7051">
      <w:pPr>
        <w:rPr>
          <w:rFonts w:ascii="Times New Roman" w:hAnsi="Times New Roman" w:cs="Times New Roman"/>
          <w:lang w:val="en-US"/>
        </w:rPr>
      </w:pPr>
      <w:r w:rsidRPr="002565B3">
        <w:rPr>
          <w:rFonts w:ascii="Times New Roman" w:hAnsi="Times New Roman" w:cs="Times New Roman"/>
          <w:i/>
          <w:lang w:val="en-US"/>
        </w:rPr>
        <w:t>Note.</w:t>
      </w:r>
      <w:r w:rsidRPr="002565B3">
        <w:rPr>
          <w:rFonts w:ascii="Times New Roman" w:hAnsi="Times New Roman" w:cs="Times New Roman"/>
          <w:lang w:val="en-US"/>
        </w:rPr>
        <w:t xml:space="preserve"> To receive more robust results (because of the potential n</w:t>
      </w:r>
      <w:r w:rsidR="00CE5B1E">
        <w:rPr>
          <w:rFonts w:ascii="Times New Roman" w:hAnsi="Times New Roman" w:cs="Times New Roman"/>
          <w:lang w:val="en-US"/>
        </w:rPr>
        <w:t xml:space="preserve">on-independence of </w:t>
      </w:r>
      <w:r w:rsidRPr="002565B3">
        <w:rPr>
          <w:rFonts w:ascii="Times New Roman" w:hAnsi="Times New Roman" w:cs="Times New Roman"/>
          <w:lang w:val="en-US"/>
        </w:rPr>
        <w:t xml:space="preserve">dyadic data) we alternatively calculated correlations with </w:t>
      </w:r>
      <w:r w:rsidR="00CE5B1E">
        <w:rPr>
          <w:rFonts w:ascii="Times New Roman" w:hAnsi="Times New Roman" w:cs="Times New Roman"/>
          <w:lang w:val="en-US"/>
        </w:rPr>
        <w:t>a bootstrap procedure yielding</w:t>
      </w:r>
      <w:r w:rsidRPr="002565B3">
        <w:rPr>
          <w:rFonts w:ascii="Times New Roman" w:hAnsi="Times New Roman" w:cs="Times New Roman"/>
          <w:lang w:val="en-US"/>
        </w:rPr>
        <w:t xml:space="preserve"> similar findings. Coordination: </w:t>
      </w:r>
      <w:r w:rsidRPr="002565B3">
        <w:rPr>
          <w:rFonts w:ascii="Times New Roman" w:hAnsi="Times New Roman" w:cs="Times New Roman"/>
          <w:i/>
          <w:lang w:val="en-US"/>
        </w:rPr>
        <w:t>r</w:t>
      </w:r>
      <w:r w:rsidRPr="002565B3">
        <w:rPr>
          <w:rFonts w:ascii="Times New Roman" w:hAnsi="Times New Roman" w:cs="Times New Roman"/>
          <w:vertAlign w:val="subscript"/>
          <w:lang w:val="en-US"/>
        </w:rPr>
        <w:t>Spearman</w:t>
      </w:r>
      <w:r w:rsidR="00C2082A">
        <w:rPr>
          <w:rFonts w:ascii="Times New Roman" w:hAnsi="Times New Roman" w:cs="Times New Roman"/>
          <w:lang w:val="en-US"/>
        </w:rPr>
        <w:t>; Other variables</w:t>
      </w:r>
      <w:r w:rsidRPr="002565B3">
        <w:rPr>
          <w:rFonts w:ascii="Times New Roman" w:hAnsi="Times New Roman" w:cs="Times New Roman"/>
          <w:lang w:val="en-US"/>
        </w:rPr>
        <w:t xml:space="preserve">: </w:t>
      </w:r>
      <w:r w:rsidRPr="002565B3">
        <w:rPr>
          <w:rFonts w:ascii="Times New Roman" w:hAnsi="Times New Roman" w:cs="Times New Roman"/>
          <w:i/>
          <w:lang w:val="en-US"/>
        </w:rPr>
        <w:t>r</w:t>
      </w:r>
      <w:r w:rsidRPr="002565B3">
        <w:rPr>
          <w:rFonts w:ascii="Times New Roman" w:hAnsi="Times New Roman" w:cs="Times New Roman"/>
          <w:vertAlign w:val="subscript"/>
          <w:lang w:val="en-US"/>
        </w:rPr>
        <w:t>Pearson</w:t>
      </w:r>
    </w:p>
    <w:p w14:paraId="2E6D04D9" w14:textId="26C2C81D" w:rsidR="00A26831" w:rsidRDefault="00A27965" w:rsidP="00A26831">
      <w:pPr>
        <w:rPr>
          <w:rFonts w:ascii="Times New Roman" w:hAnsi="Times New Roman" w:cs="Times New Roman"/>
          <w:lang w:val="en-US"/>
        </w:rPr>
      </w:pPr>
      <w:r w:rsidRPr="002565B3">
        <w:rPr>
          <w:rFonts w:ascii="Times New Roman" w:hAnsi="Times New Roman" w:cs="Times New Roman"/>
          <w:lang w:val="en-US"/>
        </w:rPr>
        <w:t xml:space="preserve">* </w:t>
      </w:r>
      <w:r w:rsidRPr="002565B3">
        <w:rPr>
          <w:rFonts w:ascii="Times New Roman" w:hAnsi="Times New Roman" w:cs="Times New Roman"/>
          <w:i/>
          <w:lang w:val="en-US"/>
        </w:rPr>
        <w:t>p</w:t>
      </w:r>
      <w:r w:rsidRPr="002565B3">
        <w:rPr>
          <w:rFonts w:ascii="Times New Roman" w:hAnsi="Times New Roman" w:cs="Times New Roman"/>
          <w:lang w:val="en-US"/>
        </w:rPr>
        <w:t xml:space="preserve"> &lt; .05, 1-tailed. ** </w:t>
      </w:r>
      <w:r w:rsidRPr="002565B3">
        <w:rPr>
          <w:rFonts w:ascii="Times New Roman" w:hAnsi="Times New Roman" w:cs="Times New Roman"/>
          <w:i/>
          <w:lang w:val="en-US"/>
        </w:rPr>
        <w:t>p</w:t>
      </w:r>
      <w:r w:rsidR="00A26831">
        <w:rPr>
          <w:rFonts w:ascii="Times New Roman" w:hAnsi="Times New Roman" w:cs="Times New Roman"/>
          <w:lang w:val="en-US"/>
        </w:rPr>
        <w:t xml:space="preserve"> &lt; .01, 1-tail</w:t>
      </w:r>
      <w:r w:rsidR="009338BF">
        <w:rPr>
          <w:rFonts w:ascii="Times New Roman" w:hAnsi="Times New Roman" w:cs="Times New Roman"/>
          <w:lang w:val="en-US"/>
        </w:rPr>
        <w:t>ed</w:t>
      </w:r>
    </w:p>
    <w:p w14:paraId="4BB530A4" w14:textId="77777777" w:rsidR="003125DA" w:rsidRPr="001575BB" w:rsidRDefault="003125DA" w:rsidP="003125DA">
      <w:pPr>
        <w:rPr>
          <w:rFonts w:ascii="Times New Roman" w:hAnsi="Times New Roman" w:cs="Times New Roman"/>
          <w:b/>
          <w:sz w:val="32"/>
          <w:lang w:val="en-US"/>
        </w:rPr>
      </w:pPr>
    </w:p>
    <w:sectPr w:rsidR="003125DA" w:rsidRPr="001575BB" w:rsidSect="003125DA">
      <w:headerReference w:type="even" r:id="rId11"/>
      <w:headerReference w:type="default" r:id="rId12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020D22" w14:textId="77777777" w:rsidR="00774057" w:rsidRDefault="00774057" w:rsidP="00F865F3">
      <w:r>
        <w:separator/>
      </w:r>
    </w:p>
  </w:endnote>
  <w:endnote w:type="continuationSeparator" w:id="0">
    <w:p w14:paraId="6F29B563" w14:textId="77777777" w:rsidR="00774057" w:rsidRDefault="00774057" w:rsidP="00F86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EF2184" w14:textId="77777777" w:rsidR="00774057" w:rsidRDefault="00774057" w:rsidP="00F865F3">
      <w:r>
        <w:separator/>
      </w:r>
    </w:p>
  </w:footnote>
  <w:footnote w:type="continuationSeparator" w:id="0">
    <w:p w14:paraId="6E008159" w14:textId="77777777" w:rsidR="00774057" w:rsidRDefault="00774057" w:rsidP="00F865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C79BA7" w14:textId="77777777" w:rsidR="00774057" w:rsidRDefault="00774057" w:rsidP="007B62F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4AB1774" w14:textId="77777777" w:rsidR="00774057" w:rsidRDefault="00774057" w:rsidP="00CA0D7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30D1F" w14:textId="77777777" w:rsidR="00774057" w:rsidRDefault="00774057" w:rsidP="007B62F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338BF">
      <w:rPr>
        <w:rStyle w:val="Seitenzahl"/>
        <w:noProof/>
      </w:rPr>
      <w:t>1</w:t>
    </w:r>
    <w:r>
      <w:rPr>
        <w:rStyle w:val="Seitenzahl"/>
      </w:rPr>
      <w:fldChar w:fldCharType="end"/>
    </w:r>
  </w:p>
  <w:p w14:paraId="781B07EB" w14:textId="623AD7D5" w:rsidR="00774057" w:rsidRDefault="00774057" w:rsidP="00CA0D79">
    <w:pPr>
      <w:pStyle w:val="Kopfzeile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8D3AB" w14:textId="77777777" w:rsidR="00774057" w:rsidRDefault="00774057" w:rsidP="007B62F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F4D119A" w14:textId="77777777" w:rsidR="00774057" w:rsidRDefault="00774057" w:rsidP="00CA0D79">
    <w:pPr>
      <w:pStyle w:val="Kopfzeile"/>
      <w:ind w:right="360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0406F" w14:textId="77777777" w:rsidR="00774057" w:rsidRDefault="00774057" w:rsidP="007B62F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338BF">
      <w:rPr>
        <w:rStyle w:val="Seitenzahl"/>
        <w:noProof/>
      </w:rPr>
      <w:t>2</w:t>
    </w:r>
    <w:r>
      <w:rPr>
        <w:rStyle w:val="Seitenzahl"/>
      </w:rPr>
      <w:fldChar w:fldCharType="end"/>
    </w:r>
  </w:p>
  <w:p w14:paraId="4314D6D6" w14:textId="3EEAFC44" w:rsidR="00774057" w:rsidRDefault="00774057" w:rsidP="00CA0D79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D0163"/>
    <w:multiLevelType w:val="hybridMultilevel"/>
    <w:tmpl w:val="B7EEAA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A47AF6"/>
    <w:multiLevelType w:val="hybridMultilevel"/>
    <w:tmpl w:val="E60854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8656A1"/>
    <w:multiLevelType w:val="hybridMultilevel"/>
    <w:tmpl w:val="18665BE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BF7CE2"/>
    <w:multiLevelType w:val="hybridMultilevel"/>
    <w:tmpl w:val="5F34C7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2444606"/>
    <w:multiLevelType w:val="hybridMultilevel"/>
    <w:tmpl w:val="0DF0F75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45B0201"/>
    <w:multiLevelType w:val="hybridMultilevel"/>
    <w:tmpl w:val="F134DB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E24A00"/>
    <w:multiLevelType w:val="hybridMultilevel"/>
    <w:tmpl w:val="58E6F68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6773587"/>
    <w:multiLevelType w:val="hybridMultilevel"/>
    <w:tmpl w:val="5ACEEFEA"/>
    <w:lvl w:ilvl="0" w:tplc="BC1E6F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931D4C"/>
    <w:multiLevelType w:val="hybridMultilevel"/>
    <w:tmpl w:val="67CED5C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89E3C02"/>
    <w:multiLevelType w:val="hybridMultilevel"/>
    <w:tmpl w:val="C8DA11A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45C2D21"/>
    <w:multiLevelType w:val="hybridMultilevel"/>
    <w:tmpl w:val="E9CCFD8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D0453D6"/>
    <w:multiLevelType w:val="hybridMultilevel"/>
    <w:tmpl w:val="E4820F7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D102D56"/>
    <w:multiLevelType w:val="hybridMultilevel"/>
    <w:tmpl w:val="126E5AD8"/>
    <w:lvl w:ilvl="0" w:tplc="BC1E6F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861222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E662F3A"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3" w:tplc="AC3626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7529EE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8EEC9F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4C2DA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ED6E7B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6FA0D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>
    <w:nsid w:val="4D4E7A31"/>
    <w:multiLevelType w:val="hybridMultilevel"/>
    <w:tmpl w:val="0E9CDDC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5E32A19"/>
    <w:multiLevelType w:val="hybridMultilevel"/>
    <w:tmpl w:val="78F4C36C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88A6622"/>
    <w:multiLevelType w:val="hybridMultilevel"/>
    <w:tmpl w:val="E0AA747C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F632742"/>
    <w:multiLevelType w:val="hybridMultilevel"/>
    <w:tmpl w:val="18665BEC"/>
    <w:lvl w:ilvl="0" w:tplc="0407000F">
      <w:start w:val="1"/>
      <w:numFmt w:val="decimal"/>
      <w:lvlText w:val="%1."/>
      <w:lvlJc w:val="left"/>
      <w:pPr>
        <w:ind w:left="1069" w:hanging="360"/>
      </w:p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>
    <w:nsid w:val="64BD003C"/>
    <w:multiLevelType w:val="hybridMultilevel"/>
    <w:tmpl w:val="992E16C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5B82151"/>
    <w:multiLevelType w:val="multilevel"/>
    <w:tmpl w:val="67CED5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AD004EE"/>
    <w:multiLevelType w:val="hybridMultilevel"/>
    <w:tmpl w:val="7F3A4CE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F9D3396"/>
    <w:multiLevelType w:val="hybridMultilevel"/>
    <w:tmpl w:val="61486FC6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47A333C"/>
    <w:multiLevelType w:val="hybridMultilevel"/>
    <w:tmpl w:val="9034A5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5161421"/>
    <w:multiLevelType w:val="hybridMultilevel"/>
    <w:tmpl w:val="F90023E6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1C2EDC"/>
    <w:multiLevelType w:val="hybridMultilevel"/>
    <w:tmpl w:val="AF06E8C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7"/>
  </w:num>
  <w:num w:numId="3">
    <w:abstractNumId w:val="8"/>
  </w:num>
  <w:num w:numId="4">
    <w:abstractNumId w:val="12"/>
  </w:num>
  <w:num w:numId="5">
    <w:abstractNumId w:val="7"/>
  </w:num>
  <w:num w:numId="6">
    <w:abstractNumId w:val="4"/>
  </w:num>
  <w:num w:numId="7">
    <w:abstractNumId w:val="21"/>
  </w:num>
  <w:num w:numId="8">
    <w:abstractNumId w:val="3"/>
  </w:num>
  <w:num w:numId="9">
    <w:abstractNumId w:val="2"/>
  </w:num>
  <w:num w:numId="10">
    <w:abstractNumId w:val="13"/>
  </w:num>
  <w:num w:numId="11">
    <w:abstractNumId w:val="1"/>
  </w:num>
  <w:num w:numId="12">
    <w:abstractNumId w:val="5"/>
  </w:num>
  <w:num w:numId="13">
    <w:abstractNumId w:val="10"/>
  </w:num>
  <w:num w:numId="14">
    <w:abstractNumId w:val="23"/>
  </w:num>
  <w:num w:numId="15">
    <w:abstractNumId w:val="6"/>
  </w:num>
  <w:num w:numId="16">
    <w:abstractNumId w:val="9"/>
  </w:num>
  <w:num w:numId="17">
    <w:abstractNumId w:val="14"/>
  </w:num>
  <w:num w:numId="18">
    <w:abstractNumId w:val="15"/>
  </w:num>
  <w:num w:numId="19">
    <w:abstractNumId w:val="20"/>
  </w:num>
  <w:num w:numId="20">
    <w:abstractNumId w:val="22"/>
  </w:num>
  <w:num w:numId="21">
    <w:abstractNumId w:val="19"/>
  </w:num>
  <w:num w:numId="22">
    <w:abstractNumId w:val="18"/>
  </w:num>
  <w:num w:numId="23">
    <w:abstractNumId w:val="11"/>
  </w:num>
  <w:num w:numId="24">
    <w:abstractNumId w:val="1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9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9E8"/>
    <w:rsid w:val="000015AE"/>
    <w:rsid w:val="00001B3A"/>
    <w:rsid w:val="00002D53"/>
    <w:rsid w:val="00003A9A"/>
    <w:rsid w:val="00004088"/>
    <w:rsid w:val="00004DB9"/>
    <w:rsid w:val="00004EC5"/>
    <w:rsid w:val="0000590E"/>
    <w:rsid w:val="000067C4"/>
    <w:rsid w:val="00006E3D"/>
    <w:rsid w:val="00007B31"/>
    <w:rsid w:val="00010B1A"/>
    <w:rsid w:val="000111B0"/>
    <w:rsid w:val="00012AAD"/>
    <w:rsid w:val="00012B65"/>
    <w:rsid w:val="00012E2C"/>
    <w:rsid w:val="00013630"/>
    <w:rsid w:val="000136A2"/>
    <w:rsid w:val="00013DD7"/>
    <w:rsid w:val="00013F29"/>
    <w:rsid w:val="00014E63"/>
    <w:rsid w:val="00015456"/>
    <w:rsid w:val="00016AA0"/>
    <w:rsid w:val="00016FE5"/>
    <w:rsid w:val="00017806"/>
    <w:rsid w:val="00020B7C"/>
    <w:rsid w:val="00020D35"/>
    <w:rsid w:val="00020DFF"/>
    <w:rsid w:val="000211A4"/>
    <w:rsid w:val="00021263"/>
    <w:rsid w:val="00021297"/>
    <w:rsid w:val="000212EE"/>
    <w:rsid w:val="00021769"/>
    <w:rsid w:val="000219B2"/>
    <w:rsid w:val="00021BD3"/>
    <w:rsid w:val="000226ED"/>
    <w:rsid w:val="00022746"/>
    <w:rsid w:val="000228EA"/>
    <w:rsid w:val="0002321A"/>
    <w:rsid w:val="000234C8"/>
    <w:rsid w:val="000235BF"/>
    <w:rsid w:val="00024024"/>
    <w:rsid w:val="00024539"/>
    <w:rsid w:val="0002461A"/>
    <w:rsid w:val="00024AEF"/>
    <w:rsid w:val="00024F78"/>
    <w:rsid w:val="00026232"/>
    <w:rsid w:val="00026B1B"/>
    <w:rsid w:val="0002714B"/>
    <w:rsid w:val="00030096"/>
    <w:rsid w:val="0003047C"/>
    <w:rsid w:val="000307E7"/>
    <w:rsid w:val="00030D15"/>
    <w:rsid w:val="000313BD"/>
    <w:rsid w:val="000315E7"/>
    <w:rsid w:val="0003193D"/>
    <w:rsid w:val="00032905"/>
    <w:rsid w:val="00033109"/>
    <w:rsid w:val="000340AC"/>
    <w:rsid w:val="0003418E"/>
    <w:rsid w:val="00034406"/>
    <w:rsid w:val="00034CA9"/>
    <w:rsid w:val="00034CC5"/>
    <w:rsid w:val="00034DA4"/>
    <w:rsid w:val="00035374"/>
    <w:rsid w:val="0003636E"/>
    <w:rsid w:val="000366AA"/>
    <w:rsid w:val="00036BD3"/>
    <w:rsid w:val="000374E3"/>
    <w:rsid w:val="00040727"/>
    <w:rsid w:val="00040C17"/>
    <w:rsid w:val="00041724"/>
    <w:rsid w:val="00041AD6"/>
    <w:rsid w:val="00041C95"/>
    <w:rsid w:val="0004244F"/>
    <w:rsid w:val="0004261B"/>
    <w:rsid w:val="00042B7C"/>
    <w:rsid w:val="000431C3"/>
    <w:rsid w:val="000444BE"/>
    <w:rsid w:val="00044CFC"/>
    <w:rsid w:val="00045774"/>
    <w:rsid w:val="00045F1E"/>
    <w:rsid w:val="00045F26"/>
    <w:rsid w:val="00047A56"/>
    <w:rsid w:val="00047B19"/>
    <w:rsid w:val="00047C27"/>
    <w:rsid w:val="00047EC8"/>
    <w:rsid w:val="00050715"/>
    <w:rsid w:val="00050992"/>
    <w:rsid w:val="0005112B"/>
    <w:rsid w:val="0005119A"/>
    <w:rsid w:val="00051390"/>
    <w:rsid w:val="00051D19"/>
    <w:rsid w:val="00051E70"/>
    <w:rsid w:val="00052724"/>
    <w:rsid w:val="00052B08"/>
    <w:rsid w:val="000530B0"/>
    <w:rsid w:val="000532F5"/>
    <w:rsid w:val="00053B41"/>
    <w:rsid w:val="00054F1B"/>
    <w:rsid w:val="00054F59"/>
    <w:rsid w:val="00055262"/>
    <w:rsid w:val="00055DF3"/>
    <w:rsid w:val="00056116"/>
    <w:rsid w:val="0005619A"/>
    <w:rsid w:val="0005638A"/>
    <w:rsid w:val="00057169"/>
    <w:rsid w:val="00057A0D"/>
    <w:rsid w:val="000600D5"/>
    <w:rsid w:val="000604B5"/>
    <w:rsid w:val="00060B12"/>
    <w:rsid w:val="000620D0"/>
    <w:rsid w:val="0006352C"/>
    <w:rsid w:val="00063E39"/>
    <w:rsid w:val="00063F4F"/>
    <w:rsid w:val="00064570"/>
    <w:rsid w:val="0006487F"/>
    <w:rsid w:val="00064B46"/>
    <w:rsid w:val="00065957"/>
    <w:rsid w:val="00065AE9"/>
    <w:rsid w:val="00065C01"/>
    <w:rsid w:val="000663E4"/>
    <w:rsid w:val="000670F3"/>
    <w:rsid w:val="00067A9A"/>
    <w:rsid w:val="00067B64"/>
    <w:rsid w:val="00070F7C"/>
    <w:rsid w:val="00071049"/>
    <w:rsid w:val="00071C74"/>
    <w:rsid w:val="00072703"/>
    <w:rsid w:val="000732F1"/>
    <w:rsid w:val="00073DC0"/>
    <w:rsid w:val="0007469F"/>
    <w:rsid w:val="00075618"/>
    <w:rsid w:val="00075886"/>
    <w:rsid w:val="00075E75"/>
    <w:rsid w:val="000764BA"/>
    <w:rsid w:val="00077653"/>
    <w:rsid w:val="00077ADD"/>
    <w:rsid w:val="00077B21"/>
    <w:rsid w:val="00080718"/>
    <w:rsid w:val="00080F84"/>
    <w:rsid w:val="00081A0B"/>
    <w:rsid w:val="00081C24"/>
    <w:rsid w:val="00081FB5"/>
    <w:rsid w:val="000826C4"/>
    <w:rsid w:val="00083046"/>
    <w:rsid w:val="000838D5"/>
    <w:rsid w:val="00083AB5"/>
    <w:rsid w:val="00084D38"/>
    <w:rsid w:val="00084F6C"/>
    <w:rsid w:val="0008566A"/>
    <w:rsid w:val="00086FB2"/>
    <w:rsid w:val="0008798C"/>
    <w:rsid w:val="00090005"/>
    <w:rsid w:val="0009015B"/>
    <w:rsid w:val="00090A20"/>
    <w:rsid w:val="00091744"/>
    <w:rsid w:val="000928D9"/>
    <w:rsid w:val="0009314F"/>
    <w:rsid w:val="00093815"/>
    <w:rsid w:val="00094384"/>
    <w:rsid w:val="00094401"/>
    <w:rsid w:val="00095916"/>
    <w:rsid w:val="00095D5B"/>
    <w:rsid w:val="000962C0"/>
    <w:rsid w:val="000963D3"/>
    <w:rsid w:val="0009662B"/>
    <w:rsid w:val="00096FF5"/>
    <w:rsid w:val="000A048F"/>
    <w:rsid w:val="000A0ABC"/>
    <w:rsid w:val="000A0B15"/>
    <w:rsid w:val="000A0B1B"/>
    <w:rsid w:val="000A0C55"/>
    <w:rsid w:val="000A1467"/>
    <w:rsid w:val="000A14D1"/>
    <w:rsid w:val="000A2E68"/>
    <w:rsid w:val="000A312D"/>
    <w:rsid w:val="000A3B98"/>
    <w:rsid w:val="000A4310"/>
    <w:rsid w:val="000A5437"/>
    <w:rsid w:val="000A5DEC"/>
    <w:rsid w:val="000A640A"/>
    <w:rsid w:val="000A6727"/>
    <w:rsid w:val="000A6ED4"/>
    <w:rsid w:val="000A6F82"/>
    <w:rsid w:val="000A7B13"/>
    <w:rsid w:val="000B0312"/>
    <w:rsid w:val="000B17B0"/>
    <w:rsid w:val="000B1E01"/>
    <w:rsid w:val="000B1EB8"/>
    <w:rsid w:val="000B1FAB"/>
    <w:rsid w:val="000B235D"/>
    <w:rsid w:val="000B2BF8"/>
    <w:rsid w:val="000B303F"/>
    <w:rsid w:val="000B374B"/>
    <w:rsid w:val="000B3A85"/>
    <w:rsid w:val="000B3C6B"/>
    <w:rsid w:val="000B3DF8"/>
    <w:rsid w:val="000B4902"/>
    <w:rsid w:val="000B4995"/>
    <w:rsid w:val="000B4F8E"/>
    <w:rsid w:val="000B54F7"/>
    <w:rsid w:val="000B5A06"/>
    <w:rsid w:val="000B5DEE"/>
    <w:rsid w:val="000B647E"/>
    <w:rsid w:val="000B7AEE"/>
    <w:rsid w:val="000C0D20"/>
    <w:rsid w:val="000C0D4E"/>
    <w:rsid w:val="000C28FA"/>
    <w:rsid w:val="000C3734"/>
    <w:rsid w:val="000C3AF7"/>
    <w:rsid w:val="000C450A"/>
    <w:rsid w:val="000C45F3"/>
    <w:rsid w:val="000C46B0"/>
    <w:rsid w:val="000C4B1E"/>
    <w:rsid w:val="000C4CA2"/>
    <w:rsid w:val="000C4F8B"/>
    <w:rsid w:val="000C51E1"/>
    <w:rsid w:val="000C58CC"/>
    <w:rsid w:val="000C58D5"/>
    <w:rsid w:val="000C5CF5"/>
    <w:rsid w:val="000C65CA"/>
    <w:rsid w:val="000C66A2"/>
    <w:rsid w:val="000C6709"/>
    <w:rsid w:val="000C72EC"/>
    <w:rsid w:val="000C74C6"/>
    <w:rsid w:val="000C77B5"/>
    <w:rsid w:val="000C7A36"/>
    <w:rsid w:val="000C7B3F"/>
    <w:rsid w:val="000C7B60"/>
    <w:rsid w:val="000D0655"/>
    <w:rsid w:val="000D0B80"/>
    <w:rsid w:val="000D0E34"/>
    <w:rsid w:val="000D1257"/>
    <w:rsid w:val="000D12B2"/>
    <w:rsid w:val="000D27E8"/>
    <w:rsid w:val="000D302F"/>
    <w:rsid w:val="000D36C8"/>
    <w:rsid w:val="000D5026"/>
    <w:rsid w:val="000D529E"/>
    <w:rsid w:val="000D6384"/>
    <w:rsid w:val="000D69BC"/>
    <w:rsid w:val="000D6F87"/>
    <w:rsid w:val="000D7E76"/>
    <w:rsid w:val="000E0441"/>
    <w:rsid w:val="000E0AD3"/>
    <w:rsid w:val="000E12C1"/>
    <w:rsid w:val="000E145E"/>
    <w:rsid w:val="000E19BD"/>
    <w:rsid w:val="000E1E36"/>
    <w:rsid w:val="000E260E"/>
    <w:rsid w:val="000E2A37"/>
    <w:rsid w:val="000E4693"/>
    <w:rsid w:val="000E46C7"/>
    <w:rsid w:val="000E5317"/>
    <w:rsid w:val="000E55FE"/>
    <w:rsid w:val="000E6333"/>
    <w:rsid w:val="000E66A7"/>
    <w:rsid w:val="000E6CD5"/>
    <w:rsid w:val="000E72D6"/>
    <w:rsid w:val="000F02F9"/>
    <w:rsid w:val="000F0F2F"/>
    <w:rsid w:val="000F11DA"/>
    <w:rsid w:val="000F1261"/>
    <w:rsid w:val="000F166B"/>
    <w:rsid w:val="000F1C1C"/>
    <w:rsid w:val="000F2957"/>
    <w:rsid w:val="000F337E"/>
    <w:rsid w:val="000F3AD1"/>
    <w:rsid w:val="000F41EC"/>
    <w:rsid w:val="000F4E88"/>
    <w:rsid w:val="000F5A83"/>
    <w:rsid w:val="000F5B0D"/>
    <w:rsid w:val="000F5D74"/>
    <w:rsid w:val="000F5FC5"/>
    <w:rsid w:val="000F67EC"/>
    <w:rsid w:val="000F6B1D"/>
    <w:rsid w:val="000F7438"/>
    <w:rsid w:val="000F7755"/>
    <w:rsid w:val="000F7A1C"/>
    <w:rsid w:val="000F7AC0"/>
    <w:rsid w:val="000F7C20"/>
    <w:rsid w:val="000F7C7D"/>
    <w:rsid w:val="001000A9"/>
    <w:rsid w:val="001004A1"/>
    <w:rsid w:val="00100677"/>
    <w:rsid w:val="00100825"/>
    <w:rsid w:val="00100C34"/>
    <w:rsid w:val="0010225C"/>
    <w:rsid w:val="00102B5B"/>
    <w:rsid w:val="00102DE5"/>
    <w:rsid w:val="00102F15"/>
    <w:rsid w:val="00103DBC"/>
    <w:rsid w:val="00104F8B"/>
    <w:rsid w:val="001052C0"/>
    <w:rsid w:val="00106806"/>
    <w:rsid w:val="00106EBE"/>
    <w:rsid w:val="00106F67"/>
    <w:rsid w:val="001070F9"/>
    <w:rsid w:val="0010725A"/>
    <w:rsid w:val="001072D0"/>
    <w:rsid w:val="00107AE6"/>
    <w:rsid w:val="00107DAD"/>
    <w:rsid w:val="00107E5C"/>
    <w:rsid w:val="00110062"/>
    <w:rsid w:val="00110C25"/>
    <w:rsid w:val="00110F79"/>
    <w:rsid w:val="001119AE"/>
    <w:rsid w:val="00111E0B"/>
    <w:rsid w:val="00112121"/>
    <w:rsid w:val="001124B9"/>
    <w:rsid w:val="00112B2A"/>
    <w:rsid w:val="00113193"/>
    <w:rsid w:val="00114061"/>
    <w:rsid w:val="00114A54"/>
    <w:rsid w:val="00114DF3"/>
    <w:rsid w:val="00115572"/>
    <w:rsid w:val="001159C1"/>
    <w:rsid w:val="00115BCF"/>
    <w:rsid w:val="0011612A"/>
    <w:rsid w:val="00116F81"/>
    <w:rsid w:val="00117D47"/>
    <w:rsid w:val="00120194"/>
    <w:rsid w:val="001201A1"/>
    <w:rsid w:val="00120409"/>
    <w:rsid w:val="00120EAB"/>
    <w:rsid w:val="00121000"/>
    <w:rsid w:val="00121012"/>
    <w:rsid w:val="0012112D"/>
    <w:rsid w:val="001224C9"/>
    <w:rsid w:val="00122B77"/>
    <w:rsid w:val="0012301F"/>
    <w:rsid w:val="00123666"/>
    <w:rsid w:val="00123673"/>
    <w:rsid w:val="00124028"/>
    <w:rsid w:val="0012419E"/>
    <w:rsid w:val="00124427"/>
    <w:rsid w:val="001249AE"/>
    <w:rsid w:val="00125446"/>
    <w:rsid w:val="00125468"/>
    <w:rsid w:val="00125819"/>
    <w:rsid w:val="00126761"/>
    <w:rsid w:val="001269DB"/>
    <w:rsid w:val="00126B56"/>
    <w:rsid w:val="00127331"/>
    <w:rsid w:val="0013020B"/>
    <w:rsid w:val="001303DA"/>
    <w:rsid w:val="00130433"/>
    <w:rsid w:val="00130CFF"/>
    <w:rsid w:val="00131B0F"/>
    <w:rsid w:val="00132242"/>
    <w:rsid w:val="00132FAA"/>
    <w:rsid w:val="00132FFA"/>
    <w:rsid w:val="001339F2"/>
    <w:rsid w:val="00133D4F"/>
    <w:rsid w:val="0013404A"/>
    <w:rsid w:val="001352E7"/>
    <w:rsid w:val="0013537E"/>
    <w:rsid w:val="00136176"/>
    <w:rsid w:val="00136FE2"/>
    <w:rsid w:val="001371EE"/>
    <w:rsid w:val="00137626"/>
    <w:rsid w:val="001376E0"/>
    <w:rsid w:val="00137D09"/>
    <w:rsid w:val="001400A5"/>
    <w:rsid w:val="00140707"/>
    <w:rsid w:val="00140B2A"/>
    <w:rsid w:val="00140E05"/>
    <w:rsid w:val="001412F9"/>
    <w:rsid w:val="0014141D"/>
    <w:rsid w:val="001416A8"/>
    <w:rsid w:val="00141D0E"/>
    <w:rsid w:val="00142DF6"/>
    <w:rsid w:val="0014335E"/>
    <w:rsid w:val="0014344B"/>
    <w:rsid w:val="00143A39"/>
    <w:rsid w:val="001446F6"/>
    <w:rsid w:val="0014484B"/>
    <w:rsid w:val="001461E3"/>
    <w:rsid w:val="0014718C"/>
    <w:rsid w:val="00147510"/>
    <w:rsid w:val="00147B46"/>
    <w:rsid w:val="00150149"/>
    <w:rsid w:val="00150301"/>
    <w:rsid w:val="00150404"/>
    <w:rsid w:val="00150B71"/>
    <w:rsid w:val="00151BBA"/>
    <w:rsid w:val="00151C93"/>
    <w:rsid w:val="00152FB5"/>
    <w:rsid w:val="00153417"/>
    <w:rsid w:val="00153C80"/>
    <w:rsid w:val="00153E78"/>
    <w:rsid w:val="00153F02"/>
    <w:rsid w:val="0015420B"/>
    <w:rsid w:val="00154611"/>
    <w:rsid w:val="00154831"/>
    <w:rsid w:val="0015483A"/>
    <w:rsid w:val="00154D55"/>
    <w:rsid w:val="00154E75"/>
    <w:rsid w:val="001552B6"/>
    <w:rsid w:val="00155504"/>
    <w:rsid w:val="00155550"/>
    <w:rsid w:val="0015564E"/>
    <w:rsid w:val="00155BEE"/>
    <w:rsid w:val="00155E48"/>
    <w:rsid w:val="00156532"/>
    <w:rsid w:val="0015679A"/>
    <w:rsid w:val="00156F75"/>
    <w:rsid w:val="001575BB"/>
    <w:rsid w:val="001578CC"/>
    <w:rsid w:val="00157959"/>
    <w:rsid w:val="00160592"/>
    <w:rsid w:val="00162517"/>
    <w:rsid w:val="00163610"/>
    <w:rsid w:val="00163D6C"/>
    <w:rsid w:val="001652AD"/>
    <w:rsid w:val="0016570B"/>
    <w:rsid w:val="0016596E"/>
    <w:rsid w:val="001659D8"/>
    <w:rsid w:val="00166708"/>
    <w:rsid w:val="001667A0"/>
    <w:rsid w:val="00167E05"/>
    <w:rsid w:val="00170519"/>
    <w:rsid w:val="001705D3"/>
    <w:rsid w:val="00170891"/>
    <w:rsid w:val="00170EF0"/>
    <w:rsid w:val="00171C08"/>
    <w:rsid w:val="00172B5C"/>
    <w:rsid w:val="00172DDB"/>
    <w:rsid w:val="0017467B"/>
    <w:rsid w:val="00174E1C"/>
    <w:rsid w:val="00174FFC"/>
    <w:rsid w:val="001752E3"/>
    <w:rsid w:val="00175A0E"/>
    <w:rsid w:val="0017635D"/>
    <w:rsid w:val="001766E6"/>
    <w:rsid w:val="001768FE"/>
    <w:rsid w:val="00177A52"/>
    <w:rsid w:val="00177F1B"/>
    <w:rsid w:val="00177F49"/>
    <w:rsid w:val="0018068F"/>
    <w:rsid w:val="00180A02"/>
    <w:rsid w:val="00181111"/>
    <w:rsid w:val="001813F7"/>
    <w:rsid w:val="00181E50"/>
    <w:rsid w:val="00182173"/>
    <w:rsid w:val="00182468"/>
    <w:rsid w:val="00182613"/>
    <w:rsid w:val="00183564"/>
    <w:rsid w:val="00183C53"/>
    <w:rsid w:val="00184731"/>
    <w:rsid w:val="00185525"/>
    <w:rsid w:val="001858DF"/>
    <w:rsid w:val="00185BBC"/>
    <w:rsid w:val="00185BED"/>
    <w:rsid w:val="001861A4"/>
    <w:rsid w:val="001862DE"/>
    <w:rsid w:val="00186F71"/>
    <w:rsid w:val="0018735E"/>
    <w:rsid w:val="00187CA1"/>
    <w:rsid w:val="001900FD"/>
    <w:rsid w:val="00190914"/>
    <w:rsid w:val="00190FEC"/>
    <w:rsid w:val="00191612"/>
    <w:rsid w:val="001921D5"/>
    <w:rsid w:val="00192701"/>
    <w:rsid w:val="0019356C"/>
    <w:rsid w:val="00193969"/>
    <w:rsid w:val="00195B6E"/>
    <w:rsid w:val="00195B8D"/>
    <w:rsid w:val="00195C0A"/>
    <w:rsid w:val="00196379"/>
    <w:rsid w:val="00196566"/>
    <w:rsid w:val="001969E7"/>
    <w:rsid w:val="0019703C"/>
    <w:rsid w:val="00197AD9"/>
    <w:rsid w:val="001A0277"/>
    <w:rsid w:val="001A0786"/>
    <w:rsid w:val="001A32F9"/>
    <w:rsid w:val="001A51A7"/>
    <w:rsid w:val="001A57F2"/>
    <w:rsid w:val="001A5CF3"/>
    <w:rsid w:val="001A6683"/>
    <w:rsid w:val="001A6C0C"/>
    <w:rsid w:val="001A6DFC"/>
    <w:rsid w:val="001A6E37"/>
    <w:rsid w:val="001A6E80"/>
    <w:rsid w:val="001A6F00"/>
    <w:rsid w:val="001B0276"/>
    <w:rsid w:val="001B0300"/>
    <w:rsid w:val="001B05AD"/>
    <w:rsid w:val="001B08F3"/>
    <w:rsid w:val="001B1BD0"/>
    <w:rsid w:val="001B261D"/>
    <w:rsid w:val="001B27C1"/>
    <w:rsid w:val="001B3EE8"/>
    <w:rsid w:val="001B42CC"/>
    <w:rsid w:val="001B4ABC"/>
    <w:rsid w:val="001B5468"/>
    <w:rsid w:val="001B6911"/>
    <w:rsid w:val="001B6B13"/>
    <w:rsid w:val="001B79AD"/>
    <w:rsid w:val="001B7B0E"/>
    <w:rsid w:val="001C1708"/>
    <w:rsid w:val="001C18D2"/>
    <w:rsid w:val="001C1C27"/>
    <w:rsid w:val="001C1CD5"/>
    <w:rsid w:val="001C2233"/>
    <w:rsid w:val="001C2D73"/>
    <w:rsid w:val="001C3483"/>
    <w:rsid w:val="001C3531"/>
    <w:rsid w:val="001C3725"/>
    <w:rsid w:val="001C3D91"/>
    <w:rsid w:val="001C4495"/>
    <w:rsid w:val="001C4647"/>
    <w:rsid w:val="001C5082"/>
    <w:rsid w:val="001C5998"/>
    <w:rsid w:val="001C7011"/>
    <w:rsid w:val="001C7A9D"/>
    <w:rsid w:val="001C7BB4"/>
    <w:rsid w:val="001D0138"/>
    <w:rsid w:val="001D03CC"/>
    <w:rsid w:val="001D0480"/>
    <w:rsid w:val="001D09B5"/>
    <w:rsid w:val="001D0AC5"/>
    <w:rsid w:val="001D2190"/>
    <w:rsid w:val="001D2852"/>
    <w:rsid w:val="001D2A74"/>
    <w:rsid w:val="001D3D56"/>
    <w:rsid w:val="001D3FFD"/>
    <w:rsid w:val="001D4598"/>
    <w:rsid w:val="001D57A2"/>
    <w:rsid w:val="001D7299"/>
    <w:rsid w:val="001D7A32"/>
    <w:rsid w:val="001E00FE"/>
    <w:rsid w:val="001E0979"/>
    <w:rsid w:val="001E0BFF"/>
    <w:rsid w:val="001E1032"/>
    <w:rsid w:val="001E10E4"/>
    <w:rsid w:val="001E1E7C"/>
    <w:rsid w:val="001E265D"/>
    <w:rsid w:val="001E28FD"/>
    <w:rsid w:val="001E2E69"/>
    <w:rsid w:val="001E3F52"/>
    <w:rsid w:val="001E5356"/>
    <w:rsid w:val="001E5F91"/>
    <w:rsid w:val="001E632C"/>
    <w:rsid w:val="001E65BD"/>
    <w:rsid w:val="001E65C1"/>
    <w:rsid w:val="001E6B51"/>
    <w:rsid w:val="001E6C51"/>
    <w:rsid w:val="001E6D6A"/>
    <w:rsid w:val="001E72A6"/>
    <w:rsid w:val="001E7481"/>
    <w:rsid w:val="001E7756"/>
    <w:rsid w:val="001E78B1"/>
    <w:rsid w:val="001E7B71"/>
    <w:rsid w:val="001F0109"/>
    <w:rsid w:val="001F0E3B"/>
    <w:rsid w:val="001F1DF8"/>
    <w:rsid w:val="001F201F"/>
    <w:rsid w:val="001F29BB"/>
    <w:rsid w:val="001F29D0"/>
    <w:rsid w:val="001F4394"/>
    <w:rsid w:val="001F47A8"/>
    <w:rsid w:val="001F56E9"/>
    <w:rsid w:val="001F5849"/>
    <w:rsid w:val="001F5A26"/>
    <w:rsid w:val="001F72D6"/>
    <w:rsid w:val="00200016"/>
    <w:rsid w:val="00200733"/>
    <w:rsid w:val="002007DD"/>
    <w:rsid w:val="00202F4D"/>
    <w:rsid w:val="00202FC5"/>
    <w:rsid w:val="00203190"/>
    <w:rsid w:val="002031CA"/>
    <w:rsid w:val="002036E2"/>
    <w:rsid w:val="00203ABE"/>
    <w:rsid w:val="00203B79"/>
    <w:rsid w:val="00203F01"/>
    <w:rsid w:val="00204E8F"/>
    <w:rsid w:val="00205230"/>
    <w:rsid w:val="0020549C"/>
    <w:rsid w:val="002057DC"/>
    <w:rsid w:val="00205C96"/>
    <w:rsid w:val="00207D88"/>
    <w:rsid w:val="00210659"/>
    <w:rsid w:val="002128C7"/>
    <w:rsid w:val="00212A88"/>
    <w:rsid w:val="002132AD"/>
    <w:rsid w:val="002146CA"/>
    <w:rsid w:val="00215040"/>
    <w:rsid w:val="0021510A"/>
    <w:rsid w:val="00215268"/>
    <w:rsid w:val="0021581F"/>
    <w:rsid w:val="00215EE4"/>
    <w:rsid w:val="002171AE"/>
    <w:rsid w:val="00217B9C"/>
    <w:rsid w:val="00217FEF"/>
    <w:rsid w:val="00220047"/>
    <w:rsid w:val="0022059D"/>
    <w:rsid w:val="002208F6"/>
    <w:rsid w:val="0022098C"/>
    <w:rsid w:val="00220D2F"/>
    <w:rsid w:val="002214B9"/>
    <w:rsid w:val="00222490"/>
    <w:rsid w:val="00222C37"/>
    <w:rsid w:val="00222DAF"/>
    <w:rsid w:val="0022326E"/>
    <w:rsid w:val="00223601"/>
    <w:rsid w:val="00223613"/>
    <w:rsid w:val="00223D65"/>
    <w:rsid w:val="002242D3"/>
    <w:rsid w:val="00225008"/>
    <w:rsid w:val="002256D8"/>
    <w:rsid w:val="00226269"/>
    <w:rsid w:val="002268ED"/>
    <w:rsid w:val="00230FD2"/>
    <w:rsid w:val="002311F5"/>
    <w:rsid w:val="0023190B"/>
    <w:rsid w:val="00231DCC"/>
    <w:rsid w:val="00231DD1"/>
    <w:rsid w:val="002321B2"/>
    <w:rsid w:val="00232A95"/>
    <w:rsid w:val="00232B97"/>
    <w:rsid w:val="00233F6C"/>
    <w:rsid w:val="00233FD5"/>
    <w:rsid w:val="00234461"/>
    <w:rsid w:val="002345F4"/>
    <w:rsid w:val="00234894"/>
    <w:rsid w:val="0024009B"/>
    <w:rsid w:val="00240D70"/>
    <w:rsid w:val="00241C28"/>
    <w:rsid w:val="002428D4"/>
    <w:rsid w:val="00242A81"/>
    <w:rsid w:val="0024305C"/>
    <w:rsid w:val="00243B48"/>
    <w:rsid w:val="00244662"/>
    <w:rsid w:val="0024476C"/>
    <w:rsid w:val="00244AA2"/>
    <w:rsid w:val="00244B43"/>
    <w:rsid w:val="00244BBD"/>
    <w:rsid w:val="002457CF"/>
    <w:rsid w:val="00246027"/>
    <w:rsid w:val="00246816"/>
    <w:rsid w:val="00246EB3"/>
    <w:rsid w:val="00247147"/>
    <w:rsid w:val="00247443"/>
    <w:rsid w:val="002475E8"/>
    <w:rsid w:val="002505A9"/>
    <w:rsid w:val="002519B1"/>
    <w:rsid w:val="002522AF"/>
    <w:rsid w:val="0025255C"/>
    <w:rsid w:val="0025340D"/>
    <w:rsid w:val="00253503"/>
    <w:rsid w:val="00253528"/>
    <w:rsid w:val="0025352B"/>
    <w:rsid w:val="00254013"/>
    <w:rsid w:val="0025408F"/>
    <w:rsid w:val="00254C67"/>
    <w:rsid w:val="00254F54"/>
    <w:rsid w:val="00254F9F"/>
    <w:rsid w:val="002551BA"/>
    <w:rsid w:val="0025669F"/>
    <w:rsid w:val="00256D78"/>
    <w:rsid w:val="002571EA"/>
    <w:rsid w:val="00257561"/>
    <w:rsid w:val="00257797"/>
    <w:rsid w:val="002605BA"/>
    <w:rsid w:val="00260635"/>
    <w:rsid w:val="002607C0"/>
    <w:rsid w:val="002608B3"/>
    <w:rsid w:val="002613A3"/>
    <w:rsid w:val="00261864"/>
    <w:rsid w:val="00261D68"/>
    <w:rsid w:val="00262457"/>
    <w:rsid w:val="002634E8"/>
    <w:rsid w:val="00263642"/>
    <w:rsid w:val="00263E0E"/>
    <w:rsid w:val="00264FC4"/>
    <w:rsid w:val="002659CD"/>
    <w:rsid w:val="00265BE8"/>
    <w:rsid w:val="00265C1F"/>
    <w:rsid w:val="00266F47"/>
    <w:rsid w:val="002672A2"/>
    <w:rsid w:val="0026761E"/>
    <w:rsid w:val="00271043"/>
    <w:rsid w:val="002710E3"/>
    <w:rsid w:val="00271255"/>
    <w:rsid w:val="0027160B"/>
    <w:rsid w:val="00272A51"/>
    <w:rsid w:val="00272BD3"/>
    <w:rsid w:val="002733E1"/>
    <w:rsid w:val="00273A3F"/>
    <w:rsid w:val="00273A47"/>
    <w:rsid w:val="00273C2B"/>
    <w:rsid w:val="0027474B"/>
    <w:rsid w:val="00275100"/>
    <w:rsid w:val="00275C32"/>
    <w:rsid w:val="00276AC5"/>
    <w:rsid w:val="00277AEB"/>
    <w:rsid w:val="00277CCF"/>
    <w:rsid w:val="00277EAA"/>
    <w:rsid w:val="002800AE"/>
    <w:rsid w:val="002809CF"/>
    <w:rsid w:val="00282B08"/>
    <w:rsid w:val="00283583"/>
    <w:rsid w:val="00283997"/>
    <w:rsid w:val="00283A53"/>
    <w:rsid w:val="00284116"/>
    <w:rsid w:val="00284BC1"/>
    <w:rsid w:val="002850B2"/>
    <w:rsid w:val="00285876"/>
    <w:rsid w:val="00285D9B"/>
    <w:rsid w:val="0028614A"/>
    <w:rsid w:val="0028681F"/>
    <w:rsid w:val="00290A93"/>
    <w:rsid w:val="00291DFB"/>
    <w:rsid w:val="002928A9"/>
    <w:rsid w:val="002931EA"/>
    <w:rsid w:val="00293CA8"/>
    <w:rsid w:val="00293FFD"/>
    <w:rsid w:val="00294236"/>
    <w:rsid w:val="0029478E"/>
    <w:rsid w:val="0029509D"/>
    <w:rsid w:val="0029572B"/>
    <w:rsid w:val="0029574F"/>
    <w:rsid w:val="00295C54"/>
    <w:rsid w:val="002962C6"/>
    <w:rsid w:val="00296F39"/>
    <w:rsid w:val="00297855"/>
    <w:rsid w:val="00297B4D"/>
    <w:rsid w:val="002A023E"/>
    <w:rsid w:val="002A06DC"/>
    <w:rsid w:val="002A074F"/>
    <w:rsid w:val="002A08F4"/>
    <w:rsid w:val="002A0D66"/>
    <w:rsid w:val="002A128C"/>
    <w:rsid w:val="002A146E"/>
    <w:rsid w:val="002A1472"/>
    <w:rsid w:val="002A16F4"/>
    <w:rsid w:val="002A2868"/>
    <w:rsid w:val="002A2CC5"/>
    <w:rsid w:val="002A365B"/>
    <w:rsid w:val="002A387B"/>
    <w:rsid w:val="002A4A0E"/>
    <w:rsid w:val="002A4B3B"/>
    <w:rsid w:val="002A708F"/>
    <w:rsid w:val="002A724D"/>
    <w:rsid w:val="002A7B67"/>
    <w:rsid w:val="002B01F6"/>
    <w:rsid w:val="002B1942"/>
    <w:rsid w:val="002B20F9"/>
    <w:rsid w:val="002B2FDE"/>
    <w:rsid w:val="002B3931"/>
    <w:rsid w:val="002B3A5C"/>
    <w:rsid w:val="002B4371"/>
    <w:rsid w:val="002B43A2"/>
    <w:rsid w:val="002B4CF1"/>
    <w:rsid w:val="002B647F"/>
    <w:rsid w:val="002B739D"/>
    <w:rsid w:val="002B7A4C"/>
    <w:rsid w:val="002B7FB4"/>
    <w:rsid w:val="002C0117"/>
    <w:rsid w:val="002C066C"/>
    <w:rsid w:val="002C1043"/>
    <w:rsid w:val="002C18C5"/>
    <w:rsid w:val="002C19D6"/>
    <w:rsid w:val="002C2A0F"/>
    <w:rsid w:val="002C2C9B"/>
    <w:rsid w:val="002C39E8"/>
    <w:rsid w:val="002C3DC2"/>
    <w:rsid w:val="002C400F"/>
    <w:rsid w:val="002C4631"/>
    <w:rsid w:val="002C58FA"/>
    <w:rsid w:val="002C61A9"/>
    <w:rsid w:val="002C637D"/>
    <w:rsid w:val="002C672C"/>
    <w:rsid w:val="002C6AF7"/>
    <w:rsid w:val="002C78B5"/>
    <w:rsid w:val="002C78B9"/>
    <w:rsid w:val="002C7C2C"/>
    <w:rsid w:val="002C7D0C"/>
    <w:rsid w:val="002D0397"/>
    <w:rsid w:val="002D03D6"/>
    <w:rsid w:val="002D08B4"/>
    <w:rsid w:val="002D092F"/>
    <w:rsid w:val="002D0F14"/>
    <w:rsid w:val="002D11C2"/>
    <w:rsid w:val="002D1F28"/>
    <w:rsid w:val="002D228D"/>
    <w:rsid w:val="002D2680"/>
    <w:rsid w:val="002D271E"/>
    <w:rsid w:val="002D28E1"/>
    <w:rsid w:val="002D2974"/>
    <w:rsid w:val="002D33C6"/>
    <w:rsid w:val="002D3871"/>
    <w:rsid w:val="002D3F1B"/>
    <w:rsid w:val="002D474A"/>
    <w:rsid w:val="002D59B9"/>
    <w:rsid w:val="002D628A"/>
    <w:rsid w:val="002D67E6"/>
    <w:rsid w:val="002D7014"/>
    <w:rsid w:val="002D7850"/>
    <w:rsid w:val="002D79A5"/>
    <w:rsid w:val="002E0098"/>
    <w:rsid w:val="002E127A"/>
    <w:rsid w:val="002E1C73"/>
    <w:rsid w:val="002E2E43"/>
    <w:rsid w:val="002E3DEF"/>
    <w:rsid w:val="002E5156"/>
    <w:rsid w:val="002E5D70"/>
    <w:rsid w:val="002E60B2"/>
    <w:rsid w:val="002E6210"/>
    <w:rsid w:val="002E6C1F"/>
    <w:rsid w:val="002E726D"/>
    <w:rsid w:val="002E79E8"/>
    <w:rsid w:val="002E79FF"/>
    <w:rsid w:val="002E7A0E"/>
    <w:rsid w:val="002F1C17"/>
    <w:rsid w:val="002F2CF9"/>
    <w:rsid w:val="002F2FE2"/>
    <w:rsid w:val="002F31FF"/>
    <w:rsid w:val="002F3456"/>
    <w:rsid w:val="002F44F4"/>
    <w:rsid w:val="002F4E97"/>
    <w:rsid w:val="002F5916"/>
    <w:rsid w:val="002F5AF3"/>
    <w:rsid w:val="002F7810"/>
    <w:rsid w:val="003001CC"/>
    <w:rsid w:val="0030042A"/>
    <w:rsid w:val="00300CC6"/>
    <w:rsid w:val="00301B79"/>
    <w:rsid w:val="00301B96"/>
    <w:rsid w:val="00302A53"/>
    <w:rsid w:val="00302D27"/>
    <w:rsid w:val="00302F6D"/>
    <w:rsid w:val="00303636"/>
    <w:rsid w:val="00303912"/>
    <w:rsid w:val="00303C76"/>
    <w:rsid w:val="00303F12"/>
    <w:rsid w:val="00304423"/>
    <w:rsid w:val="003056C0"/>
    <w:rsid w:val="00306037"/>
    <w:rsid w:val="00306663"/>
    <w:rsid w:val="00306E27"/>
    <w:rsid w:val="00307BA8"/>
    <w:rsid w:val="00307F66"/>
    <w:rsid w:val="0031085F"/>
    <w:rsid w:val="00310A71"/>
    <w:rsid w:val="00310F83"/>
    <w:rsid w:val="003113D4"/>
    <w:rsid w:val="00311F21"/>
    <w:rsid w:val="00312006"/>
    <w:rsid w:val="0031225B"/>
    <w:rsid w:val="0031251A"/>
    <w:rsid w:val="003125DA"/>
    <w:rsid w:val="00312DF0"/>
    <w:rsid w:val="00312EB8"/>
    <w:rsid w:val="00314FF4"/>
    <w:rsid w:val="003152DF"/>
    <w:rsid w:val="00315474"/>
    <w:rsid w:val="0031564C"/>
    <w:rsid w:val="00315A67"/>
    <w:rsid w:val="00316A0F"/>
    <w:rsid w:val="00316B4F"/>
    <w:rsid w:val="00317128"/>
    <w:rsid w:val="00317915"/>
    <w:rsid w:val="00317FB2"/>
    <w:rsid w:val="0032009B"/>
    <w:rsid w:val="00320C8B"/>
    <w:rsid w:val="00321430"/>
    <w:rsid w:val="0032206E"/>
    <w:rsid w:val="0032215F"/>
    <w:rsid w:val="00322F98"/>
    <w:rsid w:val="003240CE"/>
    <w:rsid w:val="00325332"/>
    <w:rsid w:val="00325401"/>
    <w:rsid w:val="00325D35"/>
    <w:rsid w:val="00326ABE"/>
    <w:rsid w:val="003275EE"/>
    <w:rsid w:val="00327714"/>
    <w:rsid w:val="00327B2D"/>
    <w:rsid w:val="00327C55"/>
    <w:rsid w:val="00330224"/>
    <w:rsid w:val="00331327"/>
    <w:rsid w:val="00331741"/>
    <w:rsid w:val="0033190B"/>
    <w:rsid w:val="003321D2"/>
    <w:rsid w:val="00332912"/>
    <w:rsid w:val="00332AB8"/>
    <w:rsid w:val="00333037"/>
    <w:rsid w:val="0033425E"/>
    <w:rsid w:val="0033598B"/>
    <w:rsid w:val="0033603C"/>
    <w:rsid w:val="0033700A"/>
    <w:rsid w:val="0033718B"/>
    <w:rsid w:val="00337472"/>
    <w:rsid w:val="003379F0"/>
    <w:rsid w:val="00340263"/>
    <w:rsid w:val="00340CFA"/>
    <w:rsid w:val="00341228"/>
    <w:rsid w:val="003421A0"/>
    <w:rsid w:val="00342A73"/>
    <w:rsid w:val="00343010"/>
    <w:rsid w:val="00343320"/>
    <w:rsid w:val="003435D1"/>
    <w:rsid w:val="0034378A"/>
    <w:rsid w:val="00343927"/>
    <w:rsid w:val="00344015"/>
    <w:rsid w:val="00345319"/>
    <w:rsid w:val="003454B4"/>
    <w:rsid w:val="00345E11"/>
    <w:rsid w:val="00346284"/>
    <w:rsid w:val="00346D78"/>
    <w:rsid w:val="0034724E"/>
    <w:rsid w:val="00347410"/>
    <w:rsid w:val="0034754D"/>
    <w:rsid w:val="003479AE"/>
    <w:rsid w:val="00350421"/>
    <w:rsid w:val="00350455"/>
    <w:rsid w:val="00350F83"/>
    <w:rsid w:val="00351326"/>
    <w:rsid w:val="003519D9"/>
    <w:rsid w:val="00351BB6"/>
    <w:rsid w:val="00351D8B"/>
    <w:rsid w:val="00352328"/>
    <w:rsid w:val="0035237C"/>
    <w:rsid w:val="003524B4"/>
    <w:rsid w:val="00352EBE"/>
    <w:rsid w:val="003537A7"/>
    <w:rsid w:val="003540F4"/>
    <w:rsid w:val="0035477D"/>
    <w:rsid w:val="003547AF"/>
    <w:rsid w:val="0035539A"/>
    <w:rsid w:val="0035544A"/>
    <w:rsid w:val="00356383"/>
    <w:rsid w:val="00360322"/>
    <w:rsid w:val="00361486"/>
    <w:rsid w:val="00361B7E"/>
    <w:rsid w:val="003628EE"/>
    <w:rsid w:val="00362A15"/>
    <w:rsid w:val="00362E9B"/>
    <w:rsid w:val="00363041"/>
    <w:rsid w:val="0036322E"/>
    <w:rsid w:val="0036376B"/>
    <w:rsid w:val="00363C9D"/>
    <w:rsid w:val="00363D0A"/>
    <w:rsid w:val="00363D65"/>
    <w:rsid w:val="003644B4"/>
    <w:rsid w:val="00364641"/>
    <w:rsid w:val="00364BAD"/>
    <w:rsid w:val="003650CB"/>
    <w:rsid w:val="00365DA5"/>
    <w:rsid w:val="003667C9"/>
    <w:rsid w:val="00366DD5"/>
    <w:rsid w:val="00366DD6"/>
    <w:rsid w:val="00367082"/>
    <w:rsid w:val="00367902"/>
    <w:rsid w:val="00367A1C"/>
    <w:rsid w:val="00367D6F"/>
    <w:rsid w:val="00367E72"/>
    <w:rsid w:val="0037000E"/>
    <w:rsid w:val="00370D2B"/>
    <w:rsid w:val="00370F5E"/>
    <w:rsid w:val="0037107A"/>
    <w:rsid w:val="00371962"/>
    <w:rsid w:val="00372373"/>
    <w:rsid w:val="0037293B"/>
    <w:rsid w:val="00372B07"/>
    <w:rsid w:val="00372BAD"/>
    <w:rsid w:val="00372F9B"/>
    <w:rsid w:val="00373051"/>
    <w:rsid w:val="00373295"/>
    <w:rsid w:val="00373DF7"/>
    <w:rsid w:val="003740DC"/>
    <w:rsid w:val="003741B5"/>
    <w:rsid w:val="0037486B"/>
    <w:rsid w:val="003763FC"/>
    <w:rsid w:val="00376701"/>
    <w:rsid w:val="00376AA3"/>
    <w:rsid w:val="00376BC9"/>
    <w:rsid w:val="0037705F"/>
    <w:rsid w:val="00377206"/>
    <w:rsid w:val="003805EA"/>
    <w:rsid w:val="00380825"/>
    <w:rsid w:val="00380E6C"/>
    <w:rsid w:val="00381084"/>
    <w:rsid w:val="0038118A"/>
    <w:rsid w:val="003816DF"/>
    <w:rsid w:val="00381949"/>
    <w:rsid w:val="00382793"/>
    <w:rsid w:val="00382C58"/>
    <w:rsid w:val="00383BA2"/>
    <w:rsid w:val="00384218"/>
    <w:rsid w:val="003848E3"/>
    <w:rsid w:val="003849A0"/>
    <w:rsid w:val="00385151"/>
    <w:rsid w:val="0038515B"/>
    <w:rsid w:val="0038519F"/>
    <w:rsid w:val="0038560A"/>
    <w:rsid w:val="003869ED"/>
    <w:rsid w:val="00386B0A"/>
    <w:rsid w:val="00387350"/>
    <w:rsid w:val="00387B2B"/>
    <w:rsid w:val="0039070C"/>
    <w:rsid w:val="003908AE"/>
    <w:rsid w:val="00390B1D"/>
    <w:rsid w:val="00391355"/>
    <w:rsid w:val="00391B5D"/>
    <w:rsid w:val="00391E0C"/>
    <w:rsid w:val="00392214"/>
    <w:rsid w:val="00392DAB"/>
    <w:rsid w:val="00394380"/>
    <w:rsid w:val="00394538"/>
    <w:rsid w:val="003958FB"/>
    <w:rsid w:val="00395C69"/>
    <w:rsid w:val="00395E4E"/>
    <w:rsid w:val="003965F1"/>
    <w:rsid w:val="003972F7"/>
    <w:rsid w:val="00397793"/>
    <w:rsid w:val="00397F78"/>
    <w:rsid w:val="003A0127"/>
    <w:rsid w:val="003A030C"/>
    <w:rsid w:val="003A06C5"/>
    <w:rsid w:val="003A0A19"/>
    <w:rsid w:val="003A0A99"/>
    <w:rsid w:val="003A0F1A"/>
    <w:rsid w:val="003A1AF5"/>
    <w:rsid w:val="003A2DB2"/>
    <w:rsid w:val="003A2F83"/>
    <w:rsid w:val="003A3CE7"/>
    <w:rsid w:val="003A4151"/>
    <w:rsid w:val="003A4277"/>
    <w:rsid w:val="003A55E6"/>
    <w:rsid w:val="003A5D1E"/>
    <w:rsid w:val="003A6963"/>
    <w:rsid w:val="003A6B85"/>
    <w:rsid w:val="003A742E"/>
    <w:rsid w:val="003A7FCF"/>
    <w:rsid w:val="003B0137"/>
    <w:rsid w:val="003B0691"/>
    <w:rsid w:val="003B3DD7"/>
    <w:rsid w:val="003B568E"/>
    <w:rsid w:val="003B56B9"/>
    <w:rsid w:val="003B57F3"/>
    <w:rsid w:val="003B683C"/>
    <w:rsid w:val="003B744D"/>
    <w:rsid w:val="003B7919"/>
    <w:rsid w:val="003B7EE7"/>
    <w:rsid w:val="003C106E"/>
    <w:rsid w:val="003C1513"/>
    <w:rsid w:val="003C1692"/>
    <w:rsid w:val="003C17C2"/>
    <w:rsid w:val="003C17F3"/>
    <w:rsid w:val="003C1812"/>
    <w:rsid w:val="003C1DC4"/>
    <w:rsid w:val="003C2755"/>
    <w:rsid w:val="003C2ABD"/>
    <w:rsid w:val="003C3DF5"/>
    <w:rsid w:val="003C4D99"/>
    <w:rsid w:val="003C4F8B"/>
    <w:rsid w:val="003C64B8"/>
    <w:rsid w:val="003C7C74"/>
    <w:rsid w:val="003C7EE8"/>
    <w:rsid w:val="003D01AA"/>
    <w:rsid w:val="003D0924"/>
    <w:rsid w:val="003D0F9E"/>
    <w:rsid w:val="003D10CC"/>
    <w:rsid w:val="003D1A92"/>
    <w:rsid w:val="003D26B7"/>
    <w:rsid w:val="003D2E31"/>
    <w:rsid w:val="003D41E0"/>
    <w:rsid w:val="003D576E"/>
    <w:rsid w:val="003D5A18"/>
    <w:rsid w:val="003D5CEB"/>
    <w:rsid w:val="003D6E3B"/>
    <w:rsid w:val="003D6EBF"/>
    <w:rsid w:val="003D704D"/>
    <w:rsid w:val="003D7199"/>
    <w:rsid w:val="003D7FA2"/>
    <w:rsid w:val="003E0844"/>
    <w:rsid w:val="003E11C6"/>
    <w:rsid w:val="003E1495"/>
    <w:rsid w:val="003E16F4"/>
    <w:rsid w:val="003E1933"/>
    <w:rsid w:val="003E26FD"/>
    <w:rsid w:val="003E307D"/>
    <w:rsid w:val="003E3307"/>
    <w:rsid w:val="003E392B"/>
    <w:rsid w:val="003E4487"/>
    <w:rsid w:val="003E516F"/>
    <w:rsid w:val="003E5678"/>
    <w:rsid w:val="003E5AFC"/>
    <w:rsid w:val="003E617E"/>
    <w:rsid w:val="003E6327"/>
    <w:rsid w:val="003E65A5"/>
    <w:rsid w:val="003E73A9"/>
    <w:rsid w:val="003E795F"/>
    <w:rsid w:val="003E7B74"/>
    <w:rsid w:val="003F0C27"/>
    <w:rsid w:val="003F26E2"/>
    <w:rsid w:val="003F3DB5"/>
    <w:rsid w:val="003F427A"/>
    <w:rsid w:val="003F43A9"/>
    <w:rsid w:val="003F598E"/>
    <w:rsid w:val="003F60F4"/>
    <w:rsid w:val="003F6443"/>
    <w:rsid w:val="003F647A"/>
    <w:rsid w:val="003F7146"/>
    <w:rsid w:val="003F7E06"/>
    <w:rsid w:val="0040052C"/>
    <w:rsid w:val="00401188"/>
    <w:rsid w:val="00401571"/>
    <w:rsid w:val="0040160F"/>
    <w:rsid w:val="00401FD4"/>
    <w:rsid w:val="00402482"/>
    <w:rsid w:val="004024E2"/>
    <w:rsid w:val="00402C39"/>
    <w:rsid w:val="00402D45"/>
    <w:rsid w:val="00403005"/>
    <w:rsid w:val="004032D4"/>
    <w:rsid w:val="004033D3"/>
    <w:rsid w:val="00403B53"/>
    <w:rsid w:val="00403CF0"/>
    <w:rsid w:val="00405606"/>
    <w:rsid w:val="00407886"/>
    <w:rsid w:val="00407C32"/>
    <w:rsid w:val="00407FE6"/>
    <w:rsid w:val="004103AC"/>
    <w:rsid w:val="00410512"/>
    <w:rsid w:val="00410CA8"/>
    <w:rsid w:val="00410F7F"/>
    <w:rsid w:val="00411C62"/>
    <w:rsid w:val="00412755"/>
    <w:rsid w:val="00412CC1"/>
    <w:rsid w:val="004143A7"/>
    <w:rsid w:val="004144C2"/>
    <w:rsid w:val="00414B5C"/>
    <w:rsid w:val="00414FCD"/>
    <w:rsid w:val="00415602"/>
    <w:rsid w:val="004158FE"/>
    <w:rsid w:val="0041595C"/>
    <w:rsid w:val="00415C81"/>
    <w:rsid w:val="00415E39"/>
    <w:rsid w:val="00416051"/>
    <w:rsid w:val="00416449"/>
    <w:rsid w:val="004167C7"/>
    <w:rsid w:val="00417564"/>
    <w:rsid w:val="00417B1A"/>
    <w:rsid w:val="004204A7"/>
    <w:rsid w:val="00420E74"/>
    <w:rsid w:val="00420EFF"/>
    <w:rsid w:val="00421393"/>
    <w:rsid w:val="00422037"/>
    <w:rsid w:val="004222F3"/>
    <w:rsid w:val="00422CBF"/>
    <w:rsid w:val="00422CF7"/>
    <w:rsid w:val="00423136"/>
    <w:rsid w:val="0042325F"/>
    <w:rsid w:val="00423C87"/>
    <w:rsid w:val="00424EE2"/>
    <w:rsid w:val="00426D00"/>
    <w:rsid w:val="004270B5"/>
    <w:rsid w:val="00427A09"/>
    <w:rsid w:val="004303E3"/>
    <w:rsid w:val="00430634"/>
    <w:rsid w:val="00431AB9"/>
    <w:rsid w:val="00431BFA"/>
    <w:rsid w:val="00431D8C"/>
    <w:rsid w:val="00432450"/>
    <w:rsid w:val="004328AA"/>
    <w:rsid w:val="00432962"/>
    <w:rsid w:val="004329A9"/>
    <w:rsid w:val="00432A83"/>
    <w:rsid w:val="004358D9"/>
    <w:rsid w:val="00435C09"/>
    <w:rsid w:val="00437209"/>
    <w:rsid w:val="00437302"/>
    <w:rsid w:val="00437877"/>
    <w:rsid w:val="00437EE5"/>
    <w:rsid w:val="0044042D"/>
    <w:rsid w:val="0044054F"/>
    <w:rsid w:val="00441F3C"/>
    <w:rsid w:val="00442458"/>
    <w:rsid w:val="004425DC"/>
    <w:rsid w:val="004427C2"/>
    <w:rsid w:val="00443D4B"/>
    <w:rsid w:val="004452E8"/>
    <w:rsid w:val="00445C80"/>
    <w:rsid w:val="00445C8F"/>
    <w:rsid w:val="004461B0"/>
    <w:rsid w:val="00446698"/>
    <w:rsid w:val="00446E20"/>
    <w:rsid w:val="00447249"/>
    <w:rsid w:val="00447C04"/>
    <w:rsid w:val="0045094C"/>
    <w:rsid w:val="0045102B"/>
    <w:rsid w:val="004514D5"/>
    <w:rsid w:val="00452C66"/>
    <w:rsid w:val="00453367"/>
    <w:rsid w:val="00453C38"/>
    <w:rsid w:val="00454CE9"/>
    <w:rsid w:val="004553CF"/>
    <w:rsid w:val="0045579A"/>
    <w:rsid w:val="00455DC0"/>
    <w:rsid w:val="00456BCA"/>
    <w:rsid w:val="00456E03"/>
    <w:rsid w:val="00460481"/>
    <w:rsid w:val="004606C2"/>
    <w:rsid w:val="00460767"/>
    <w:rsid w:val="00460C35"/>
    <w:rsid w:val="00461B9B"/>
    <w:rsid w:val="00461F14"/>
    <w:rsid w:val="004621DA"/>
    <w:rsid w:val="004627AC"/>
    <w:rsid w:val="00462DB7"/>
    <w:rsid w:val="00462F94"/>
    <w:rsid w:val="00463688"/>
    <w:rsid w:val="00463B7B"/>
    <w:rsid w:val="004659A1"/>
    <w:rsid w:val="00465FAB"/>
    <w:rsid w:val="00466D48"/>
    <w:rsid w:val="00466DF0"/>
    <w:rsid w:val="00466F50"/>
    <w:rsid w:val="00467F4A"/>
    <w:rsid w:val="00470565"/>
    <w:rsid w:val="0047154E"/>
    <w:rsid w:val="00471575"/>
    <w:rsid w:val="0047411E"/>
    <w:rsid w:val="00474369"/>
    <w:rsid w:val="00474560"/>
    <w:rsid w:val="004746EE"/>
    <w:rsid w:val="0047572F"/>
    <w:rsid w:val="0047588A"/>
    <w:rsid w:val="004758FC"/>
    <w:rsid w:val="00475C3E"/>
    <w:rsid w:val="004760C4"/>
    <w:rsid w:val="00476252"/>
    <w:rsid w:val="004800A3"/>
    <w:rsid w:val="0048138A"/>
    <w:rsid w:val="004819DF"/>
    <w:rsid w:val="00482747"/>
    <w:rsid w:val="00482946"/>
    <w:rsid w:val="00482FC6"/>
    <w:rsid w:val="004837E3"/>
    <w:rsid w:val="0048396D"/>
    <w:rsid w:val="00483DAA"/>
    <w:rsid w:val="0048452F"/>
    <w:rsid w:val="00484DE8"/>
    <w:rsid w:val="00484E4E"/>
    <w:rsid w:val="004857A8"/>
    <w:rsid w:val="004857D6"/>
    <w:rsid w:val="00485D63"/>
    <w:rsid w:val="00486212"/>
    <w:rsid w:val="0048705B"/>
    <w:rsid w:val="00490BB5"/>
    <w:rsid w:val="00490F72"/>
    <w:rsid w:val="00491689"/>
    <w:rsid w:val="00491BE4"/>
    <w:rsid w:val="00491C22"/>
    <w:rsid w:val="00492098"/>
    <w:rsid w:val="00492E2C"/>
    <w:rsid w:val="00493098"/>
    <w:rsid w:val="00493321"/>
    <w:rsid w:val="004948CE"/>
    <w:rsid w:val="00494AF6"/>
    <w:rsid w:val="0049528D"/>
    <w:rsid w:val="004A0449"/>
    <w:rsid w:val="004A0C67"/>
    <w:rsid w:val="004A11C9"/>
    <w:rsid w:val="004A13FC"/>
    <w:rsid w:val="004A198B"/>
    <w:rsid w:val="004A2266"/>
    <w:rsid w:val="004A3410"/>
    <w:rsid w:val="004A3569"/>
    <w:rsid w:val="004A3736"/>
    <w:rsid w:val="004A3C06"/>
    <w:rsid w:val="004A52EE"/>
    <w:rsid w:val="004A5682"/>
    <w:rsid w:val="004A6403"/>
    <w:rsid w:val="004A687B"/>
    <w:rsid w:val="004A6B40"/>
    <w:rsid w:val="004A6B8F"/>
    <w:rsid w:val="004A71C2"/>
    <w:rsid w:val="004A748D"/>
    <w:rsid w:val="004A7DBF"/>
    <w:rsid w:val="004B0386"/>
    <w:rsid w:val="004B0D94"/>
    <w:rsid w:val="004B1624"/>
    <w:rsid w:val="004B39B9"/>
    <w:rsid w:val="004B39E0"/>
    <w:rsid w:val="004B43AE"/>
    <w:rsid w:val="004B48D2"/>
    <w:rsid w:val="004B4E6D"/>
    <w:rsid w:val="004B55E3"/>
    <w:rsid w:val="004B62FF"/>
    <w:rsid w:val="004B6AD2"/>
    <w:rsid w:val="004B739A"/>
    <w:rsid w:val="004B79A5"/>
    <w:rsid w:val="004C0C57"/>
    <w:rsid w:val="004C0F7F"/>
    <w:rsid w:val="004C12D4"/>
    <w:rsid w:val="004C16BE"/>
    <w:rsid w:val="004C225A"/>
    <w:rsid w:val="004C2382"/>
    <w:rsid w:val="004C23CA"/>
    <w:rsid w:val="004C26D2"/>
    <w:rsid w:val="004C27A8"/>
    <w:rsid w:val="004C3639"/>
    <w:rsid w:val="004C3869"/>
    <w:rsid w:val="004C3916"/>
    <w:rsid w:val="004C46A2"/>
    <w:rsid w:val="004C4AD4"/>
    <w:rsid w:val="004C4B2B"/>
    <w:rsid w:val="004C4BBA"/>
    <w:rsid w:val="004C5357"/>
    <w:rsid w:val="004C5E5B"/>
    <w:rsid w:val="004C67D1"/>
    <w:rsid w:val="004C6B91"/>
    <w:rsid w:val="004C7595"/>
    <w:rsid w:val="004C75EF"/>
    <w:rsid w:val="004C7979"/>
    <w:rsid w:val="004C7DCF"/>
    <w:rsid w:val="004D01BC"/>
    <w:rsid w:val="004D0B79"/>
    <w:rsid w:val="004D0CF7"/>
    <w:rsid w:val="004D1248"/>
    <w:rsid w:val="004D1ABE"/>
    <w:rsid w:val="004D21BD"/>
    <w:rsid w:val="004D25CD"/>
    <w:rsid w:val="004D2AEE"/>
    <w:rsid w:val="004D376D"/>
    <w:rsid w:val="004D37AE"/>
    <w:rsid w:val="004D3A29"/>
    <w:rsid w:val="004D4197"/>
    <w:rsid w:val="004D53C8"/>
    <w:rsid w:val="004D5B56"/>
    <w:rsid w:val="004D66E2"/>
    <w:rsid w:val="004D673E"/>
    <w:rsid w:val="004D6805"/>
    <w:rsid w:val="004D6E03"/>
    <w:rsid w:val="004D7066"/>
    <w:rsid w:val="004D7CF4"/>
    <w:rsid w:val="004D7F5A"/>
    <w:rsid w:val="004E0764"/>
    <w:rsid w:val="004E0CDB"/>
    <w:rsid w:val="004E0D93"/>
    <w:rsid w:val="004E0E82"/>
    <w:rsid w:val="004E12C1"/>
    <w:rsid w:val="004E1752"/>
    <w:rsid w:val="004E222C"/>
    <w:rsid w:val="004E2607"/>
    <w:rsid w:val="004E3A30"/>
    <w:rsid w:val="004E47D9"/>
    <w:rsid w:val="004E4BFB"/>
    <w:rsid w:val="004E4D6D"/>
    <w:rsid w:val="004E5227"/>
    <w:rsid w:val="004E53F9"/>
    <w:rsid w:val="004E5A09"/>
    <w:rsid w:val="004E714E"/>
    <w:rsid w:val="004F03D8"/>
    <w:rsid w:val="004F0C7B"/>
    <w:rsid w:val="004F0D23"/>
    <w:rsid w:val="004F148C"/>
    <w:rsid w:val="004F17D3"/>
    <w:rsid w:val="004F1A62"/>
    <w:rsid w:val="004F2463"/>
    <w:rsid w:val="004F2BAA"/>
    <w:rsid w:val="004F3171"/>
    <w:rsid w:val="004F34F6"/>
    <w:rsid w:val="004F3A89"/>
    <w:rsid w:val="004F3C05"/>
    <w:rsid w:val="004F4F5B"/>
    <w:rsid w:val="004F5AE2"/>
    <w:rsid w:val="004F6000"/>
    <w:rsid w:val="004F6431"/>
    <w:rsid w:val="004F7623"/>
    <w:rsid w:val="004F7E18"/>
    <w:rsid w:val="005009CD"/>
    <w:rsid w:val="005011E8"/>
    <w:rsid w:val="00501429"/>
    <w:rsid w:val="00501E7F"/>
    <w:rsid w:val="00502A6B"/>
    <w:rsid w:val="00502B58"/>
    <w:rsid w:val="00503982"/>
    <w:rsid w:val="00503EED"/>
    <w:rsid w:val="005041EA"/>
    <w:rsid w:val="005044A6"/>
    <w:rsid w:val="00505B5D"/>
    <w:rsid w:val="00505DE8"/>
    <w:rsid w:val="00505FFF"/>
    <w:rsid w:val="00506D37"/>
    <w:rsid w:val="0050738D"/>
    <w:rsid w:val="0050774A"/>
    <w:rsid w:val="005079D9"/>
    <w:rsid w:val="00510E20"/>
    <w:rsid w:val="00510FFE"/>
    <w:rsid w:val="005117BB"/>
    <w:rsid w:val="00511E37"/>
    <w:rsid w:val="00511EDB"/>
    <w:rsid w:val="00512439"/>
    <w:rsid w:val="0051277A"/>
    <w:rsid w:val="00512B1D"/>
    <w:rsid w:val="0051397E"/>
    <w:rsid w:val="00513C05"/>
    <w:rsid w:val="00514439"/>
    <w:rsid w:val="00514895"/>
    <w:rsid w:val="00514AA7"/>
    <w:rsid w:val="0051523F"/>
    <w:rsid w:val="00515633"/>
    <w:rsid w:val="00515F21"/>
    <w:rsid w:val="00515F81"/>
    <w:rsid w:val="005160CB"/>
    <w:rsid w:val="005172D9"/>
    <w:rsid w:val="005209A2"/>
    <w:rsid w:val="00520AE8"/>
    <w:rsid w:val="00520B50"/>
    <w:rsid w:val="0052175C"/>
    <w:rsid w:val="00521D4A"/>
    <w:rsid w:val="0052223F"/>
    <w:rsid w:val="00522BB6"/>
    <w:rsid w:val="00522DD8"/>
    <w:rsid w:val="00524647"/>
    <w:rsid w:val="00524851"/>
    <w:rsid w:val="00524955"/>
    <w:rsid w:val="005252D6"/>
    <w:rsid w:val="00525A1D"/>
    <w:rsid w:val="00525CC4"/>
    <w:rsid w:val="005272B7"/>
    <w:rsid w:val="00527F2A"/>
    <w:rsid w:val="005301AB"/>
    <w:rsid w:val="0053028A"/>
    <w:rsid w:val="00530CDE"/>
    <w:rsid w:val="005313FA"/>
    <w:rsid w:val="005316B2"/>
    <w:rsid w:val="00531B2E"/>
    <w:rsid w:val="005324CE"/>
    <w:rsid w:val="00533386"/>
    <w:rsid w:val="005338CF"/>
    <w:rsid w:val="00533DC0"/>
    <w:rsid w:val="00533E30"/>
    <w:rsid w:val="0053410B"/>
    <w:rsid w:val="0053456C"/>
    <w:rsid w:val="005358E6"/>
    <w:rsid w:val="00535FD3"/>
    <w:rsid w:val="005365E9"/>
    <w:rsid w:val="0053700F"/>
    <w:rsid w:val="005401E8"/>
    <w:rsid w:val="0054031C"/>
    <w:rsid w:val="00540DA1"/>
    <w:rsid w:val="00541262"/>
    <w:rsid w:val="005417EB"/>
    <w:rsid w:val="005435D5"/>
    <w:rsid w:val="005438EF"/>
    <w:rsid w:val="00544333"/>
    <w:rsid w:val="00544A87"/>
    <w:rsid w:val="00544C24"/>
    <w:rsid w:val="00545277"/>
    <w:rsid w:val="00545327"/>
    <w:rsid w:val="00546280"/>
    <w:rsid w:val="005470FA"/>
    <w:rsid w:val="00547D0C"/>
    <w:rsid w:val="00551143"/>
    <w:rsid w:val="00551607"/>
    <w:rsid w:val="005519C8"/>
    <w:rsid w:val="00551C6C"/>
    <w:rsid w:val="005523A8"/>
    <w:rsid w:val="00552D3B"/>
    <w:rsid w:val="00553794"/>
    <w:rsid w:val="005538A2"/>
    <w:rsid w:val="00553F1E"/>
    <w:rsid w:val="00553F23"/>
    <w:rsid w:val="00553F24"/>
    <w:rsid w:val="005541B6"/>
    <w:rsid w:val="00554EA4"/>
    <w:rsid w:val="00554F08"/>
    <w:rsid w:val="005558A1"/>
    <w:rsid w:val="00555DD9"/>
    <w:rsid w:val="00555E33"/>
    <w:rsid w:val="00556552"/>
    <w:rsid w:val="005565FA"/>
    <w:rsid w:val="00556B03"/>
    <w:rsid w:val="00557004"/>
    <w:rsid w:val="00557BE3"/>
    <w:rsid w:val="00557E7E"/>
    <w:rsid w:val="00560040"/>
    <w:rsid w:val="005601D6"/>
    <w:rsid w:val="00560EB4"/>
    <w:rsid w:val="005615CA"/>
    <w:rsid w:val="00561710"/>
    <w:rsid w:val="00561F70"/>
    <w:rsid w:val="0056227A"/>
    <w:rsid w:val="00562857"/>
    <w:rsid w:val="00563E45"/>
    <w:rsid w:val="005655CB"/>
    <w:rsid w:val="00565627"/>
    <w:rsid w:val="00566152"/>
    <w:rsid w:val="00566DCF"/>
    <w:rsid w:val="00566EA4"/>
    <w:rsid w:val="00566FC8"/>
    <w:rsid w:val="005679CF"/>
    <w:rsid w:val="00567A11"/>
    <w:rsid w:val="00567C95"/>
    <w:rsid w:val="0057034E"/>
    <w:rsid w:val="00570E5C"/>
    <w:rsid w:val="00571071"/>
    <w:rsid w:val="005714C3"/>
    <w:rsid w:val="0057356E"/>
    <w:rsid w:val="00573848"/>
    <w:rsid w:val="00573A97"/>
    <w:rsid w:val="005741D3"/>
    <w:rsid w:val="00574271"/>
    <w:rsid w:val="00574A70"/>
    <w:rsid w:val="00576AF3"/>
    <w:rsid w:val="00576B3E"/>
    <w:rsid w:val="00576D4E"/>
    <w:rsid w:val="00576D52"/>
    <w:rsid w:val="00576FCB"/>
    <w:rsid w:val="00580652"/>
    <w:rsid w:val="00581290"/>
    <w:rsid w:val="005815A0"/>
    <w:rsid w:val="0058187A"/>
    <w:rsid w:val="00581AFF"/>
    <w:rsid w:val="00582A3D"/>
    <w:rsid w:val="00582B4D"/>
    <w:rsid w:val="0058320F"/>
    <w:rsid w:val="00583695"/>
    <w:rsid w:val="005844A5"/>
    <w:rsid w:val="005854A2"/>
    <w:rsid w:val="005860E7"/>
    <w:rsid w:val="00586E87"/>
    <w:rsid w:val="005878F2"/>
    <w:rsid w:val="00590BED"/>
    <w:rsid w:val="00591173"/>
    <w:rsid w:val="00591CB6"/>
    <w:rsid w:val="00593C9E"/>
    <w:rsid w:val="00593DD5"/>
    <w:rsid w:val="00593FDC"/>
    <w:rsid w:val="005946C5"/>
    <w:rsid w:val="005949CB"/>
    <w:rsid w:val="00595315"/>
    <w:rsid w:val="00595351"/>
    <w:rsid w:val="0059542E"/>
    <w:rsid w:val="0059543E"/>
    <w:rsid w:val="005954F7"/>
    <w:rsid w:val="005957E4"/>
    <w:rsid w:val="00596278"/>
    <w:rsid w:val="0059640E"/>
    <w:rsid w:val="0059696F"/>
    <w:rsid w:val="0059699E"/>
    <w:rsid w:val="0059707C"/>
    <w:rsid w:val="00597A4C"/>
    <w:rsid w:val="005A04CE"/>
    <w:rsid w:val="005A104A"/>
    <w:rsid w:val="005A1815"/>
    <w:rsid w:val="005A1897"/>
    <w:rsid w:val="005A2535"/>
    <w:rsid w:val="005A2561"/>
    <w:rsid w:val="005A2C4D"/>
    <w:rsid w:val="005A3589"/>
    <w:rsid w:val="005A38E4"/>
    <w:rsid w:val="005A442C"/>
    <w:rsid w:val="005A496A"/>
    <w:rsid w:val="005A497F"/>
    <w:rsid w:val="005A50F5"/>
    <w:rsid w:val="005A5B58"/>
    <w:rsid w:val="005A612B"/>
    <w:rsid w:val="005A6482"/>
    <w:rsid w:val="005A72DE"/>
    <w:rsid w:val="005A7E85"/>
    <w:rsid w:val="005B0309"/>
    <w:rsid w:val="005B1351"/>
    <w:rsid w:val="005B181D"/>
    <w:rsid w:val="005B1E58"/>
    <w:rsid w:val="005B2A56"/>
    <w:rsid w:val="005B2D05"/>
    <w:rsid w:val="005B3352"/>
    <w:rsid w:val="005B435C"/>
    <w:rsid w:val="005B4793"/>
    <w:rsid w:val="005B491D"/>
    <w:rsid w:val="005B4A13"/>
    <w:rsid w:val="005B4F90"/>
    <w:rsid w:val="005B5058"/>
    <w:rsid w:val="005B617F"/>
    <w:rsid w:val="005B6A62"/>
    <w:rsid w:val="005B72B3"/>
    <w:rsid w:val="005B7622"/>
    <w:rsid w:val="005C0101"/>
    <w:rsid w:val="005C02E0"/>
    <w:rsid w:val="005C0A60"/>
    <w:rsid w:val="005C10C4"/>
    <w:rsid w:val="005C1460"/>
    <w:rsid w:val="005C197D"/>
    <w:rsid w:val="005C269E"/>
    <w:rsid w:val="005C27E6"/>
    <w:rsid w:val="005C2D65"/>
    <w:rsid w:val="005C3783"/>
    <w:rsid w:val="005C3848"/>
    <w:rsid w:val="005C3CCF"/>
    <w:rsid w:val="005C4B4F"/>
    <w:rsid w:val="005C517C"/>
    <w:rsid w:val="005C551C"/>
    <w:rsid w:val="005C5CD7"/>
    <w:rsid w:val="005C6678"/>
    <w:rsid w:val="005C6910"/>
    <w:rsid w:val="005C69FF"/>
    <w:rsid w:val="005C7093"/>
    <w:rsid w:val="005C72D2"/>
    <w:rsid w:val="005C7340"/>
    <w:rsid w:val="005C7485"/>
    <w:rsid w:val="005C78D4"/>
    <w:rsid w:val="005D0632"/>
    <w:rsid w:val="005D0A9C"/>
    <w:rsid w:val="005D0BF7"/>
    <w:rsid w:val="005D1C11"/>
    <w:rsid w:val="005D2685"/>
    <w:rsid w:val="005D3289"/>
    <w:rsid w:val="005D3331"/>
    <w:rsid w:val="005D4296"/>
    <w:rsid w:val="005D5A0E"/>
    <w:rsid w:val="005D5CC1"/>
    <w:rsid w:val="005D5D54"/>
    <w:rsid w:val="005D70C2"/>
    <w:rsid w:val="005D79E5"/>
    <w:rsid w:val="005D7AA8"/>
    <w:rsid w:val="005D7E0C"/>
    <w:rsid w:val="005E0439"/>
    <w:rsid w:val="005E04E0"/>
    <w:rsid w:val="005E24EA"/>
    <w:rsid w:val="005E2E9F"/>
    <w:rsid w:val="005E2FCA"/>
    <w:rsid w:val="005E35F2"/>
    <w:rsid w:val="005E3678"/>
    <w:rsid w:val="005E38FA"/>
    <w:rsid w:val="005E3B0E"/>
    <w:rsid w:val="005E432B"/>
    <w:rsid w:val="005E4545"/>
    <w:rsid w:val="005E4B62"/>
    <w:rsid w:val="005E5314"/>
    <w:rsid w:val="005E5325"/>
    <w:rsid w:val="005E5682"/>
    <w:rsid w:val="005E5A66"/>
    <w:rsid w:val="005E637C"/>
    <w:rsid w:val="005E6C3F"/>
    <w:rsid w:val="005F0801"/>
    <w:rsid w:val="005F1367"/>
    <w:rsid w:val="005F2069"/>
    <w:rsid w:val="005F24A6"/>
    <w:rsid w:val="005F2D74"/>
    <w:rsid w:val="005F33A6"/>
    <w:rsid w:val="005F33B4"/>
    <w:rsid w:val="005F39EC"/>
    <w:rsid w:val="005F3A8A"/>
    <w:rsid w:val="005F4AFF"/>
    <w:rsid w:val="005F4BBD"/>
    <w:rsid w:val="005F532F"/>
    <w:rsid w:val="005F53AC"/>
    <w:rsid w:val="005F5444"/>
    <w:rsid w:val="005F5899"/>
    <w:rsid w:val="005F5B17"/>
    <w:rsid w:val="005F600D"/>
    <w:rsid w:val="005F6777"/>
    <w:rsid w:val="005F6BD7"/>
    <w:rsid w:val="005F6DF0"/>
    <w:rsid w:val="005F7A54"/>
    <w:rsid w:val="0060052C"/>
    <w:rsid w:val="00601B44"/>
    <w:rsid w:val="00601C24"/>
    <w:rsid w:val="00601FA1"/>
    <w:rsid w:val="00602643"/>
    <w:rsid w:val="00602B71"/>
    <w:rsid w:val="006039F3"/>
    <w:rsid w:val="00604246"/>
    <w:rsid w:val="00604FDF"/>
    <w:rsid w:val="00604FFD"/>
    <w:rsid w:val="006053C0"/>
    <w:rsid w:val="00605D41"/>
    <w:rsid w:val="00606044"/>
    <w:rsid w:val="00606FE1"/>
    <w:rsid w:val="0060702C"/>
    <w:rsid w:val="00607EF0"/>
    <w:rsid w:val="00607F6F"/>
    <w:rsid w:val="00610574"/>
    <w:rsid w:val="00611394"/>
    <w:rsid w:val="00613311"/>
    <w:rsid w:val="006135E6"/>
    <w:rsid w:val="00613FC1"/>
    <w:rsid w:val="00614329"/>
    <w:rsid w:val="00614C5B"/>
    <w:rsid w:val="00614E19"/>
    <w:rsid w:val="00615698"/>
    <w:rsid w:val="006158DA"/>
    <w:rsid w:val="00616C28"/>
    <w:rsid w:val="00616EF2"/>
    <w:rsid w:val="00620329"/>
    <w:rsid w:val="00620553"/>
    <w:rsid w:val="006209A9"/>
    <w:rsid w:val="00621270"/>
    <w:rsid w:val="006220B8"/>
    <w:rsid w:val="00622122"/>
    <w:rsid w:val="00622650"/>
    <w:rsid w:val="00622CB5"/>
    <w:rsid w:val="00622FB2"/>
    <w:rsid w:val="00624428"/>
    <w:rsid w:val="006244F9"/>
    <w:rsid w:val="00624B4A"/>
    <w:rsid w:val="00625A54"/>
    <w:rsid w:val="00625A78"/>
    <w:rsid w:val="006261BD"/>
    <w:rsid w:val="00626D69"/>
    <w:rsid w:val="006271B8"/>
    <w:rsid w:val="0062735D"/>
    <w:rsid w:val="00627770"/>
    <w:rsid w:val="00627889"/>
    <w:rsid w:val="00627A2E"/>
    <w:rsid w:val="00630364"/>
    <w:rsid w:val="0063189F"/>
    <w:rsid w:val="00631B09"/>
    <w:rsid w:val="0063233D"/>
    <w:rsid w:val="0063295F"/>
    <w:rsid w:val="00633155"/>
    <w:rsid w:val="006334A4"/>
    <w:rsid w:val="006336BC"/>
    <w:rsid w:val="006336CF"/>
    <w:rsid w:val="006337C9"/>
    <w:rsid w:val="00634333"/>
    <w:rsid w:val="006349E7"/>
    <w:rsid w:val="00634A85"/>
    <w:rsid w:val="00635F51"/>
    <w:rsid w:val="006361CE"/>
    <w:rsid w:val="00636F57"/>
    <w:rsid w:val="0063745A"/>
    <w:rsid w:val="006376C3"/>
    <w:rsid w:val="00637871"/>
    <w:rsid w:val="0064012C"/>
    <w:rsid w:val="006403CA"/>
    <w:rsid w:val="00640F62"/>
    <w:rsid w:val="00641005"/>
    <w:rsid w:val="00641A61"/>
    <w:rsid w:val="00641ADE"/>
    <w:rsid w:val="0064283D"/>
    <w:rsid w:val="0064288D"/>
    <w:rsid w:val="0064296E"/>
    <w:rsid w:val="00642D3F"/>
    <w:rsid w:val="00642FF0"/>
    <w:rsid w:val="0064333B"/>
    <w:rsid w:val="0064456A"/>
    <w:rsid w:val="00644B0A"/>
    <w:rsid w:val="006452E1"/>
    <w:rsid w:val="00645540"/>
    <w:rsid w:val="00645BC9"/>
    <w:rsid w:val="0064621B"/>
    <w:rsid w:val="006464E3"/>
    <w:rsid w:val="0064720B"/>
    <w:rsid w:val="00647662"/>
    <w:rsid w:val="00653443"/>
    <w:rsid w:val="00653956"/>
    <w:rsid w:val="00653C73"/>
    <w:rsid w:val="00653C8E"/>
    <w:rsid w:val="00653ECD"/>
    <w:rsid w:val="00653FD8"/>
    <w:rsid w:val="00654B8D"/>
    <w:rsid w:val="00654D17"/>
    <w:rsid w:val="00655039"/>
    <w:rsid w:val="006551E7"/>
    <w:rsid w:val="00656504"/>
    <w:rsid w:val="0065675D"/>
    <w:rsid w:val="00656F0F"/>
    <w:rsid w:val="0066086F"/>
    <w:rsid w:val="0066130A"/>
    <w:rsid w:val="00664066"/>
    <w:rsid w:val="0066412D"/>
    <w:rsid w:val="006641B1"/>
    <w:rsid w:val="0066465F"/>
    <w:rsid w:val="006647A8"/>
    <w:rsid w:val="00664812"/>
    <w:rsid w:val="00664DE9"/>
    <w:rsid w:val="00665560"/>
    <w:rsid w:val="00665B87"/>
    <w:rsid w:val="00666755"/>
    <w:rsid w:val="00666C49"/>
    <w:rsid w:val="00666CE9"/>
    <w:rsid w:val="00667365"/>
    <w:rsid w:val="00667749"/>
    <w:rsid w:val="0066779B"/>
    <w:rsid w:val="00667922"/>
    <w:rsid w:val="00667CCF"/>
    <w:rsid w:val="00667E59"/>
    <w:rsid w:val="00667F66"/>
    <w:rsid w:val="00667FF0"/>
    <w:rsid w:val="00670240"/>
    <w:rsid w:val="00670EF5"/>
    <w:rsid w:val="0067308E"/>
    <w:rsid w:val="00673890"/>
    <w:rsid w:val="00673A6D"/>
    <w:rsid w:val="00673B68"/>
    <w:rsid w:val="00674057"/>
    <w:rsid w:val="00674298"/>
    <w:rsid w:val="00674BC6"/>
    <w:rsid w:val="00675B5B"/>
    <w:rsid w:val="00677D74"/>
    <w:rsid w:val="00677FED"/>
    <w:rsid w:val="00680284"/>
    <w:rsid w:val="0068116F"/>
    <w:rsid w:val="00681C91"/>
    <w:rsid w:val="00681DBA"/>
    <w:rsid w:val="00682122"/>
    <w:rsid w:val="006829D6"/>
    <w:rsid w:val="00682CD8"/>
    <w:rsid w:val="00682F10"/>
    <w:rsid w:val="00683235"/>
    <w:rsid w:val="006835E4"/>
    <w:rsid w:val="00683A3F"/>
    <w:rsid w:val="00683C9A"/>
    <w:rsid w:val="00683DB3"/>
    <w:rsid w:val="00683ED7"/>
    <w:rsid w:val="006844B8"/>
    <w:rsid w:val="006844F0"/>
    <w:rsid w:val="00684A20"/>
    <w:rsid w:val="00685C3D"/>
    <w:rsid w:val="00685CA9"/>
    <w:rsid w:val="006863C3"/>
    <w:rsid w:val="00687396"/>
    <w:rsid w:val="00687537"/>
    <w:rsid w:val="006903DB"/>
    <w:rsid w:val="00690AE7"/>
    <w:rsid w:val="00690AEC"/>
    <w:rsid w:val="006914C6"/>
    <w:rsid w:val="0069195E"/>
    <w:rsid w:val="00691A25"/>
    <w:rsid w:val="006923F4"/>
    <w:rsid w:val="00692459"/>
    <w:rsid w:val="006926F1"/>
    <w:rsid w:val="0069304B"/>
    <w:rsid w:val="006931F4"/>
    <w:rsid w:val="00693C21"/>
    <w:rsid w:val="006942AC"/>
    <w:rsid w:val="00694950"/>
    <w:rsid w:val="00694DD9"/>
    <w:rsid w:val="006952DD"/>
    <w:rsid w:val="00696206"/>
    <w:rsid w:val="00696300"/>
    <w:rsid w:val="00696745"/>
    <w:rsid w:val="00696988"/>
    <w:rsid w:val="00696F30"/>
    <w:rsid w:val="00697313"/>
    <w:rsid w:val="00697411"/>
    <w:rsid w:val="00697630"/>
    <w:rsid w:val="00697E89"/>
    <w:rsid w:val="006A00FB"/>
    <w:rsid w:val="006A0CDB"/>
    <w:rsid w:val="006A20BA"/>
    <w:rsid w:val="006A300C"/>
    <w:rsid w:val="006A326F"/>
    <w:rsid w:val="006A40B0"/>
    <w:rsid w:val="006A4293"/>
    <w:rsid w:val="006A42C1"/>
    <w:rsid w:val="006A44E4"/>
    <w:rsid w:val="006A457E"/>
    <w:rsid w:val="006A4F81"/>
    <w:rsid w:val="006A520C"/>
    <w:rsid w:val="006A5CE2"/>
    <w:rsid w:val="006A61D9"/>
    <w:rsid w:val="006B0542"/>
    <w:rsid w:val="006B07BE"/>
    <w:rsid w:val="006B1173"/>
    <w:rsid w:val="006B1E5C"/>
    <w:rsid w:val="006B22EE"/>
    <w:rsid w:val="006B2861"/>
    <w:rsid w:val="006B3D52"/>
    <w:rsid w:val="006B3E6B"/>
    <w:rsid w:val="006B3F55"/>
    <w:rsid w:val="006B408C"/>
    <w:rsid w:val="006B4522"/>
    <w:rsid w:val="006B4AC1"/>
    <w:rsid w:val="006B4CA4"/>
    <w:rsid w:val="006B57DF"/>
    <w:rsid w:val="006B5E63"/>
    <w:rsid w:val="006B6B65"/>
    <w:rsid w:val="006B713D"/>
    <w:rsid w:val="006B7652"/>
    <w:rsid w:val="006B7953"/>
    <w:rsid w:val="006B7AF1"/>
    <w:rsid w:val="006C00BE"/>
    <w:rsid w:val="006C05F4"/>
    <w:rsid w:val="006C0EA6"/>
    <w:rsid w:val="006C1002"/>
    <w:rsid w:val="006C15CF"/>
    <w:rsid w:val="006C1B36"/>
    <w:rsid w:val="006C1D3E"/>
    <w:rsid w:val="006C284C"/>
    <w:rsid w:val="006C3423"/>
    <w:rsid w:val="006C3986"/>
    <w:rsid w:val="006C3A46"/>
    <w:rsid w:val="006C3B2B"/>
    <w:rsid w:val="006C4483"/>
    <w:rsid w:val="006C5AFF"/>
    <w:rsid w:val="006C5EE4"/>
    <w:rsid w:val="006C5F78"/>
    <w:rsid w:val="006C6300"/>
    <w:rsid w:val="006C63F8"/>
    <w:rsid w:val="006C66F3"/>
    <w:rsid w:val="006C68DA"/>
    <w:rsid w:val="006C6E31"/>
    <w:rsid w:val="006C7106"/>
    <w:rsid w:val="006C7A3D"/>
    <w:rsid w:val="006D01F3"/>
    <w:rsid w:val="006D02C1"/>
    <w:rsid w:val="006D07A0"/>
    <w:rsid w:val="006D2015"/>
    <w:rsid w:val="006D2FE1"/>
    <w:rsid w:val="006D3F25"/>
    <w:rsid w:val="006D4244"/>
    <w:rsid w:val="006D460E"/>
    <w:rsid w:val="006D4E4F"/>
    <w:rsid w:val="006D53F2"/>
    <w:rsid w:val="006D6A25"/>
    <w:rsid w:val="006D7A70"/>
    <w:rsid w:val="006D7C16"/>
    <w:rsid w:val="006E01FB"/>
    <w:rsid w:val="006E0697"/>
    <w:rsid w:val="006E1541"/>
    <w:rsid w:val="006E1CCA"/>
    <w:rsid w:val="006E29FB"/>
    <w:rsid w:val="006E2ADF"/>
    <w:rsid w:val="006E2C34"/>
    <w:rsid w:val="006E359A"/>
    <w:rsid w:val="006E3F3D"/>
    <w:rsid w:val="006E45D9"/>
    <w:rsid w:val="006E4688"/>
    <w:rsid w:val="006E4DB3"/>
    <w:rsid w:val="006E4EFB"/>
    <w:rsid w:val="006E55DB"/>
    <w:rsid w:val="006E5786"/>
    <w:rsid w:val="006E5CAF"/>
    <w:rsid w:val="006E7113"/>
    <w:rsid w:val="006E7DEA"/>
    <w:rsid w:val="006E7EFD"/>
    <w:rsid w:val="006E7FF3"/>
    <w:rsid w:val="006F06B8"/>
    <w:rsid w:val="006F087D"/>
    <w:rsid w:val="006F0E0B"/>
    <w:rsid w:val="006F0F12"/>
    <w:rsid w:val="006F11B2"/>
    <w:rsid w:val="006F1F02"/>
    <w:rsid w:val="006F2174"/>
    <w:rsid w:val="006F2C77"/>
    <w:rsid w:val="006F2D1C"/>
    <w:rsid w:val="006F3333"/>
    <w:rsid w:val="006F334D"/>
    <w:rsid w:val="006F3561"/>
    <w:rsid w:val="006F4A13"/>
    <w:rsid w:val="006F4ACA"/>
    <w:rsid w:val="006F5313"/>
    <w:rsid w:val="006F5956"/>
    <w:rsid w:val="006F67A8"/>
    <w:rsid w:val="006F6E73"/>
    <w:rsid w:val="006F77F1"/>
    <w:rsid w:val="007004B1"/>
    <w:rsid w:val="007005AE"/>
    <w:rsid w:val="00700783"/>
    <w:rsid w:val="007012E5"/>
    <w:rsid w:val="00701409"/>
    <w:rsid w:val="00701B59"/>
    <w:rsid w:val="007026B2"/>
    <w:rsid w:val="00703980"/>
    <w:rsid w:val="00703E04"/>
    <w:rsid w:val="00704512"/>
    <w:rsid w:val="00704929"/>
    <w:rsid w:val="00704D7D"/>
    <w:rsid w:val="00705543"/>
    <w:rsid w:val="00705F33"/>
    <w:rsid w:val="0070695E"/>
    <w:rsid w:val="00706BBF"/>
    <w:rsid w:val="00710627"/>
    <w:rsid w:val="00711145"/>
    <w:rsid w:val="007119CA"/>
    <w:rsid w:val="00711B6B"/>
    <w:rsid w:val="00712E6A"/>
    <w:rsid w:val="00712F5C"/>
    <w:rsid w:val="0071317A"/>
    <w:rsid w:val="0071324C"/>
    <w:rsid w:val="0071349C"/>
    <w:rsid w:val="00714214"/>
    <w:rsid w:val="00714326"/>
    <w:rsid w:val="00714709"/>
    <w:rsid w:val="0071507B"/>
    <w:rsid w:val="00715680"/>
    <w:rsid w:val="007157EF"/>
    <w:rsid w:val="007159DF"/>
    <w:rsid w:val="00716FF5"/>
    <w:rsid w:val="00717086"/>
    <w:rsid w:val="00717740"/>
    <w:rsid w:val="007177EA"/>
    <w:rsid w:val="00717A4D"/>
    <w:rsid w:val="00717F51"/>
    <w:rsid w:val="0072035D"/>
    <w:rsid w:val="007206DB"/>
    <w:rsid w:val="00721875"/>
    <w:rsid w:val="00721E7E"/>
    <w:rsid w:val="00722E16"/>
    <w:rsid w:val="00722EDC"/>
    <w:rsid w:val="0072346B"/>
    <w:rsid w:val="0072362B"/>
    <w:rsid w:val="00723B72"/>
    <w:rsid w:val="00724B43"/>
    <w:rsid w:val="00725291"/>
    <w:rsid w:val="00725A7B"/>
    <w:rsid w:val="00725EF7"/>
    <w:rsid w:val="0072607F"/>
    <w:rsid w:val="007268CE"/>
    <w:rsid w:val="00727585"/>
    <w:rsid w:val="00727847"/>
    <w:rsid w:val="00727BBD"/>
    <w:rsid w:val="007307CF"/>
    <w:rsid w:val="00730B7C"/>
    <w:rsid w:val="007318AB"/>
    <w:rsid w:val="00732030"/>
    <w:rsid w:val="007323C7"/>
    <w:rsid w:val="00732B27"/>
    <w:rsid w:val="007334AA"/>
    <w:rsid w:val="00733F14"/>
    <w:rsid w:val="00734BCD"/>
    <w:rsid w:val="00734CAD"/>
    <w:rsid w:val="007371FF"/>
    <w:rsid w:val="00737206"/>
    <w:rsid w:val="007374F9"/>
    <w:rsid w:val="0073762D"/>
    <w:rsid w:val="007403A1"/>
    <w:rsid w:val="00740752"/>
    <w:rsid w:val="00741021"/>
    <w:rsid w:val="00741156"/>
    <w:rsid w:val="00741321"/>
    <w:rsid w:val="00741E58"/>
    <w:rsid w:val="00742486"/>
    <w:rsid w:val="0074284B"/>
    <w:rsid w:val="007436BA"/>
    <w:rsid w:val="00744541"/>
    <w:rsid w:val="00745270"/>
    <w:rsid w:val="00745F54"/>
    <w:rsid w:val="00746009"/>
    <w:rsid w:val="00746663"/>
    <w:rsid w:val="00746C2D"/>
    <w:rsid w:val="00747381"/>
    <w:rsid w:val="007476B3"/>
    <w:rsid w:val="00751035"/>
    <w:rsid w:val="007510BC"/>
    <w:rsid w:val="00752474"/>
    <w:rsid w:val="007525FD"/>
    <w:rsid w:val="0075274F"/>
    <w:rsid w:val="00752B8F"/>
    <w:rsid w:val="00752E66"/>
    <w:rsid w:val="007535FE"/>
    <w:rsid w:val="00753FA4"/>
    <w:rsid w:val="00754C1F"/>
    <w:rsid w:val="00754C3F"/>
    <w:rsid w:val="00754FD7"/>
    <w:rsid w:val="00755B87"/>
    <w:rsid w:val="0075635F"/>
    <w:rsid w:val="00756A6B"/>
    <w:rsid w:val="00757835"/>
    <w:rsid w:val="00757CE2"/>
    <w:rsid w:val="00757D24"/>
    <w:rsid w:val="00757DE3"/>
    <w:rsid w:val="0076030D"/>
    <w:rsid w:val="0076067F"/>
    <w:rsid w:val="00760847"/>
    <w:rsid w:val="007609B1"/>
    <w:rsid w:val="00760F8C"/>
    <w:rsid w:val="00761A94"/>
    <w:rsid w:val="007628ED"/>
    <w:rsid w:val="00763870"/>
    <w:rsid w:val="0076412C"/>
    <w:rsid w:val="00764173"/>
    <w:rsid w:val="00765A4A"/>
    <w:rsid w:val="00765B8C"/>
    <w:rsid w:val="00765F48"/>
    <w:rsid w:val="00766385"/>
    <w:rsid w:val="007668A3"/>
    <w:rsid w:val="00767DBE"/>
    <w:rsid w:val="007702F1"/>
    <w:rsid w:val="00771AB8"/>
    <w:rsid w:val="00771EA6"/>
    <w:rsid w:val="007729F5"/>
    <w:rsid w:val="00772B19"/>
    <w:rsid w:val="00774057"/>
    <w:rsid w:val="007747AC"/>
    <w:rsid w:val="00775577"/>
    <w:rsid w:val="0077593E"/>
    <w:rsid w:val="00775E79"/>
    <w:rsid w:val="00776B82"/>
    <w:rsid w:val="00776C53"/>
    <w:rsid w:val="00777102"/>
    <w:rsid w:val="0077721F"/>
    <w:rsid w:val="007774FA"/>
    <w:rsid w:val="00777F1F"/>
    <w:rsid w:val="00780598"/>
    <w:rsid w:val="007809D5"/>
    <w:rsid w:val="00781BFC"/>
    <w:rsid w:val="00781C5D"/>
    <w:rsid w:val="00781D2B"/>
    <w:rsid w:val="00781E9A"/>
    <w:rsid w:val="00782547"/>
    <w:rsid w:val="00782857"/>
    <w:rsid w:val="00782D5F"/>
    <w:rsid w:val="00783020"/>
    <w:rsid w:val="00783235"/>
    <w:rsid w:val="0078347E"/>
    <w:rsid w:val="00783659"/>
    <w:rsid w:val="00783D72"/>
    <w:rsid w:val="00784290"/>
    <w:rsid w:val="0078433E"/>
    <w:rsid w:val="00784504"/>
    <w:rsid w:val="00785215"/>
    <w:rsid w:val="00785B1C"/>
    <w:rsid w:val="00785B48"/>
    <w:rsid w:val="00785BEB"/>
    <w:rsid w:val="00786573"/>
    <w:rsid w:val="0078689E"/>
    <w:rsid w:val="0078695C"/>
    <w:rsid w:val="00787335"/>
    <w:rsid w:val="007875D8"/>
    <w:rsid w:val="00787A53"/>
    <w:rsid w:val="00787B7A"/>
    <w:rsid w:val="00787BD8"/>
    <w:rsid w:val="00787C1B"/>
    <w:rsid w:val="00787FE2"/>
    <w:rsid w:val="00790927"/>
    <w:rsid w:val="00790DC4"/>
    <w:rsid w:val="007910B0"/>
    <w:rsid w:val="00791EA1"/>
    <w:rsid w:val="00792288"/>
    <w:rsid w:val="00792B71"/>
    <w:rsid w:val="0079395B"/>
    <w:rsid w:val="00793CA8"/>
    <w:rsid w:val="00794616"/>
    <w:rsid w:val="00794B02"/>
    <w:rsid w:val="00796526"/>
    <w:rsid w:val="00796B4F"/>
    <w:rsid w:val="00796B6F"/>
    <w:rsid w:val="00796BC0"/>
    <w:rsid w:val="00796D22"/>
    <w:rsid w:val="00797182"/>
    <w:rsid w:val="0079721F"/>
    <w:rsid w:val="00797977"/>
    <w:rsid w:val="007A0909"/>
    <w:rsid w:val="007A0D55"/>
    <w:rsid w:val="007A1578"/>
    <w:rsid w:val="007A19B1"/>
    <w:rsid w:val="007A1B59"/>
    <w:rsid w:val="007A24BB"/>
    <w:rsid w:val="007A258C"/>
    <w:rsid w:val="007A29FE"/>
    <w:rsid w:val="007A4425"/>
    <w:rsid w:val="007A48C9"/>
    <w:rsid w:val="007A563F"/>
    <w:rsid w:val="007A5900"/>
    <w:rsid w:val="007A5AD7"/>
    <w:rsid w:val="007A5AD8"/>
    <w:rsid w:val="007A629C"/>
    <w:rsid w:val="007A6C3A"/>
    <w:rsid w:val="007A6C5C"/>
    <w:rsid w:val="007A7014"/>
    <w:rsid w:val="007A7AC0"/>
    <w:rsid w:val="007A7F8D"/>
    <w:rsid w:val="007A7FEE"/>
    <w:rsid w:val="007B0434"/>
    <w:rsid w:val="007B08D8"/>
    <w:rsid w:val="007B0C47"/>
    <w:rsid w:val="007B2EDB"/>
    <w:rsid w:val="007B485E"/>
    <w:rsid w:val="007B4F9A"/>
    <w:rsid w:val="007B5B5B"/>
    <w:rsid w:val="007B5C4B"/>
    <w:rsid w:val="007B60C3"/>
    <w:rsid w:val="007B62F6"/>
    <w:rsid w:val="007B66C3"/>
    <w:rsid w:val="007B66DC"/>
    <w:rsid w:val="007B689C"/>
    <w:rsid w:val="007B7A41"/>
    <w:rsid w:val="007B7AC2"/>
    <w:rsid w:val="007C00D7"/>
    <w:rsid w:val="007C0675"/>
    <w:rsid w:val="007C06C4"/>
    <w:rsid w:val="007C07C0"/>
    <w:rsid w:val="007C0DBB"/>
    <w:rsid w:val="007C0E08"/>
    <w:rsid w:val="007C15FE"/>
    <w:rsid w:val="007C22F8"/>
    <w:rsid w:val="007C256F"/>
    <w:rsid w:val="007C29FA"/>
    <w:rsid w:val="007C3C03"/>
    <w:rsid w:val="007C4239"/>
    <w:rsid w:val="007C4447"/>
    <w:rsid w:val="007C4782"/>
    <w:rsid w:val="007C4CC1"/>
    <w:rsid w:val="007C5961"/>
    <w:rsid w:val="007C60A7"/>
    <w:rsid w:val="007C6848"/>
    <w:rsid w:val="007C71FC"/>
    <w:rsid w:val="007C785D"/>
    <w:rsid w:val="007D09C9"/>
    <w:rsid w:val="007D0AE7"/>
    <w:rsid w:val="007D12C1"/>
    <w:rsid w:val="007D15DF"/>
    <w:rsid w:val="007D163A"/>
    <w:rsid w:val="007D191B"/>
    <w:rsid w:val="007D1BC3"/>
    <w:rsid w:val="007D2D96"/>
    <w:rsid w:val="007D39E2"/>
    <w:rsid w:val="007D3ABE"/>
    <w:rsid w:val="007D415B"/>
    <w:rsid w:val="007D4672"/>
    <w:rsid w:val="007D4938"/>
    <w:rsid w:val="007D497C"/>
    <w:rsid w:val="007D5EAD"/>
    <w:rsid w:val="007D6BF6"/>
    <w:rsid w:val="007D6D0D"/>
    <w:rsid w:val="007D6D67"/>
    <w:rsid w:val="007D7DB3"/>
    <w:rsid w:val="007E061B"/>
    <w:rsid w:val="007E0AF1"/>
    <w:rsid w:val="007E1FAC"/>
    <w:rsid w:val="007E25B1"/>
    <w:rsid w:val="007E31A7"/>
    <w:rsid w:val="007E3554"/>
    <w:rsid w:val="007E444A"/>
    <w:rsid w:val="007E5B76"/>
    <w:rsid w:val="007E5CBC"/>
    <w:rsid w:val="007E5F7F"/>
    <w:rsid w:val="007E612E"/>
    <w:rsid w:val="007E73D5"/>
    <w:rsid w:val="007E77DA"/>
    <w:rsid w:val="007E7AE6"/>
    <w:rsid w:val="007E7F46"/>
    <w:rsid w:val="007F06A6"/>
    <w:rsid w:val="007F0D7A"/>
    <w:rsid w:val="007F0E24"/>
    <w:rsid w:val="007F2A28"/>
    <w:rsid w:val="007F49C6"/>
    <w:rsid w:val="007F4B1E"/>
    <w:rsid w:val="007F4C74"/>
    <w:rsid w:val="007F4E38"/>
    <w:rsid w:val="007F549E"/>
    <w:rsid w:val="007F60D3"/>
    <w:rsid w:val="007F6F77"/>
    <w:rsid w:val="00800466"/>
    <w:rsid w:val="0080068A"/>
    <w:rsid w:val="0080171D"/>
    <w:rsid w:val="008020E3"/>
    <w:rsid w:val="0080276A"/>
    <w:rsid w:val="0080346D"/>
    <w:rsid w:val="008058D8"/>
    <w:rsid w:val="008063DF"/>
    <w:rsid w:val="00806472"/>
    <w:rsid w:val="00806938"/>
    <w:rsid w:val="00806D04"/>
    <w:rsid w:val="00807117"/>
    <w:rsid w:val="008073EA"/>
    <w:rsid w:val="00810709"/>
    <w:rsid w:val="008109EA"/>
    <w:rsid w:val="00810C6D"/>
    <w:rsid w:val="00810FC2"/>
    <w:rsid w:val="00811089"/>
    <w:rsid w:val="00811D9F"/>
    <w:rsid w:val="00812377"/>
    <w:rsid w:val="0081309B"/>
    <w:rsid w:val="00813481"/>
    <w:rsid w:val="008140DD"/>
    <w:rsid w:val="008141ED"/>
    <w:rsid w:val="008145CA"/>
    <w:rsid w:val="00814A44"/>
    <w:rsid w:val="008156CD"/>
    <w:rsid w:val="00816EF5"/>
    <w:rsid w:val="00817B53"/>
    <w:rsid w:val="00817EA2"/>
    <w:rsid w:val="0082036B"/>
    <w:rsid w:val="008210E1"/>
    <w:rsid w:val="0082192B"/>
    <w:rsid w:val="00821A74"/>
    <w:rsid w:val="00822B52"/>
    <w:rsid w:val="00823ED1"/>
    <w:rsid w:val="00824333"/>
    <w:rsid w:val="008251D1"/>
    <w:rsid w:val="00825462"/>
    <w:rsid w:val="00825812"/>
    <w:rsid w:val="00826A83"/>
    <w:rsid w:val="00826D1E"/>
    <w:rsid w:val="00827011"/>
    <w:rsid w:val="008279A3"/>
    <w:rsid w:val="00827CC2"/>
    <w:rsid w:val="00830BC0"/>
    <w:rsid w:val="008316C5"/>
    <w:rsid w:val="00831B9E"/>
    <w:rsid w:val="00831BFE"/>
    <w:rsid w:val="0083249C"/>
    <w:rsid w:val="0083333A"/>
    <w:rsid w:val="00833B7D"/>
    <w:rsid w:val="008343EF"/>
    <w:rsid w:val="00836280"/>
    <w:rsid w:val="00836757"/>
    <w:rsid w:val="00837E6F"/>
    <w:rsid w:val="0084122A"/>
    <w:rsid w:val="00841B69"/>
    <w:rsid w:val="00841C3A"/>
    <w:rsid w:val="00841DC2"/>
    <w:rsid w:val="00842CC0"/>
    <w:rsid w:val="00842E15"/>
    <w:rsid w:val="00842EA5"/>
    <w:rsid w:val="00842F3E"/>
    <w:rsid w:val="008439BA"/>
    <w:rsid w:val="00843C8E"/>
    <w:rsid w:val="0084475B"/>
    <w:rsid w:val="00845A78"/>
    <w:rsid w:val="0084656B"/>
    <w:rsid w:val="00846CED"/>
    <w:rsid w:val="00846E92"/>
    <w:rsid w:val="0084710E"/>
    <w:rsid w:val="008477F5"/>
    <w:rsid w:val="00847896"/>
    <w:rsid w:val="00847C3A"/>
    <w:rsid w:val="00847D95"/>
    <w:rsid w:val="008502D2"/>
    <w:rsid w:val="008508F6"/>
    <w:rsid w:val="008509BA"/>
    <w:rsid w:val="00850C6B"/>
    <w:rsid w:val="00850F40"/>
    <w:rsid w:val="00851148"/>
    <w:rsid w:val="00851F91"/>
    <w:rsid w:val="008522BF"/>
    <w:rsid w:val="0085278D"/>
    <w:rsid w:val="00853DAC"/>
    <w:rsid w:val="008547F4"/>
    <w:rsid w:val="00854BDA"/>
    <w:rsid w:val="00855C47"/>
    <w:rsid w:val="00857308"/>
    <w:rsid w:val="0086047F"/>
    <w:rsid w:val="008604BB"/>
    <w:rsid w:val="00860645"/>
    <w:rsid w:val="00860FE0"/>
    <w:rsid w:val="008612FD"/>
    <w:rsid w:val="00861313"/>
    <w:rsid w:val="00861438"/>
    <w:rsid w:val="00863175"/>
    <w:rsid w:val="00863BC0"/>
    <w:rsid w:val="00863E59"/>
    <w:rsid w:val="0086449B"/>
    <w:rsid w:val="00864CE1"/>
    <w:rsid w:val="00864FF8"/>
    <w:rsid w:val="008657CD"/>
    <w:rsid w:val="00865CFF"/>
    <w:rsid w:val="00865DC1"/>
    <w:rsid w:val="00866063"/>
    <w:rsid w:val="0086647F"/>
    <w:rsid w:val="00866994"/>
    <w:rsid w:val="00866C0C"/>
    <w:rsid w:val="008672BB"/>
    <w:rsid w:val="008672CD"/>
    <w:rsid w:val="00867BB8"/>
    <w:rsid w:val="00867CFF"/>
    <w:rsid w:val="0087006A"/>
    <w:rsid w:val="0087057C"/>
    <w:rsid w:val="008714D9"/>
    <w:rsid w:val="00871BF8"/>
    <w:rsid w:val="00872973"/>
    <w:rsid w:val="00873EB2"/>
    <w:rsid w:val="00874069"/>
    <w:rsid w:val="008746AF"/>
    <w:rsid w:val="00874BE1"/>
    <w:rsid w:val="00874CFD"/>
    <w:rsid w:val="00874F7E"/>
    <w:rsid w:val="00875A08"/>
    <w:rsid w:val="00875A52"/>
    <w:rsid w:val="008761AF"/>
    <w:rsid w:val="00877638"/>
    <w:rsid w:val="0087776E"/>
    <w:rsid w:val="00877BE8"/>
    <w:rsid w:val="008804BB"/>
    <w:rsid w:val="0088051D"/>
    <w:rsid w:val="00880848"/>
    <w:rsid w:val="00881561"/>
    <w:rsid w:val="008827C4"/>
    <w:rsid w:val="0088284D"/>
    <w:rsid w:val="00882CC7"/>
    <w:rsid w:val="008837AD"/>
    <w:rsid w:val="008839A2"/>
    <w:rsid w:val="008839E0"/>
    <w:rsid w:val="00884141"/>
    <w:rsid w:val="008853D3"/>
    <w:rsid w:val="00885675"/>
    <w:rsid w:val="00885931"/>
    <w:rsid w:val="00885A60"/>
    <w:rsid w:val="00885AF1"/>
    <w:rsid w:val="00885E77"/>
    <w:rsid w:val="00886190"/>
    <w:rsid w:val="00886720"/>
    <w:rsid w:val="00886B88"/>
    <w:rsid w:val="00886C7A"/>
    <w:rsid w:val="00886DF8"/>
    <w:rsid w:val="00886FB1"/>
    <w:rsid w:val="00887D91"/>
    <w:rsid w:val="0089028B"/>
    <w:rsid w:val="00890B5C"/>
    <w:rsid w:val="0089120C"/>
    <w:rsid w:val="00892813"/>
    <w:rsid w:val="008929D1"/>
    <w:rsid w:val="008932D1"/>
    <w:rsid w:val="008940A2"/>
    <w:rsid w:val="0089499C"/>
    <w:rsid w:val="008958E7"/>
    <w:rsid w:val="00896133"/>
    <w:rsid w:val="008963C5"/>
    <w:rsid w:val="00896A77"/>
    <w:rsid w:val="00896BFC"/>
    <w:rsid w:val="00896DBD"/>
    <w:rsid w:val="00896FB1"/>
    <w:rsid w:val="008972EB"/>
    <w:rsid w:val="00897840"/>
    <w:rsid w:val="008A0B18"/>
    <w:rsid w:val="008A1E91"/>
    <w:rsid w:val="008A250E"/>
    <w:rsid w:val="008A277B"/>
    <w:rsid w:val="008A31C9"/>
    <w:rsid w:val="008A31D9"/>
    <w:rsid w:val="008A34EA"/>
    <w:rsid w:val="008A3728"/>
    <w:rsid w:val="008A48EB"/>
    <w:rsid w:val="008A4B05"/>
    <w:rsid w:val="008A51AA"/>
    <w:rsid w:val="008A707E"/>
    <w:rsid w:val="008A7E41"/>
    <w:rsid w:val="008B0172"/>
    <w:rsid w:val="008B097A"/>
    <w:rsid w:val="008B0A32"/>
    <w:rsid w:val="008B1097"/>
    <w:rsid w:val="008B1482"/>
    <w:rsid w:val="008B1564"/>
    <w:rsid w:val="008B2106"/>
    <w:rsid w:val="008B249C"/>
    <w:rsid w:val="008B26E7"/>
    <w:rsid w:val="008B28F1"/>
    <w:rsid w:val="008B2CAD"/>
    <w:rsid w:val="008B2E0B"/>
    <w:rsid w:val="008B31A5"/>
    <w:rsid w:val="008B3731"/>
    <w:rsid w:val="008B3846"/>
    <w:rsid w:val="008B3E6A"/>
    <w:rsid w:val="008B4317"/>
    <w:rsid w:val="008B4828"/>
    <w:rsid w:val="008B504C"/>
    <w:rsid w:val="008B5603"/>
    <w:rsid w:val="008B5B91"/>
    <w:rsid w:val="008B60F6"/>
    <w:rsid w:val="008B627C"/>
    <w:rsid w:val="008B65C2"/>
    <w:rsid w:val="008B7623"/>
    <w:rsid w:val="008B765B"/>
    <w:rsid w:val="008C016A"/>
    <w:rsid w:val="008C0D2B"/>
    <w:rsid w:val="008C0F1D"/>
    <w:rsid w:val="008C1D6F"/>
    <w:rsid w:val="008C3B45"/>
    <w:rsid w:val="008C3DAA"/>
    <w:rsid w:val="008C4035"/>
    <w:rsid w:val="008C4D31"/>
    <w:rsid w:val="008C57D7"/>
    <w:rsid w:val="008C6837"/>
    <w:rsid w:val="008C6CB9"/>
    <w:rsid w:val="008C77B0"/>
    <w:rsid w:val="008D0684"/>
    <w:rsid w:val="008D0C79"/>
    <w:rsid w:val="008D12BA"/>
    <w:rsid w:val="008D19AF"/>
    <w:rsid w:val="008D1DBE"/>
    <w:rsid w:val="008D1FC4"/>
    <w:rsid w:val="008D2357"/>
    <w:rsid w:val="008D25C5"/>
    <w:rsid w:val="008D2634"/>
    <w:rsid w:val="008D2825"/>
    <w:rsid w:val="008D41B8"/>
    <w:rsid w:val="008D41BA"/>
    <w:rsid w:val="008D41E8"/>
    <w:rsid w:val="008D4480"/>
    <w:rsid w:val="008D5CD4"/>
    <w:rsid w:val="008D62B4"/>
    <w:rsid w:val="008D67DC"/>
    <w:rsid w:val="008D689A"/>
    <w:rsid w:val="008D77A9"/>
    <w:rsid w:val="008D77AA"/>
    <w:rsid w:val="008D7C0C"/>
    <w:rsid w:val="008D7FF0"/>
    <w:rsid w:val="008E03D4"/>
    <w:rsid w:val="008E0D72"/>
    <w:rsid w:val="008E0E05"/>
    <w:rsid w:val="008E19E0"/>
    <w:rsid w:val="008E2E82"/>
    <w:rsid w:val="008E3887"/>
    <w:rsid w:val="008E3983"/>
    <w:rsid w:val="008E49C1"/>
    <w:rsid w:val="008E4B40"/>
    <w:rsid w:val="008E4F87"/>
    <w:rsid w:val="008E6045"/>
    <w:rsid w:val="008E66A8"/>
    <w:rsid w:val="008E683D"/>
    <w:rsid w:val="008E7297"/>
    <w:rsid w:val="008E7E2D"/>
    <w:rsid w:val="008F148C"/>
    <w:rsid w:val="008F1A19"/>
    <w:rsid w:val="008F1A46"/>
    <w:rsid w:val="008F1AA8"/>
    <w:rsid w:val="008F2073"/>
    <w:rsid w:val="008F2139"/>
    <w:rsid w:val="008F23B1"/>
    <w:rsid w:val="008F271B"/>
    <w:rsid w:val="008F2ACD"/>
    <w:rsid w:val="008F2D18"/>
    <w:rsid w:val="008F3951"/>
    <w:rsid w:val="008F3BA5"/>
    <w:rsid w:val="008F40BE"/>
    <w:rsid w:val="008F55D2"/>
    <w:rsid w:val="008F55FD"/>
    <w:rsid w:val="008F6183"/>
    <w:rsid w:val="008F67EA"/>
    <w:rsid w:val="008F67F1"/>
    <w:rsid w:val="008F6A56"/>
    <w:rsid w:val="008F7152"/>
    <w:rsid w:val="008F7F86"/>
    <w:rsid w:val="00900033"/>
    <w:rsid w:val="00900871"/>
    <w:rsid w:val="0090089F"/>
    <w:rsid w:val="0090178A"/>
    <w:rsid w:val="00901A88"/>
    <w:rsid w:val="00901AC9"/>
    <w:rsid w:val="00903D61"/>
    <w:rsid w:val="009051CD"/>
    <w:rsid w:val="009051D3"/>
    <w:rsid w:val="00905D09"/>
    <w:rsid w:val="00906603"/>
    <w:rsid w:val="009068DF"/>
    <w:rsid w:val="00906ACC"/>
    <w:rsid w:val="00906C29"/>
    <w:rsid w:val="00907892"/>
    <w:rsid w:val="00907D99"/>
    <w:rsid w:val="009107A3"/>
    <w:rsid w:val="009111B6"/>
    <w:rsid w:val="009111E9"/>
    <w:rsid w:val="00911A15"/>
    <w:rsid w:val="00912029"/>
    <w:rsid w:val="009125DC"/>
    <w:rsid w:val="009126B2"/>
    <w:rsid w:val="0091304E"/>
    <w:rsid w:val="00913780"/>
    <w:rsid w:val="009139E0"/>
    <w:rsid w:val="009147D5"/>
    <w:rsid w:val="00914B80"/>
    <w:rsid w:val="009152EA"/>
    <w:rsid w:val="009164ED"/>
    <w:rsid w:val="00916756"/>
    <w:rsid w:val="00916BA7"/>
    <w:rsid w:val="00916DF0"/>
    <w:rsid w:val="00916FF5"/>
    <w:rsid w:val="00917D3F"/>
    <w:rsid w:val="00921B50"/>
    <w:rsid w:val="009220C7"/>
    <w:rsid w:val="009225B0"/>
    <w:rsid w:val="00923279"/>
    <w:rsid w:val="009235A1"/>
    <w:rsid w:val="00924FE0"/>
    <w:rsid w:val="00925970"/>
    <w:rsid w:val="00925F70"/>
    <w:rsid w:val="0092624C"/>
    <w:rsid w:val="009265BC"/>
    <w:rsid w:val="00926C31"/>
    <w:rsid w:val="00930526"/>
    <w:rsid w:val="009308CC"/>
    <w:rsid w:val="00930D92"/>
    <w:rsid w:val="009314AF"/>
    <w:rsid w:val="00931A42"/>
    <w:rsid w:val="009322BC"/>
    <w:rsid w:val="00932793"/>
    <w:rsid w:val="00932AF1"/>
    <w:rsid w:val="00933837"/>
    <w:rsid w:val="009338BF"/>
    <w:rsid w:val="00934040"/>
    <w:rsid w:val="0093465E"/>
    <w:rsid w:val="009349AE"/>
    <w:rsid w:val="00936718"/>
    <w:rsid w:val="00937562"/>
    <w:rsid w:val="00937795"/>
    <w:rsid w:val="00937848"/>
    <w:rsid w:val="00937BA7"/>
    <w:rsid w:val="00937D74"/>
    <w:rsid w:val="00940139"/>
    <w:rsid w:val="00941AA1"/>
    <w:rsid w:val="0094214A"/>
    <w:rsid w:val="00942B7F"/>
    <w:rsid w:val="009436B4"/>
    <w:rsid w:val="00943754"/>
    <w:rsid w:val="00943BB6"/>
    <w:rsid w:val="0094425E"/>
    <w:rsid w:val="009444CC"/>
    <w:rsid w:val="00944576"/>
    <w:rsid w:val="00944597"/>
    <w:rsid w:val="00944844"/>
    <w:rsid w:val="0094511F"/>
    <w:rsid w:val="00945777"/>
    <w:rsid w:val="00945B22"/>
    <w:rsid w:val="00945BA7"/>
    <w:rsid w:val="00945EBD"/>
    <w:rsid w:val="009460A9"/>
    <w:rsid w:val="009473A0"/>
    <w:rsid w:val="00947837"/>
    <w:rsid w:val="00950050"/>
    <w:rsid w:val="00950326"/>
    <w:rsid w:val="009511A0"/>
    <w:rsid w:val="00951474"/>
    <w:rsid w:val="009518DD"/>
    <w:rsid w:val="00951E40"/>
    <w:rsid w:val="009524E2"/>
    <w:rsid w:val="00952551"/>
    <w:rsid w:val="00952676"/>
    <w:rsid w:val="00952D21"/>
    <w:rsid w:val="009532B4"/>
    <w:rsid w:val="00953360"/>
    <w:rsid w:val="00953B80"/>
    <w:rsid w:val="009548C6"/>
    <w:rsid w:val="0095530B"/>
    <w:rsid w:val="009559EB"/>
    <w:rsid w:val="00956949"/>
    <w:rsid w:val="00956D9B"/>
    <w:rsid w:val="0095796B"/>
    <w:rsid w:val="009601DC"/>
    <w:rsid w:val="00960E26"/>
    <w:rsid w:val="00962C10"/>
    <w:rsid w:val="00962C95"/>
    <w:rsid w:val="009634CE"/>
    <w:rsid w:val="00964044"/>
    <w:rsid w:val="00964318"/>
    <w:rsid w:val="00964432"/>
    <w:rsid w:val="009644BE"/>
    <w:rsid w:val="00964BFD"/>
    <w:rsid w:val="00964C84"/>
    <w:rsid w:val="00965294"/>
    <w:rsid w:val="009654C2"/>
    <w:rsid w:val="009656DE"/>
    <w:rsid w:val="00965AC4"/>
    <w:rsid w:val="00966121"/>
    <w:rsid w:val="009663BF"/>
    <w:rsid w:val="009669A5"/>
    <w:rsid w:val="00966C95"/>
    <w:rsid w:val="00966DA3"/>
    <w:rsid w:val="00967409"/>
    <w:rsid w:val="00971469"/>
    <w:rsid w:val="00971C2A"/>
    <w:rsid w:val="00971C6D"/>
    <w:rsid w:val="0097283C"/>
    <w:rsid w:val="00973305"/>
    <w:rsid w:val="009733D5"/>
    <w:rsid w:val="0097346C"/>
    <w:rsid w:val="00974049"/>
    <w:rsid w:val="00974B59"/>
    <w:rsid w:val="00975588"/>
    <w:rsid w:val="009756CC"/>
    <w:rsid w:val="00975715"/>
    <w:rsid w:val="00976171"/>
    <w:rsid w:val="00976BF1"/>
    <w:rsid w:val="00976FE9"/>
    <w:rsid w:val="00977021"/>
    <w:rsid w:val="0097761F"/>
    <w:rsid w:val="009779F3"/>
    <w:rsid w:val="00977ACF"/>
    <w:rsid w:val="00977E3F"/>
    <w:rsid w:val="00980284"/>
    <w:rsid w:val="0098089F"/>
    <w:rsid w:val="009808B9"/>
    <w:rsid w:val="0098205D"/>
    <w:rsid w:val="009824FB"/>
    <w:rsid w:val="0098266C"/>
    <w:rsid w:val="00984225"/>
    <w:rsid w:val="009847B1"/>
    <w:rsid w:val="00984978"/>
    <w:rsid w:val="0098499A"/>
    <w:rsid w:val="00984ACD"/>
    <w:rsid w:val="00986F54"/>
    <w:rsid w:val="009878A5"/>
    <w:rsid w:val="009878D4"/>
    <w:rsid w:val="00987BA2"/>
    <w:rsid w:val="00987DAA"/>
    <w:rsid w:val="00990D41"/>
    <w:rsid w:val="009918F2"/>
    <w:rsid w:val="0099243B"/>
    <w:rsid w:val="0099299B"/>
    <w:rsid w:val="009931CA"/>
    <w:rsid w:val="0099392D"/>
    <w:rsid w:val="009939C0"/>
    <w:rsid w:val="009939E7"/>
    <w:rsid w:val="00993D12"/>
    <w:rsid w:val="009940A7"/>
    <w:rsid w:val="009940D1"/>
    <w:rsid w:val="00994E6A"/>
    <w:rsid w:val="00994F50"/>
    <w:rsid w:val="00995920"/>
    <w:rsid w:val="00995CCF"/>
    <w:rsid w:val="00997023"/>
    <w:rsid w:val="00997C7E"/>
    <w:rsid w:val="00997E92"/>
    <w:rsid w:val="009A0488"/>
    <w:rsid w:val="009A05F3"/>
    <w:rsid w:val="009A0656"/>
    <w:rsid w:val="009A0B47"/>
    <w:rsid w:val="009A0DC1"/>
    <w:rsid w:val="009A1231"/>
    <w:rsid w:val="009A13D2"/>
    <w:rsid w:val="009A184B"/>
    <w:rsid w:val="009A4078"/>
    <w:rsid w:val="009A487D"/>
    <w:rsid w:val="009A4E6C"/>
    <w:rsid w:val="009A4FA3"/>
    <w:rsid w:val="009A5686"/>
    <w:rsid w:val="009A5787"/>
    <w:rsid w:val="009A5E0E"/>
    <w:rsid w:val="009A5E5E"/>
    <w:rsid w:val="009A64C7"/>
    <w:rsid w:val="009A75C2"/>
    <w:rsid w:val="009A7D84"/>
    <w:rsid w:val="009B19F9"/>
    <w:rsid w:val="009B2B39"/>
    <w:rsid w:val="009B2DF0"/>
    <w:rsid w:val="009B3027"/>
    <w:rsid w:val="009B3182"/>
    <w:rsid w:val="009B3715"/>
    <w:rsid w:val="009B3AE3"/>
    <w:rsid w:val="009B3E77"/>
    <w:rsid w:val="009B4097"/>
    <w:rsid w:val="009B4F10"/>
    <w:rsid w:val="009B527B"/>
    <w:rsid w:val="009B5520"/>
    <w:rsid w:val="009B5ECF"/>
    <w:rsid w:val="009B6F9A"/>
    <w:rsid w:val="009B7A44"/>
    <w:rsid w:val="009B7A4D"/>
    <w:rsid w:val="009B7CB2"/>
    <w:rsid w:val="009C0020"/>
    <w:rsid w:val="009C0644"/>
    <w:rsid w:val="009C0901"/>
    <w:rsid w:val="009C0F1B"/>
    <w:rsid w:val="009C1389"/>
    <w:rsid w:val="009C25DC"/>
    <w:rsid w:val="009C3494"/>
    <w:rsid w:val="009C46E2"/>
    <w:rsid w:val="009C4EF3"/>
    <w:rsid w:val="009C51F3"/>
    <w:rsid w:val="009C561D"/>
    <w:rsid w:val="009C5904"/>
    <w:rsid w:val="009C5CBF"/>
    <w:rsid w:val="009C5E19"/>
    <w:rsid w:val="009C647A"/>
    <w:rsid w:val="009C6F3F"/>
    <w:rsid w:val="009C724C"/>
    <w:rsid w:val="009C740B"/>
    <w:rsid w:val="009C75A2"/>
    <w:rsid w:val="009C7F7C"/>
    <w:rsid w:val="009D0061"/>
    <w:rsid w:val="009D0949"/>
    <w:rsid w:val="009D1797"/>
    <w:rsid w:val="009D1F5D"/>
    <w:rsid w:val="009D2323"/>
    <w:rsid w:val="009D2BAF"/>
    <w:rsid w:val="009D2C9F"/>
    <w:rsid w:val="009D2CEC"/>
    <w:rsid w:val="009D3699"/>
    <w:rsid w:val="009D3B11"/>
    <w:rsid w:val="009D3EAD"/>
    <w:rsid w:val="009D4537"/>
    <w:rsid w:val="009D476B"/>
    <w:rsid w:val="009D4E11"/>
    <w:rsid w:val="009D7A96"/>
    <w:rsid w:val="009E048A"/>
    <w:rsid w:val="009E04E6"/>
    <w:rsid w:val="009E0D98"/>
    <w:rsid w:val="009E1623"/>
    <w:rsid w:val="009E18A3"/>
    <w:rsid w:val="009E1A47"/>
    <w:rsid w:val="009E2181"/>
    <w:rsid w:val="009E257C"/>
    <w:rsid w:val="009E2C8B"/>
    <w:rsid w:val="009E2CB8"/>
    <w:rsid w:val="009E33E2"/>
    <w:rsid w:val="009E3F20"/>
    <w:rsid w:val="009E3FC9"/>
    <w:rsid w:val="009E4033"/>
    <w:rsid w:val="009E4232"/>
    <w:rsid w:val="009E515D"/>
    <w:rsid w:val="009E5A85"/>
    <w:rsid w:val="009E5E2C"/>
    <w:rsid w:val="009E69F1"/>
    <w:rsid w:val="009E6C02"/>
    <w:rsid w:val="009E6C68"/>
    <w:rsid w:val="009E6E56"/>
    <w:rsid w:val="009E6EF5"/>
    <w:rsid w:val="009E7374"/>
    <w:rsid w:val="009F00DD"/>
    <w:rsid w:val="009F01C4"/>
    <w:rsid w:val="009F01D0"/>
    <w:rsid w:val="009F0953"/>
    <w:rsid w:val="009F0C78"/>
    <w:rsid w:val="009F178E"/>
    <w:rsid w:val="009F1D9D"/>
    <w:rsid w:val="009F1FCC"/>
    <w:rsid w:val="009F3036"/>
    <w:rsid w:val="009F327E"/>
    <w:rsid w:val="009F329C"/>
    <w:rsid w:val="009F32F5"/>
    <w:rsid w:val="009F5193"/>
    <w:rsid w:val="009F55A3"/>
    <w:rsid w:val="009F581F"/>
    <w:rsid w:val="009F5ABC"/>
    <w:rsid w:val="009F63EF"/>
    <w:rsid w:val="009F6D86"/>
    <w:rsid w:val="009F6E9B"/>
    <w:rsid w:val="009F7462"/>
    <w:rsid w:val="009F7A36"/>
    <w:rsid w:val="009F7D08"/>
    <w:rsid w:val="00A001FD"/>
    <w:rsid w:val="00A00638"/>
    <w:rsid w:val="00A0122E"/>
    <w:rsid w:val="00A01E6E"/>
    <w:rsid w:val="00A0204C"/>
    <w:rsid w:val="00A0222F"/>
    <w:rsid w:val="00A024DB"/>
    <w:rsid w:val="00A028A0"/>
    <w:rsid w:val="00A0435A"/>
    <w:rsid w:val="00A04C65"/>
    <w:rsid w:val="00A04D6A"/>
    <w:rsid w:val="00A05321"/>
    <w:rsid w:val="00A0536C"/>
    <w:rsid w:val="00A058B6"/>
    <w:rsid w:val="00A058FA"/>
    <w:rsid w:val="00A05A61"/>
    <w:rsid w:val="00A078C0"/>
    <w:rsid w:val="00A10223"/>
    <w:rsid w:val="00A10C0F"/>
    <w:rsid w:val="00A10DEF"/>
    <w:rsid w:val="00A1108F"/>
    <w:rsid w:val="00A11B4F"/>
    <w:rsid w:val="00A1251C"/>
    <w:rsid w:val="00A12C99"/>
    <w:rsid w:val="00A13632"/>
    <w:rsid w:val="00A13FA4"/>
    <w:rsid w:val="00A15A53"/>
    <w:rsid w:val="00A15BB9"/>
    <w:rsid w:val="00A15BF6"/>
    <w:rsid w:val="00A16AC2"/>
    <w:rsid w:val="00A16DB1"/>
    <w:rsid w:val="00A17B4C"/>
    <w:rsid w:val="00A20099"/>
    <w:rsid w:val="00A201CC"/>
    <w:rsid w:val="00A209FF"/>
    <w:rsid w:val="00A20E99"/>
    <w:rsid w:val="00A21F0D"/>
    <w:rsid w:val="00A223BF"/>
    <w:rsid w:val="00A2332C"/>
    <w:rsid w:val="00A23EDB"/>
    <w:rsid w:val="00A24252"/>
    <w:rsid w:val="00A249F7"/>
    <w:rsid w:val="00A2513B"/>
    <w:rsid w:val="00A26831"/>
    <w:rsid w:val="00A2687C"/>
    <w:rsid w:val="00A268F8"/>
    <w:rsid w:val="00A269C6"/>
    <w:rsid w:val="00A26BFA"/>
    <w:rsid w:val="00A26EA8"/>
    <w:rsid w:val="00A272B4"/>
    <w:rsid w:val="00A2771E"/>
    <w:rsid w:val="00A27965"/>
    <w:rsid w:val="00A30246"/>
    <w:rsid w:val="00A3057F"/>
    <w:rsid w:val="00A30715"/>
    <w:rsid w:val="00A307AC"/>
    <w:rsid w:val="00A30E3B"/>
    <w:rsid w:val="00A314A2"/>
    <w:rsid w:val="00A31C44"/>
    <w:rsid w:val="00A32525"/>
    <w:rsid w:val="00A3323A"/>
    <w:rsid w:val="00A33342"/>
    <w:rsid w:val="00A33A14"/>
    <w:rsid w:val="00A33A57"/>
    <w:rsid w:val="00A33D36"/>
    <w:rsid w:val="00A33E2A"/>
    <w:rsid w:val="00A33F88"/>
    <w:rsid w:val="00A346D5"/>
    <w:rsid w:val="00A34CCE"/>
    <w:rsid w:val="00A34EEC"/>
    <w:rsid w:val="00A35933"/>
    <w:rsid w:val="00A35A9E"/>
    <w:rsid w:val="00A36C20"/>
    <w:rsid w:val="00A36FC3"/>
    <w:rsid w:val="00A3733C"/>
    <w:rsid w:val="00A375F3"/>
    <w:rsid w:val="00A376CE"/>
    <w:rsid w:val="00A37AF5"/>
    <w:rsid w:val="00A37E9B"/>
    <w:rsid w:val="00A40DCF"/>
    <w:rsid w:val="00A413C9"/>
    <w:rsid w:val="00A425E6"/>
    <w:rsid w:val="00A43ABB"/>
    <w:rsid w:val="00A4420D"/>
    <w:rsid w:val="00A44713"/>
    <w:rsid w:val="00A44CA4"/>
    <w:rsid w:val="00A44D9E"/>
    <w:rsid w:val="00A45133"/>
    <w:rsid w:val="00A45153"/>
    <w:rsid w:val="00A4576A"/>
    <w:rsid w:val="00A45A76"/>
    <w:rsid w:val="00A45D52"/>
    <w:rsid w:val="00A46A5F"/>
    <w:rsid w:val="00A47493"/>
    <w:rsid w:val="00A476C4"/>
    <w:rsid w:val="00A502FC"/>
    <w:rsid w:val="00A50A58"/>
    <w:rsid w:val="00A50DFC"/>
    <w:rsid w:val="00A50FB7"/>
    <w:rsid w:val="00A5148F"/>
    <w:rsid w:val="00A51881"/>
    <w:rsid w:val="00A51F20"/>
    <w:rsid w:val="00A5235E"/>
    <w:rsid w:val="00A52913"/>
    <w:rsid w:val="00A53108"/>
    <w:rsid w:val="00A53991"/>
    <w:rsid w:val="00A540AC"/>
    <w:rsid w:val="00A547A8"/>
    <w:rsid w:val="00A5569A"/>
    <w:rsid w:val="00A556F9"/>
    <w:rsid w:val="00A570F5"/>
    <w:rsid w:val="00A5752F"/>
    <w:rsid w:val="00A600E5"/>
    <w:rsid w:val="00A615DC"/>
    <w:rsid w:val="00A619B0"/>
    <w:rsid w:val="00A62367"/>
    <w:rsid w:val="00A633E1"/>
    <w:rsid w:val="00A63850"/>
    <w:rsid w:val="00A65291"/>
    <w:rsid w:val="00A65354"/>
    <w:rsid w:val="00A663F2"/>
    <w:rsid w:val="00A66AD1"/>
    <w:rsid w:val="00A674B6"/>
    <w:rsid w:val="00A67735"/>
    <w:rsid w:val="00A6787D"/>
    <w:rsid w:val="00A67E02"/>
    <w:rsid w:val="00A70212"/>
    <w:rsid w:val="00A70963"/>
    <w:rsid w:val="00A70BE7"/>
    <w:rsid w:val="00A7144C"/>
    <w:rsid w:val="00A71561"/>
    <w:rsid w:val="00A71E37"/>
    <w:rsid w:val="00A72176"/>
    <w:rsid w:val="00A726E6"/>
    <w:rsid w:val="00A7298C"/>
    <w:rsid w:val="00A7308E"/>
    <w:rsid w:val="00A73604"/>
    <w:rsid w:val="00A73E7D"/>
    <w:rsid w:val="00A74291"/>
    <w:rsid w:val="00A74928"/>
    <w:rsid w:val="00A74F3A"/>
    <w:rsid w:val="00A7585B"/>
    <w:rsid w:val="00A75D98"/>
    <w:rsid w:val="00A76140"/>
    <w:rsid w:val="00A766C7"/>
    <w:rsid w:val="00A76E3C"/>
    <w:rsid w:val="00A77690"/>
    <w:rsid w:val="00A7785B"/>
    <w:rsid w:val="00A80DBE"/>
    <w:rsid w:val="00A8107B"/>
    <w:rsid w:val="00A81086"/>
    <w:rsid w:val="00A810C9"/>
    <w:rsid w:val="00A815AF"/>
    <w:rsid w:val="00A816ED"/>
    <w:rsid w:val="00A81EE2"/>
    <w:rsid w:val="00A82221"/>
    <w:rsid w:val="00A82779"/>
    <w:rsid w:val="00A82AA2"/>
    <w:rsid w:val="00A83667"/>
    <w:rsid w:val="00A83D5A"/>
    <w:rsid w:val="00A83F36"/>
    <w:rsid w:val="00A840EB"/>
    <w:rsid w:val="00A84124"/>
    <w:rsid w:val="00A86DFA"/>
    <w:rsid w:val="00A9060D"/>
    <w:rsid w:val="00A911E4"/>
    <w:rsid w:val="00A915DC"/>
    <w:rsid w:val="00A91E14"/>
    <w:rsid w:val="00A921F0"/>
    <w:rsid w:val="00A92FCC"/>
    <w:rsid w:val="00A93B74"/>
    <w:rsid w:val="00A941EA"/>
    <w:rsid w:val="00A94652"/>
    <w:rsid w:val="00A94D93"/>
    <w:rsid w:val="00A94EA0"/>
    <w:rsid w:val="00A952AD"/>
    <w:rsid w:val="00A9531D"/>
    <w:rsid w:val="00A95E67"/>
    <w:rsid w:val="00A96258"/>
    <w:rsid w:val="00A97D77"/>
    <w:rsid w:val="00AA0821"/>
    <w:rsid w:val="00AA0B3E"/>
    <w:rsid w:val="00AA0D29"/>
    <w:rsid w:val="00AA0E34"/>
    <w:rsid w:val="00AA34E1"/>
    <w:rsid w:val="00AA36EF"/>
    <w:rsid w:val="00AA4CFA"/>
    <w:rsid w:val="00AA54F1"/>
    <w:rsid w:val="00AA5E2C"/>
    <w:rsid w:val="00AA65F7"/>
    <w:rsid w:val="00AA6DD8"/>
    <w:rsid w:val="00AB06FD"/>
    <w:rsid w:val="00AB0740"/>
    <w:rsid w:val="00AB26CF"/>
    <w:rsid w:val="00AB3267"/>
    <w:rsid w:val="00AB40D4"/>
    <w:rsid w:val="00AB422E"/>
    <w:rsid w:val="00AB5468"/>
    <w:rsid w:val="00AB5B18"/>
    <w:rsid w:val="00AB625C"/>
    <w:rsid w:val="00AB67FE"/>
    <w:rsid w:val="00AB7B33"/>
    <w:rsid w:val="00AB7DDE"/>
    <w:rsid w:val="00AC118A"/>
    <w:rsid w:val="00AC1266"/>
    <w:rsid w:val="00AC1D54"/>
    <w:rsid w:val="00AC1F31"/>
    <w:rsid w:val="00AC2199"/>
    <w:rsid w:val="00AC2AE5"/>
    <w:rsid w:val="00AC3E7C"/>
    <w:rsid w:val="00AC45D5"/>
    <w:rsid w:val="00AC4F90"/>
    <w:rsid w:val="00AC5947"/>
    <w:rsid w:val="00AC5F8F"/>
    <w:rsid w:val="00AC627F"/>
    <w:rsid w:val="00AC639A"/>
    <w:rsid w:val="00AC6624"/>
    <w:rsid w:val="00AC6EEA"/>
    <w:rsid w:val="00AC75CB"/>
    <w:rsid w:val="00AC7CDD"/>
    <w:rsid w:val="00AD03A3"/>
    <w:rsid w:val="00AD077B"/>
    <w:rsid w:val="00AD0A76"/>
    <w:rsid w:val="00AD12A6"/>
    <w:rsid w:val="00AD16FE"/>
    <w:rsid w:val="00AD1A96"/>
    <w:rsid w:val="00AD233D"/>
    <w:rsid w:val="00AD270E"/>
    <w:rsid w:val="00AD31E8"/>
    <w:rsid w:val="00AD48A8"/>
    <w:rsid w:val="00AD5454"/>
    <w:rsid w:val="00AD5C57"/>
    <w:rsid w:val="00AD6048"/>
    <w:rsid w:val="00AD61D1"/>
    <w:rsid w:val="00AD62F4"/>
    <w:rsid w:val="00AD6EBE"/>
    <w:rsid w:val="00AD6FB9"/>
    <w:rsid w:val="00AD7719"/>
    <w:rsid w:val="00AE03DD"/>
    <w:rsid w:val="00AE088D"/>
    <w:rsid w:val="00AE0A60"/>
    <w:rsid w:val="00AE1216"/>
    <w:rsid w:val="00AE22C7"/>
    <w:rsid w:val="00AE22D2"/>
    <w:rsid w:val="00AE2674"/>
    <w:rsid w:val="00AE282A"/>
    <w:rsid w:val="00AE2B6A"/>
    <w:rsid w:val="00AE2E43"/>
    <w:rsid w:val="00AE2E65"/>
    <w:rsid w:val="00AE35E6"/>
    <w:rsid w:val="00AE3B61"/>
    <w:rsid w:val="00AE4A15"/>
    <w:rsid w:val="00AE4BE3"/>
    <w:rsid w:val="00AE52BF"/>
    <w:rsid w:val="00AE5A2D"/>
    <w:rsid w:val="00AE5F20"/>
    <w:rsid w:val="00AE5F37"/>
    <w:rsid w:val="00AE6D75"/>
    <w:rsid w:val="00AE6E6F"/>
    <w:rsid w:val="00AE7070"/>
    <w:rsid w:val="00AE79E8"/>
    <w:rsid w:val="00AE7A7C"/>
    <w:rsid w:val="00AF0285"/>
    <w:rsid w:val="00AF18C8"/>
    <w:rsid w:val="00AF2DBC"/>
    <w:rsid w:val="00AF3662"/>
    <w:rsid w:val="00AF497C"/>
    <w:rsid w:val="00AF54DA"/>
    <w:rsid w:val="00AF5A50"/>
    <w:rsid w:val="00AF5C38"/>
    <w:rsid w:val="00AF790D"/>
    <w:rsid w:val="00AF7AF7"/>
    <w:rsid w:val="00B000BD"/>
    <w:rsid w:val="00B00DB7"/>
    <w:rsid w:val="00B00E93"/>
    <w:rsid w:val="00B02859"/>
    <w:rsid w:val="00B02A86"/>
    <w:rsid w:val="00B03099"/>
    <w:rsid w:val="00B03B7A"/>
    <w:rsid w:val="00B046E2"/>
    <w:rsid w:val="00B04DDB"/>
    <w:rsid w:val="00B052AD"/>
    <w:rsid w:val="00B05C26"/>
    <w:rsid w:val="00B06160"/>
    <w:rsid w:val="00B066A0"/>
    <w:rsid w:val="00B10240"/>
    <w:rsid w:val="00B10967"/>
    <w:rsid w:val="00B10B24"/>
    <w:rsid w:val="00B11941"/>
    <w:rsid w:val="00B12013"/>
    <w:rsid w:val="00B12519"/>
    <w:rsid w:val="00B14542"/>
    <w:rsid w:val="00B14FFD"/>
    <w:rsid w:val="00B15087"/>
    <w:rsid w:val="00B15348"/>
    <w:rsid w:val="00B159AB"/>
    <w:rsid w:val="00B15AA4"/>
    <w:rsid w:val="00B15FF4"/>
    <w:rsid w:val="00B16630"/>
    <w:rsid w:val="00B16B65"/>
    <w:rsid w:val="00B175C0"/>
    <w:rsid w:val="00B17795"/>
    <w:rsid w:val="00B17834"/>
    <w:rsid w:val="00B201AC"/>
    <w:rsid w:val="00B2135D"/>
    <w:rsid w:val="00B220A0"/>
    <w:rsid w:val="00B22990"/>
    <w:rsid w:val="00B2433B"/>
    <w:rsid w:val="00B2471A"/>
    <w:rsid w:val="00B250F7"/>
    <w:rsid w:val="00B25742"/>
    <w:rsid w:val="00B25BE8"/>
    <w:rsid w:val="00B25F5A"/>
    <w:rsid w:val="00B26017"/>
    <w:rsid w:val="00B26DB0"/>
    <w:rsid w:val="00B27119"/>
    <w:rsid w:val="00B27178"/>
    <w:rsid w:val="00B2729C"/>
    <w:rsid w:val="00B309B5"/>
    <w:rsid w:val="00B30DE9"/>
    <w:rsid w:val="00B30F67"/>
    <w:rsid w:val="00B315F5"/>
    <w:rsid w:val="00B318FB"/>
    <w:rsid w:val="00B31AAA"/>
    <w:rsid w:val="00B321B0"/>
    <w:rsid w:val="00B329D5"/>
    <w:rsid w:val="00B32EA8"/>
    <w:rsid w:val="00B33A88"/>
    <w:rsid w:val="00B33C7F"/>
    <w:rsid w:val="00B345FA"/>
    <w:rsid w:val="00B36A3E"/>
    <w:rsid w:val="00B36CC4"/>
    <w:rsid w:val="00B370C8"/>
    <w:rsid w:val="00B37299"/>
    <w:rsid w:val="00B37D43"/>
    <w:rsid w:val="00B401B1"/>
    <w:rsid w:val="00B40E14"/>
    <w:rsid w:val="00B40E55"/>
    <w:rsid w:val="00B411CD"/>
    <w:rsid w:val="00B41269"/>
    <w:rsid w:val="00B41BD1"/>
    <w:rsid w:val="00B4219E"/>
    <w:rsid w:val="00B43350"/>
    <w:rsid w:val="00B435F9"/>
    <w:rsid w:val="00B43DE4"/>
    <w:rsid w:val="00B43E3F"/>
    <w:rsid w:val="00B43FA9"/>
    <w:rsid w:val="00B44270"/>
    <w:rsid w:val="00B45C88"/>
    <w:rsid w:val="00B45DFF"/>
    <w:rsid w:val="00B45E8E"/>
    <w:rsid w:val="00B463A2"/>
    <w:rsid w:val="00B47629"/>
    <w:rsid w:val="00B502C3"/>
    <w:rsid w:val="00B51B0C"/>
    <w:rsid w:val="00B530AC"/>
    <w:rsid w:val="00B53127"/>
    <w:rsid w:val="00B5367F"/>
    <w:rsid w:val="00B54B74"/>
    <w:rsid w:val="00B550A7"/>
    <w:rsid w:val="00B55C27"/>
    <w:rsid w:val="00B56C3B"/>
    <w:rsid w:val="00B56CF6"/>
    <w:rsid w:val="00B5701E"/>
    <w:rsid w:val="00B57F98"/>
    <w:rsid w:val="00B6049F"/>
    <w:rsid w:val="00B61A38"/>
    <w:rsid w:val="00B61F25"/>
    <w:rsid w:val="00B62CD8"/>
    <w:rsid w:val="00B63216"/>
    <w:rsid w:val="00B635D5"/>
    <w:rsid w:val="00B63B24"/>
    <w:rsid w:val="00B64096"/>
    <w:rsid w:val="00B64277"/>
    <w:rsid w:val="00B646BB"/>
    <w:rsid w:val="00B64A55"/>
    <w:rsid w:val="00B65308"/>
    <w:rsid w:val="00B654F7"/>
    <w:rsid w:val="00B655D4"/>
    <w:rsid w:val="00B65C1E"/>
    <w:rsid w:val="00B6681C"/>
    <w:rsid w:val="00B67731"/>
    <w:rsid w:val="00B67B17"/>
    <w:rsid w:val="00B708DC"/>
    <w:rsid w:val="00B709A6"/>
    <w:rsid w:val="00B711D8"/>
    <w:rsid w:val="00B714D3"/>
    <w:rsid w:val="00B71831"/>
    <w:rsid w:val="00B72C00"/>
    <w:rsid w:val="00B72C5C"/>
    <w:rsid w:val="00B739FD"/>
    <w:rsid w:val="00B73C42"/>
    <w:rsid w:val="00B73DFD"/>
    <w:rsid w:val="00B743FC"/>
    <w:rsid w:val="00B750A8"/>
    <w:rsid w:val="00B75356"/>
    <w:rsid w:val="00B75774"/>
    <w:rsid w:val="00B75E49"/>
    <w:rsid w:val="00B76B99"/>
    <w:rsid w:val="00B76BD9"/>
    <w:rsid w:val="00B778BA"/>
    <w:rsid w:val="00B80EC8"/>
    <w:rsid w:val="00B8150F"/>
    <w:rsid w:val="00B81C41"/>
    <w:rsid w:val="00B8216F"/>
    <w:rsid w:val="00B824FE"/>
    <w:rsid w:val="00B8250E"/>
    <w:rsid w:val="00B83295"/>
    <w:rsid w:val="00B839D5"/>
    <w:rsid w:val="00B84525"/>
    <w:rsid w:val="00B84E56"/>
    <w:rsid w:val="00B8514F"/>
    <w:rsid w:val="00B865A4"/>
    <w:rsid w:val="00B866F7"/>
    <w:rsid w:val="00B86C8E"/>
    <w:rsid w:val="00B8795E"/>
    <w:rsid w:val="00B87B5E"/>
    <w:rsid w:val="00B90CEA"/>
    <w:rsid w:val="00B92844"/>
    <w:rsid w:val="00B92EFC"/>
    <w:rsid w:val="00B951A8"/>
    <w:rsid w:val="00B95483"/>
    <w:rsid w:val="00B956AB"/>
    <w:rsid w:val="00B959CD"/>
    <w:rsid w:val="00B95D43"/>
    <w:rsid w:val="00B96229"/>
    <w:rsid w:val="00B97085"/>
    <w:rsid w:val="00BA030E"/>
    <w:rsid w:val="00BA0FF3"/>
    <w:rsid w:val="00BA2E81"/>
    <w:rsid w:val="00BA353D"/>
    <w:rsid w:val="00BA35D6"/>
    <w:rsid w:val="00BA42D5"/>
    <w:rsid w:val="00BA4346"/>
    <w:rsid w:val="00BA5788"/>
    <w:rsid w:val="00BA5A8D"/>
    <w:rsid w:val="00BA60F5"/>
    <w:rsid w:val="00BA618B"/>
    <w:rsid w:val="00BA64DD"/>
    <w:rsid w:val="00BA68E3"/>
    <w:rsid w:val="00BA7448"/>
    <w:rsid w:val="00BA79C4"/>
    <w:rsid w:val="00BB0A5B"/>
    <w:rsid w:val="00BB0E62"/>
    <w:rsid w:val="00BB1BE3"/>
    <w:rsid w:val="00BB20A1"/>
    <w:rsid w:val="00BB355C"/>
    <w:rsid w:val="00BB3839"/>
    <w:rsid w:val="00BB386D"/>
    <w:rsid w:val="00BB4196"/>
    <w:rsid w:val="00BB4412"/>
    <w:rsid w:val="00BB4540"/>
    <w:rsid w:val="00BB502B"/>
    <w:rsid w:val="00BB58F1"/>
    <w:rsid w:val="00BB5F2C"/>
    <w:rsid w:val="00BB6373"/>
    <w:rsid w:val="00BB6851"/>
    <w:rsid w:val="00BB69EF"/>
    <w:rsid w:val="00BB6D19"/>
    <w:rsid w:val="00BB73AD"/>
    <w:rsid w:val="00BB7F31"/>
    <w:rsid w:val="00BC0810"/>
    <w:rsid w:val="00BC0F9E"/>
    <w:rsid w:val="00BC19CC"/>
    <w:rsid w:val="00BC26D7"/>
    <w:rsid w:val="00BC27FD"/>
    <w:rsid w:val="00BC3A01"/>
    <w:rsid w:val="00BC4633"/>
    <w:rsid w:val="00BC48F3"/>
    <w:rsid w:val="00BC4958"/>
    <w:rsid w:val="00BC4A8D"/>
    <w:rsid w:val="00BC4B9E"/>
    <w:rsid w:val="00BC5F64"/>
    <w:rsid w:val="00BC64CD"/>
    <w:rsid w:val="00BC7702"/>
    <w:rsid w:val="00BD0627"/>
    <w:rsid w:val="00BD0950"/>
    <w:rsid w:val="00BD0B9F"/>
    <w:rsid w:val="00BD12C1"/>
    <w:rsid w:val="00BD12D2"/>
    <w:rsid w:val="00BD142E"/>
    <w:rsid w:val="00BD2B50"/>
    <w:rsid w:val="00BD30E4"/>
    <w:rsid w:val="00BD32F6"/>
    <w:rsid w:val="00BD3FF1"/>
    <w:rsid w:val="00BD6489"/>
    <w:rsid w:val="00BD6597"/>
    <w:rsid w:val="00BD6AB6"/>
    <w:rsid w:val="00BD6D46"/>
    <w:rsid w:val="00BD7677"/>
    <w:rsid w:val="00BD7AB3"/>
    <w:rsid w:val="00BD7B83"/>
    <w:rsid w:val="00BE11FC"/>
    <w:rsid w:val="00BE2A5A"/>
    <w:rsid w:val="00BE2D4A"/>
    <w:rsid w:val="00BE3F05"/>
    <w:rsid w:val="00BE40BF"/>
    <w:rsid w:val="00BE45DB"/>
    <w:rsid w:val="00BE49A6"/>
    <w:rsid w:val="00BE49CA"/>
    <w:rsid w:val="00BE4BE0"/>
    <w:rsid w:val="00BE4CB7"/>
    <w:rsid w:val="00BE5EC5"/>
    <w:rsid w:val="00BE64BD"/>
    <w:rsid w:val="00BE65F6"/>
    <w:rsid w:val="00BE752D"/>
    <w:rsid w:val="00BE7856"/>
    <w:rsid w:val="00BF031E"/>
    <w:rsid w:val="00BF0ADE"/>
    <w:rsid w:val="00BF0EF8"/>
    <w:rsid w:val="00BF1000"/>
    <w:rsid w:val="00BF1639"/>
    <w:rsid w:val="00BF219D"/>
    <w:rsid w:val="00BF252B"/>
    <w:rsid w:val="00BF2661"/>
    <w:rsid w:val="00BF26DE"/>
    <w:rsid w:val="00BF3A86"/>
    <w:rsid w:val="00BF428D"/>
    <w:rsid w:val="00BF4395"/>
    <w:rsid w:val="00BF446F"/>
    <w:rsid w:val="00BF4BAC"/>
    <w:rsid w:val="00BF4BC7"/>
    <w:rsid w:val="00BF55D8"/>
    <w:rsid w:val="00BF5B0C"/>
    <w:rsid w:val="00BF5BE3"/>
    <w:rsid w:val="00BF5F8D"/>
    <w:rsid w:val="00BF6103"/>
    <w:rsid w:val="00BF712F"/>
    <w:rsid w:val="00C000AF"/>
    <w:rsid w:val="00C00891"/>
    <w:rsid w:val="00C008E6"/>
    <w:rsid w:val="00C00E94"/>
    <w:rsid w:val="00C0172D"/>
    <w:rsid w:val="00C01A92"/>
    <w:rsid w:val="00C027BA"/>
    <w:rsid w:val="00C03004"/>
    <w:rsid w:val="00C03325"/>
    <w:rsid w:val="00C038BA"/>
    <w:rsid w:val="00C03CAD"/>
    <w:rsid w:val="00C04285"/>
    <w:rsid w:val="00C05686"/>
    <w:rsid w:val="00C058FC"/>
    <w:rsid w:val="00C05BD1"/>
    <w:rsid w:val="00C06000"/>
    <w:rsid w:val="00C06955"/>
    <w:rsid w:val="00C069A5"/>
    <w:rsid w:val="00C103B7"/>
    <w:rsid w:val="00C10573"/>
    <w:rsid w:val="00C10876"/>
    <w:rsid w:val="00C11093"/>
    <w:rsid w:val="00C11E67"/>
    <w:rsid w:val="00C120CA"/>
    <w:rsid w:val="00C12DC7"/>
    <w:rsid w:val="00C13103"/>
    <w:rsid w:val="00C1359E"/>
    <w:rsid w:val="00C13647"/>
    <w:rsid w:val="00C1374F"/>
    <w:rsid w:val="00C139D4"/>
    <w:rsid w:val="00C13C05"/>
    <w:rsid w:val="00C14032"/>
    <w:rsid w:val="00C14A9D"/>
    <w:rsid w:val="00C14D86"/>
    <w:rsid w:val="00C1503B"/>
    <w:rsid w:val="00C15A12"/>
    <w:rsid w:val="00C15E13"/>
    <w:rsid w:val="00C16BB3"/>
    <w:rsid w:val="00C1708D"/>
    <w:rsid w:val="00C1756D"/>
    <w:rsid w:val="00C204CC"/>
    <w:rsid w:val="00C2082A"/>
    <w:rsid w:val="00C20C1F"/>
    <w:rsid w:val="00C20D28"/>
    <w:rsid w:val="00C21009"/>
    <w:rsid w:val="00C2179D"/>
    <w:rsid w:val="00C21A5B"/>
    <w:rsid w:val="00C21B38"/>
    <w:rsid w:val="00C22322"/>
    <w:rsid w:val="00C226CC"/>
    <w:rsid w:val="00C23225"/>
    <w:rsid w:val="00C239D9"/>
    <w:rsid w:val="00C23A71"/>
    <w:rsid w:val="00C24118"/>
    <w:rsid w:val="00C249DA"/>
    <w:rsid w:val="00C24F75"/>
    <w:rsid w:val="00C25324"/>
    <w:rsid w:val="00C261DE"/>
    <w:rsid w:val="00C267C7"/>
    <w:rsid w:val="00C26C6D"/>
    <w:rsid w:val="00C275AE"/>
    <w:rsid w:val="00C278DD"/>
    <w:rsid w:val="00C27DF9"/>
    <w:rsid w:val="00C30778"/>
    <w:rsid w:val="00C322D4"/>
    <w:rsid w:val="00C3346B"/>
    <w:rsid w:val="00C344E5"/>
    <w:rsid w:val="00C34623"/>
    <w:rsid w:val="00C3486D"/>
    <w:rsid w:val="00C34C03"/>
    <w:rsid w:val="00C34F42"/>
    <w:rsid w:val="00C36481"/>
    <w:rsid w:val="00C3667B"/>
    <w:rsid w:val="00C36CF4"/>
    <w:rsid w:val="00C37481"/>
    <w:rsid w:val="00C409A4"/>
    <w:rsid w:val="00C4113F"/>
    <w:rsid w:val="00C41913"/>
    <w:rsid w:val="00C42873"/>
    <w:rsid w:val="00C43414"/>
    <w:rsid w:val="00C44B0D"/>
    <w:rsid w:val="00C44D19"/>
    <w:rsid w:val="00C45AA8"/>
    <w:rsid w:val="00C45ECC"/>
    <w:rsid w:val="00C468E1"/>
    <w:rsid w:val="00C47D5C"/>
    <w:rsid w:val="00C47D8F"/>
    <w:rsid w:val="00C47E9E"/>
    <w:rsid w:val="00C50046"/>
    <w:rsid w:val="00C50349"/>
    <w:rsid w:val="00C50540"/>
    <w:rsid w:val="00C50B6A"/>
    <w:rsid w:val="00C51527"/>
    <w:rsid w:val="00C532DD"/>
    <w:rsid w:val="00C536AB"/>
    <w:rsid w:val="00C53AD1"/>
    <w:rsid w:val="00C55385"/>
    <w:rsid w:val="00C553A5"/>
    <w:rsid w:val="00C55969"/>
    <w:rsid w:val="00C57713"/>
    <w:rsid w:val="00C579C8"/>
    <w:rsid w:val="00C57BA3"/>
    <w:rsid w:val="00C57D86"/>
    <w:rsid w:val="00C60305"/>
    <w:rsid w:val="00C60612"/>
    <w:rsid w:val="00C609FB"/>
    <w:rsid w:val="00C623D9"/>
    <w:rsid w:val="00C64730"/>
    <w:rsid w:val="00C64931"/>
    <w:rsid w:val="00C64ECC"/>
    <w:rsid w:val="00C6512C"/>
    <w:rsid w:val="00C65ADA"/>
    <w:rsid w:val="00C65BD2"/>
    <w:rsid w:val="00C66C2C"/>
    <w:rsid w:val="00C66F52"/>
    <w:rsid w:val="00C67180"/>
    <w:rsid w:val="00C672D2"/>
    <w:rsid w:val="00C67E8F"/>
    <w:rsid w:val="00C70443"/>
    <w:rsid w:val="00C727C6"/>
    <w:rsid w:val="00C727CF"/>
    <w:rsid w:val="00C7422C"/>
    <w:rsid w:val="00C7445F"/>
    <w:rsid w:val="00C74C82"/>
    <w:rsid w:val="00C75566"/>
    <w:rsid w:val="00C7586E"/>
    <w:rsid w:val="00C75B51"/>
    <w:rsid w:val="00C75F75"/>
    <w:rsid w:val="00C76908"/>
    <w:rsid w:val="00C77504"/>
    <w:rsid w:val="00C779CB"/>
    <w:rsid w:val="00C77ED7"/>
    <w:rsid w:val="00C77F54"/>
    <w:rsid w:val="00C80B30"/>
    <w:rsid w:val="00C80CDB"/>
    <w:rsid w:val="00C811B5"/>
    <w:rsid w:val="00C8140B"/>
    <w:rsid w:val="00C815B8"/>
    <w:rsid w:val="00C81DCE"/>
    <w:rsid w:val="00C81F6C"/>
    <w:rsid w:val="00C821F2"/>
    <w:rsid w:val="00C8242D"/>
    <w:rsid w:val="00C82E89"/>
    <w:rsid w:val="00C8313D"/>
    <w:rsid w:val="00C842F0"/>
    <w:rsid w:val="00C84602"/>
    <w:rsid w:val="00C84CE5"/>
    <w:rsid w:val="00C84CEA"/>
    <w:rsid w:val="00C84E38"/>
    <w:rsid w:val="00C867BD"/>
    <w:rsid w:val="00C867CB"/>
    <w:rsid w:val="00C871E5"/>
    <w:rsid w:val="00C873D6"/>
    <w:rsid w:val="00C875BA"/>
    <w:rsid w:val="00C876CD"/>
    <w:rsid w:val="00C8780F"/>
    <w:rsid w:val="00C87FF4"/>
    <w:rsid w:val="00C906ED"/>
    <w:rsid w:val="00C90A57"/>
    <w:rsid w:val="00C90BDE"/>
    <w:rsid w:val="00C90CC5"/>
    <w:rsid w:val="00C91399"/>
    <w:rsid w:val="00C91A1C"/>
    <w:rsid w:val="00C91ECB"/>
    <w:rsid w:val="00C92218"/>
    <w:rsid w:val="00C9223A"/>
    <w:rsid w:val="00C926A8"/>
    <w:rsid w:val="00C929EE"/>
    <w:rsid w:val="00C92E7C"/>
    <w:rsid w:val="00C93BCF"/>
    <w:rsid w:val="00C93DD5"/>
    <w:rsid w:val="00C94521"/>
    <w:rsid w:val="00C9579B"/>
    <w:rsid w:val="00C96B87"/>
    <w:rsid w:val="00C9721B"/>
    <w:rsid w:val="00C975C9"/>
    <w:rsid w:val="00C978BB"/>
    <w:rsid w:val="00CA0949"/>
    <w:rsid w:val="00CA0D12"/>
    <w:rsid w:val="00CA0D79"/>
    <w:rsid w:val="00CA132C"/>
    <w:rsid w:val="00CA1BEC"/>
    <w:rsid w:val="00CA2E3E"/>
    <w:rsid w:val="00CA2ED0"/>
    <w:rsid w:val="00CA3703"/>
    <w:rsid w:val="00CA377C"/>
    <w:rsid w:val="00CA3953"/>
    <w:rsid w:val="00CA3AA0"/>
    <w:rsid w:val="00CA3C8C"/>
    <w:rsid w:val="00CA40D1"/>
    <w:rsid w:val="00CA4844"/>
    <w:rsid w:val="00CA4CF5"/>
    <w:rsid w:val="00CA4D18"/>
    <w:rsid w:val="00CA4F33"/>
    <w:rsid w:val="00CA54A9"/>
    <w:rsid w:val="00CA5908"/>
    <w:rsid w:val="00CA5B67"/>
    <w:rsid w:val="00CA6168"/>
    <w:rsid w:val="00CA61BA"/>
    <w:rsid w:val="00CA6514"/>
    <w:rsid w:val="00CA6A34"/>
    <w:rsid w:val="00CA7263"/>
    <w:rsid w:val="00CA75B2"/>
    <w:rsid w:val="00CA7A36"/>
    <w:rsid w:val="00CA7BFD"/>
    <w:rsid w:val="00CB0486"/>
    <w:rsid w:val="00CB103F"/>
    <w:rsid w:val="00CB1449"/>
    <w:rsid w:val="00CB144C"/>
    <w:rsid w:val="00CB172C"/>
    <w:rsid w:val="00CB21BD"/>
    <w:rsid w:val="00CB2606"/>
    <w:rsid w:val="00CB2FCA"/>
    <w:rsid w:val="00CB313E"/>
    <w:rsid w:val="00CB3183"/>
    <w:rsid w:val="00CB3682"/>
    <w:rsid w:val="00CB3C88"/>
    <w:rsid w:val="00CB57E1"/>
    <w:rsid w:val="00CB5C7F"/>
    <w:rsid w:val="00CB5E1B"/>
    <w:rsid w:val="00CB6E37"/>
    <w:rsid w:val="00CB6FB0"/>
    <w:rsid w:val="00CB7D8C"/>
    <w:rsid w:val="00CC0924"/>
    <w:rsid w:val="00CC0B8D"/>
    <w:rsid w:val="00CC0C14"/>
    <w:rsid w:val="00CC1239"/>
    <w:rsid w:val="00CC1835"/>
    <w:rsid w:val="00CC1BCC"/>
    <w:rsid w:val="00CC3275"/>
    <w:rsid w:val="00CC3579"/>
    <w:rsid w:val="00CC36E9"/>
    <w:rsid w:val="00CC393A"/>
    <w:rsid w:val="00CC4055"/>
    <w:rsid w:val="00CC454D"/>
    <w:rsid w:val="00CC46A7"/>
    <w:rsid w:val="00CC53BB"/>
    <w:rsid w:val="00CC58A1"/>
    <w:rsid w:val="00CC717A"/>
    <w:rsid w:val="00CC7838"/>
    <w:rsid w:val="00CD00ED"/>
    <w:rsid w:val="00CD0AF6"/>
    <w:rsid w:val="00CD0CE9"/>
    <w:rsid w:val="00CD0F35"/>
    <w:rsid w:val="00CD22C0"/>
    <w:rsid w:val="00CD2417"/>
    <w:rsid w:val="00CD29EE"/>
    <w:rsid w:val="00CD2A70"/>
    <w:rsid w:val="00CD2BE2"/>
    <w:rsid w:val="00CD467C"/>
    <w:rsid w:val="00CD4A96"/>
    <w:rsid w:val="00CD6223"/>
    <w:rsid w:val="00CD6849"/>
    <w:rsid w:val="00CD6CD4"/>
    <w:rsid w:val="00CD7D1F"/>
    <w:rsid w:val="00CD7EDC"/>
    <w:rsid w:val="00CE0C3E"/>
    <w:rsid w:val="00CE0E76"/>
    <w:rsid w:val="00CE18EB"/>
    <w:rsid w:val="00CE1C27"/>
    <w:rsid w:val="00CE1D5E"/>
    <w:rsid w:val="00CE1DFE"/>
    <w:rsid w:val="00CE1FD3"/>
    <w:rsid w:val="00CE210D"/>
    <w:rsid w:val="00CE27A9"/>
    <w:rsid w:val="00CE2AA2"/>
    <w:rsid w:val="00CE2B71"/>
    <w:rsid w:val="00CE3639"/>
    <w:rsid w:val="00CE389F"/>
    <w:rsid w:val="00CE50E9"/>
    <w:rsid w:val="00CE5B1E"/>
    <w:rsid w:val="00CE6B3E"/>
    <w:rsid w:val="00CE6F68"/>
    <w:rsid w:val="00CE742A"/>
    <w:rsid w:val="00CE7C1E"/>
    <w:rsid w:val="00CF069E"/>
    <w:rsid w:val="00CF0865"/>
    <w:rsid w:val="00CF094A"/>
    <w:rsid w:val="00CF0AF7"/>
    <w:rsid w:val="00CF18E7"/>
    <w:rsid w:val="00CF2DB5"/>
    <w:rsid w:val="00CF37A4"/>
    <w:rsid w:val="00CF3C05"/>
    <w:rsid w:val="00CF4018"/>
    <w:rsid w:val="00CF4811"/>
    <w:rsid w:val="00CF4989"/>
    <w:rsid w:val="00CF4D80"/>
    <w:rsid w:val="00CF5136"/>
    <w:rsid w:val="00CF53A0"/>
    <w:rsid w:val="00CF5C91"/>
    <w:rsid w:val="00CF624F"/>
    <w:rsid w:val="00CF68C6"/>
    <w:rsid w:val="00CF75C1"/>
    <w:rsid w:val="00CF75F6"/>
    <w:rsid w:val="00D00315"/>
    <w:rsid w:val="00D008B6"/>
    <w:rsid w:val="00D00A71"/>
    <w:rsid w:val="00D00F82"/>
    <w:rsid w:val="00D01704"/>
    <w:rsid w:val="00D02BA6"/>
    <w:rsid w:val="00D02DA6"/>
    <w:rsid w:val="00D02F3C"/>
    <w:rsid w:val="00D03086"/>
    <w:rsid w:val="00D045E9"/>
    <w:rsid w:val="00D049BB"/>
    <w:rsid w:val="00D049E4"/>
    <w:rsid w:val="00D04B4E"/>
    <w:rsid w:val="00D050D1"/>
    <w:rsid w:val="00D05539"/>
    <w:rsid w:val="00D055EC"/>
    <w:rsid w:val="00D05E7E"/>
    <w:rsid w:val="00D0648D"/>
    <w:rsid w:val="00D07963"/>
    <w:rsid w:val="00D07C17"/>
    <w:rsid w:val="00D107BD"/>
    <w:rsid w:val="00D10AF9"/>
    <w:rsid w:val="00D10BEE"/>
    <w:rsid w:val="00D10DFF"/>
    <w:rsid w:val="00D11A56"/>
    <w:rsid w:val="00D12F2E"/>
    <w:rsid w:val="00D13743"/>
    <w:rsid w:val="00D13E20"/>
    <w:rsid w:val="00D144CD"/>
    <w:rsid w:val="00D155D9"/>
    <w:rsid w:val="00D159C2"/>
    <w:rsid w:val="00D15CB8"/>
    <w:rsid w:val="00D15E9F"/>
    <w:rsid w:val="00D16682"/>
    <w:rsid w:val="00D166F7"/>
    <w:rsid w:val="00D16BEA"/>
    <w:rsid w:val="00D2004A"/>
    <w:rsid w:val="00D20EA7"/>
    <w:rsid w:val="00D213E0"/>
    <w:rsid w:val="00D21517"/>
    <w:rsid w:val="00D21C24"/>
    <w:rsid w:val="00D2205F"/>
    <w:rsid w:val="00D22237"/>
    <w:rsid w:val="00D22671"/>
    <w:rsid w:val="00D226BA"/>
    <w:rsid w:val="00D22B75"/>
    <w:rsid w:val="00D22DD4"/>
    <w:rsid w:val="00D22F00"/>
    <w:rsid w:val="00D236E8"/>
    <w:rsid w:val="00D23CAC"/>
    <w:rsid w:val="00D24FDE"/>
    <w:rsid w:val="00D2602A"/>
    <w:rsid w:val="00D261FD"/>
    <w:rsid w:val="00D31180"/>
    <w:rsid w:val="00D311FB"/>
    <w:rsid w:val="00D31FC9"/>
    <w:rsid w:val="00D32525"/>
    <w:rsid w:val="00D3281C"/>
    <w:rsid w:val="00D32BFB"/>
    <w:rsid w:val="00D33294"/>
    <w:rsid w:val="00D33482"/>
    <w:rsid w:val="00D33833"/>
    <w:rsid w:val="00D33B43"/>
    <w:rsid w:val="00D341FE"/>
    <w:rsid w:val="00D345CC"/>
    <w:rsid w:val="00D34F80"/>
    <w:rsid w:val="00D350E0"/>
    <w:rsid w:val="00D356F3"/>
    <w:rsid w:val="00D36734"/>
    <w:rsid w:val="00D367A6"/>
    <w:rsid w:val="00D369F7"/>
    <w:rsid w:val="00D37008"/>
    <w:rsid w:val="00D37603"/>
    <w:rsid w:val="00D37A7E"/>
    <w:rsid w:val="00D40A81"/>
    <w:rsid w:val="00D40D48"/>
    <w:rsid w:val="00D41DDD"/>
    <w:rsid w:val="00D42AA9"/>
    <w:rsid w:val="00D43598"/>
    <w:rsid w:val="00D43A3B"/>
    <w:rsid w:val="00D4492D"/>
    <w:rsid w:val="00D458EC"/>
    <w:rsid w:val="00D46214"/>
    <w:rsid w:val="00D46844"/>
    <w:rsid w:val="00D4688B"/>
    <w:rsid w:val="00D46C47"/>
    <w:rsid w:val="00D46D43"/>
    <w:rsid w:val="00D46F7B"/>
    <w:rsid w:val="00D4715F"/>
    <w:rsid w:val="00D47222"/>
    <w:rsid w:val="00D47304"/>
    <w:rsid w:val="00D479FC"/>
    <w:rsid w:val="00D47BED"/>
    <w:rsid w:val="00D50497"/>
    <w:rsid w:val="00D504E7"/>
    <w:rsid w:val="00D50901"/>
    <w:rsid w:val="00D5127D"/>
    <w:rsid w:val="00D51AFA"/>
    <w:rsid w:val="00D51DA8"/>
    <w:rsid w:val="00D51FB1"/>
    <w:rsid w:val="00D526A8"/>
    <w:rsid w:val="00D52B1F"/>
    <w:rsid w:val="00D53C7B"/>
    <w:rsid w:val="00D5494B"/>
    <w:rsid w:val="00D55237"/>
    <w:rsid w:val="00D555A8"/>
    <w:rsid w:val="00D564B8"/>
    <w:rsid w:val="00D5658A"/>
    <w:rsid w:val="00D56929"/>
    <w:rsid w:val="00D56F7E"/>
    <w:rsid w:val="00D57BDA"/>
    <w:rsid w:val="00D607EF"/>
    <w:rsid w:val="00D60D5B"/>
    <w:rsid w:val="00D61F49"/>
    <w:rsid w:val="00D629BA"/>
    <w:rsid w:val="00D629EC"/>
    <w:rsid w:val="00D6305D"/>
    <w:rsid w:val="00D63B8D"/>
    <w:rsid w:val="00D63E29"/>
    <w:rsid w:val="00D63FF0"/>
    <w:rsid w:val="00D640D5"/>
    <w:rsid w:val="00D643D0"/>
    <w:rsid w:val="00D64AD3"/>
    <w:rsid w:val="00D65160"/>
    <w:rsid w:val="00D65DF2"/>
    <w:rsid w:val="00D662BD"/>
    <w:rsid w:val="00D6674A"/>
    <w:rsid w:val="00D66C11"/>
    <w:rsid w:val="00D67D09"/>
    <w:rsid w:val="00D67EDC"/>
    <w:rsid w:val="00D70103"/>
    <w:rsid w:val="00D70369"/>
    <w:rsid w:val="00D70AC5"/>
    <w:rsid w:val="00D7135D"/>
    <w:rsid w:val="00D71624"/>
    <w:rsid w:val="00D71923"/>
    <w:rsid w:val="00D71A7A"/>
    <w:rsid w:val="00D71A8A"/>
    <w:rsid w:val="00D71B0E"/>
    <w:rsid w:val="00D72066"/>
    <w:rsid w:val="00D72213"/>
    <w:rsid w:val="00D72A77"/>
    <w:rsid w:val="00D72B66"/>
    <w:rsid w:val="00D737A2"/>
    <w:rsid w:val="00D73BF3"/>
    <w:rsid w:val="00D74820"/>
    <w:rsid w:val="00D748C4"/>
    <w:rsid w:val="00D7506E"/>
    <w:rsid w:val="00D75186"/>
    <w:rsid w:val="00D76DD5"/>
    <w:rsid w:val="00D77F74"/>
    <w:rsid w:val="00D80F8E"/>
    <w:rsid w:val="00D8108D"/>
    <w:rsid w:val="00D82C12"/>
    <w:rsid w:val="00D82E6A"/>
    <w:rsid w:val="00D83218"/>
    <w:rsid w:val="00D8354B"/>
    <w:rsid w:val="00D83D77"/>
    <w:rsid w:val="00D842F2"/>
    <w:rsid w:val="00D8455C"/>
    <w:rsid w:val="00D8486D"/>
    <w:rsid w:val="00D8572B"/>
    <w:rsid w:val="00D858D8"/>
    <w:rsid w:val="00D85E6E"/>
    <w:rsid w:val="00D86087"/>
    <w:rsid w:val="00D877F5"/>
    <w:rsid w:val="00D87C37"/>
    <w:rsid w:val="00D90CFC"/>
    <w:rsid w:val="00D90FFF"/>
    <w:rsid w:val="00D91271"/>
    <w:rsid w:val="00D91735"/>
    <w:rsid w:val="00D918BB"/>
    <w:rsid w:val="00D91B00"/>
    <w:rsid w:val="00D91BAA"/>
    <w:rsid w:val="00D92976"/>
    <w:rsid w:val="00D92D3D"/>
    <w:rsid w:val="00D92FB6"/>
    <w:rsid w:val="00D9344A"/>
    <w:rsid w:val="00D93488"/>
    <w:rsid w:val="00D93F89"/>
    <w:rsid w:val="00D93FAE"/>
    <w:rsid w:val="00D9494B"/>
    <w:rsid w:val="00D94AE6"/>
    <w:rsid w:val="00D94C3B"/>
    <w:rsid w:val="00D9512B"/>
    <w:rsid w:val="00D95F6C"/>
    <w:rsid w:val="00D962B5"/>
    <w:rsid w:val="00D965DB"/>
    <w:rsid w:val="00D96DBF"/>
    <w:rsid w:val="00D97A20"/>
    <w:rsid w:val="00D97C13"/>
    <w:rsid w:val="00DA04FE"/>
    <w:rsid w:val="00DA08E8"/>
    <w:rsid w:val="00DA0A83"/>
    <w:rsid w:val="00DA1499"/>
    <w:rsid w:val="00DA2642"/>
    <w:rsid w:val="00DA2BE9"/>
    <w:rsid w:val="00DA2EEC"/>
    <w:rsid w:val="00DA40BD"/>
    <w:rsid w:val="00DA4840"/>
    <w:rsid w:val="00DA51C0"/>
    <w:rsid w:val="00DA60E7"/>
    <w:rsid w:val="00DA701F"/>
    <w:rsid w:val="00DA71B0"/>
    <w:rsid w:val="00DA7BE9"/>
    <w:rsid w:val="00DB0239"/>
    <w:rsid w:val="00DB30F3"/>
    <w:rsid w:val="00DB32EE"/>
    <w:rsid w:val="00DB37B0"/>
    <w:rsid w:val="00DB3875"/>
    <w:rsid w:val="00DB4429"/>
    <w:rsid w:val="00DB5B46"/>
    <w:rsid w:val="00DB642F"/>
    <w:rsid w:val="00DB668B"/>
    <w:rsid w:val="00DB6ED9"/>
    <w:rsid w:val="00DC0173"/>
    <w:rsid w:val="00DC03F2"/>
    <w:rsid w:val="00DC09BA"/>
    <w:rsid w:val="00DC12FD"/>
    <w:rsid w:val="00DC1A2B"/>
    <w:rsid w:val="00DC2DAD"/>
    <w:rsid w:val="00DC32E5"/>
    <w:rsid w:val="00DC341F"/>
    <w:rsid w:val="00DC3717"/>
    <w:rsid w:val="00DC3A3B"/>
    <w:rsid w:val="00DC3CE6"/>
    <w:rsid w:val="00DC4756"/>
    <w:rsid w:val="00DC4DDF"/>
    <w:rsid w:val="00DC5714"/>
    <w:rsid w:val="00DC620F"/>
    <w:rsid w:val="00DC6A6A"/>
    <w:rsid w:val="00DC7611"/>
    <w:rsid w:val="00DC7B22"/>
    <w:rsid w:val="00DC7D7D"/>
    <w:rsid w:val="00DD00A0"/>
    <w:rsid w:val="00DD062E"/>
    <w:rsid w:val="00DD0EB1"/>
    <w:rsid w:val="00DD0ED8"/>
    <w:rsid w:val="00DD134E"/>
    <w:rsid w:val="00DD1F53"/>
    <w:rsid w:val="00DD24B6"/>
    <w:rsid w:val="00DD24FB"/>
    <w:rsid w:val="00DD2624"/>
    <w:rsid w:val="00DD2A62"/>
    <w:rsid w:val="00DD3C80"/>
    <w:rsid w:val="00DD7207"/>
    <w:rsid w:val="00DD73A4"/>
    <w:rsid w:val="00DD7F76"/>
    <w:rsid w:val="00DD7FC7"/>
    <w:rsid w:val="00DE02EA"/>
    <w:rsid w:val="00DE0C7A"/>
    <w:rsid w:val="00DE0D31"/>
    <w:rsid w:val="00DE1F14"/>
    <w:rsid w:val="00DE2BA7"/>
    <w:rsid w:val="00DE2C9E"/>
    <w:rsid w:val="00DE2F65"/>
    <w:rsid w:val="00DE3190"/>
    <w:rsid w:val="00DE3B44"/>
    <w:rsid w:val="00DE3B57"/>
    <w:rsid w:val="00DE4170"/>
    <w:rsid w:val="00DE4993"/>
    <w:rsid w:val="00DE4DCE"/>
    <w:rsid w:val="00DE570B"/>
    <w:rsid w:val="00DE5E42"/>
    <w:rsid w:val="00DE71FF"/>
    <w:rsid w:val="00DE7C22"/>
    <w:rsid w:val="00DF14B7"/>
    <w:rsid w:val="00DF1804"/>
    <w:rsid w:val="00DF19CC"/>
    <w:rsid w:val="00DF1C50"/>
    <w:rsid w:val="00DF21F6"/>
    <w:rsid w:val="00DF246F"/>
    <w:rsid w:val="00DF2FF3"/>
    <w:rsid w:val="00DF32DD"/>
    <w:rsid w:val="00DF3B13"/>
    <w:rsid w:val="00DF41A0"/>
    <w:rsid w:val="00DF43BA"/>
    <w:rsid w:val="00DF45DC"/>
    <w:rsid w:val="00DF50D4"/>
    <w:rsid w:val="00DF5BDA"/>
    <w:rsid w:val="00DF5D3C"/>
    <w:rsid w:val="00DF5E67"/>
    <w:rsid w:val="00DF673E"/>
    <w:rsid w:val="00DF6E0B"/>
    <w:rsid w:val="00DF7027"/>
    <w:rsid w:val="00DF7F29"/>
    <w:rsid w:val="00E00502"/>
    <w:rsid w:val="00E00C69"/>
    <w:rsid w:val="00E01A1B"/>
    <w:rsid w:val="00E01CDA"/>
    <w:rsid w:val="00E0269B"/>
    <w:rsid w:val="00E0282E"/>
    <w:rsid w:val="00E041C1"/>
    <w:rsid w:val="00E04852"/>
    <w:rsid w:val="00E04F54"/>
    <w:rsid w:val="00E0522C"/>
    <w:rsid w:val="00E0536E"/>
    <w:rsid w:val="00E05640"/>
    <w:rsid w:val="00E06815"/>
    <w:rsid w:val="00E07311"/>
    <w:rsid w:val="00E07CB7"/>
    <w:rsid w:val="00E07E84"/>
    <w:rsid w:val="00E105F9"/>
    <w:rsid w:val="00E118AB"/>
    <w:rsid w:val="00E12117"/>
    <w:rsid w:val="00E1273A"/>
    <w:rsid w:val="00E12987"/>
    <w:rsid w:val="00E129D5"/>
    <w:rsid w:val="00E129DE"/>
    <w:rsid w:val="00E12A77"/>
    <w:rsid w:val="00E13442"/>
    <w:rsid w:val="00E1490E"/>
    <w:rsid w:val="00E14B94"/>
    <w:rsid w:val="00E14FE0"/>
    <w:rsid w:val="00E15973"/>
    <w:rsid w:val="00E15EA7"/>
    <w:rsid w:val="00E1683C"/>
    <w:rsid w:val="00E16C7A"/>
    <w:rsid w:val="00E16F5C"/>
    <w:rsid w:val="00E17FAC"/>
    <w:rsid w:val="00E20AC2"/>
    <w:rsid w:val="00E20D8E"/>
    <w:rsid w:val="00E21119"/>
    <w:rsid w:val="00E21C89"/>
    <w:rsid w:val="00E22651"/>
    <w:rsid w:val="00E2266C"/>
    <w:rsid w:val="00E226BF"/>
    <w:rsid w:val="00E23501"/>
    <w:rsid w:val="00E238FE"/>
    <w:rsid w:val="00E23F97"/>
    <w:rsid w:val="00E24303"/>
    <w:rsid w:val="00E25CE0"/>
    <w:rsid w:val="00E25E34"/>
    <w:rsid w:val="00E2654F"/>
    <w:rsid w:val="00E26855"/>
    <w:rsid w:val="00E26B42"/>
    <w:rsid w:val="00E274E4"/>
    <w:rsid w:val="00E27FE7"/>
    <w:rsid w:val="00E3091B"/>
    <w:rsid w:val="00E30E0D"/>
    <w:rsid w:val="00E30E4E"/>
    <w:rsid w:val="00E31BE0"/>
    <w:rsid w:val="00E35757"/>
    <w:rsid w:val="00E365FD"/>
    <w:rsid w:val="00E367E3"/>
    <w:rsid w:val="00E36CB2"/>
    <w:rsid w:val="00E37269"/>
    <w:rsid w:val="00E3790A"/>
    <w:rsid w:val="00E4086D"/>
    <w:rsid w:val="00E40FDB"/>
    <w:rsid w:val="00E4104A"/>
    <w:rsid w:val="00E41999"/>
    <w:rsid w:val="00E42CAC"/>
    <w:rsid w:val="00E43109"/>
    <w:rsid w:val="00E43146"/>
    <w:rsid w:val="00E4389E"/>
    <w:rsid w:val="00E45151"/>
    <w:rsid w:val="00E45850"/>
    <w:rsid w:val="00E46961"/>
    <w:rsid w:val="00E46CE4"/>
    <w:rsid w:val="00E4708E"/>
    <w:rsid w:val="00E477CC"/>
    <w:rsid w:val="00E47BF2"/>
    <w:rsid w:val="00E47E7F"/>
    <w:rsid w:val="00E47FA9"/>
    <w:rsid w:val="00E5037B"/>
    <w:rsid w:val="00E5118D"/>
    <w:rsid w:val="00E5190F"/>
    <w:rsid w:val="00E519C8"/>
    <w:rsid w:val="00E520C2"/>
    <w:rsid w:val="00E53159"/>
    <w:rsid w:val="00E54E04"/>
    <w:rsid w:val="00E55581"/>
    <w:rsid w:val="00E5586E"/>
    <w:rsid w:val="00E56583"/>
    <w:rsid w:val="00E56FAD"/>
    <w:rsid w:val="00E57339"/>
    <w:rsid w:val="00E573A4"/>
    <w:rsid w:val="00E57471"/>
    <w:rsid w:val="00E60282"/>
    <w:rsid w:val="00E60497"/>
    <w:rsid w:val="00E60753"/>
    <w:rsid w:val="00E60FDF"/>
    <w:rsid w:val="00E611A7"/>
    <w:rsid w:val="00E611FF"/>
    <w:rsid w:val="00E61439"/>
    <w:rsid w:val="00E618FB"/>
    <w:rsid w:val="00E6203B"/>
    <w:rsid w:val="00E62050"/>
    <w:rsid w:val="00E622FC"/>
    <w:rsid w:val="00E62DD4"/>
    <w:rsid w:val="00E63714"/>
    <w:rsid w:val="00E63843"/>
    <w:rsid w:val="00E6409F"/>
    <w:rsid w:val="00E6414D"/>
    <w:rsid w:val="00E6573E"/>
    <w:rsid w:val="00E6615E"/>
    <w:rsid w:val="00E66AD4"/>
    <w:rsid w:val="00E66C0F"/>
    <w:rsid w:val="00E67504"/>
    <w:rsid w:val="00E70267"/>
    <w:rsid w:val="00E7033B"/>
    <w:rsid w:val="00E70865"/>
    <w:rsid w:val="00E70D66"/>
    <w:rsid w:val="00E70DCC"/>
    <w:rsid w:val="00E711CB"/>
    <w:rsid w:val="00E714E6"/>
    <w:rsid w:val="00E714FD"/>
    <w:rsid w:val="00E71876"/>
    <w:rsid w:val="00E721FB"/>
    <w:rsid w:val="00E7281D"/>
    <w:rsid w:val="00E7289C"/>
    <w:rsid w:val="00E729F1"/>
    <w:rsid w:val="00E72AAF"/>
    <w:rsid w:val="00E732DA"/>
    <w:rsid w:val="00E734D2"/>
    <w:rsid w:val="00E736C2"/>
    <w:rsid w:val="00E73B4A"/>
    <w:rsid w:val="00E73C6C"/>
    <w:rsid w:val="00E73D32"/>
    <w:rsid w:val="00E73FA5"/>
    <w:rsid w:val="00E747E1"/>
    <w:rsid w:val="00E74B21"/>
    <w:rsid w:val="00E75291"/>
    <w:rsid w:val="00E754D7"/>
    <w:rsid w:val="00E756EC"/>
    <w:rsid w:val="00E75B73"/>
    <w:rsid w:val="00E76B56"/>
    <w:rsid w:val="00E76C70"/>
    <w:rsid w:val="00E77E56"/>
    <w:rsid w:val="00E77FBD"/>
    <w:rsid w:val="00E808A2"/>
    <w:rsid w:val="00E80EE7"/>
    <w:rsid w:val="00E81282"/>
    <w:rsid w:val="00E81821"/>
    <w:rsid w:val="00E8200E"/>
    <w:rsid w:val="00E823DD"/>
    <w:rsid w:val="00E82572"/>
    <w:rsid w:val="00E828B6"/>
    <w:rsid w:val="00E84789"/>
    <w:rsid w:val="00E84909"/>
    <w:rsid w:val="00E84937"/>
    <w:rsid w:val="00E84D19"/>
    <w:rsid w:val="00E84DA1"/>
    <w:rsid w:val="00E857E6"/>
    <w:rsid w:val="00E85FB2"/>
    <w:rsid w:val="00E86319"/>
    <w:rsid w:val="00E86390"/>
    <w:rsid w:val="00E86A56"/>
    <w:rsid w:val="00E86D5F"/>
    <w:rsid w:val="00E87003"/>
    <w:rsid w:val="00E870B6"/>
    <w:rsid w:val="00E87283"/>
    <w:rsid w:val="00E87550"/>
    <w:rsid w:val="00E876CD"/>
    <w:rsid w:val="00E87F9D"/>
    <w:rsid w:val="00E91E47"/>
    <w:rsid w:val="00E923E6"/>
    <w:rsid w:val="00E92B2F"/>
    <w:rsid w:val="00E93D3E"/>
    <w:rsid w:val="00E93F33"/>
    <w:rsid w:val="00E94962"/>
    <w:rsid w:val="00E94B92"/>
    <w:rsid w:val="00E951F7"/>
    <w:rsid w:val="00E95501"/>
    <w:rsid w:val="00E95ED7"/>
    <w:rsid w:val="00E96F5A"/>
    <w:rsid w:val="00EA0616"/>
    <w:rsid w:val="00EA08D2"/>
    <w:rsid w:val="00EA117F"/>
    <w:rsid w:val="00EA16A3"/>
    <w:rsid w:val="00EA1B09"/>
    <w:rsid w:val="00EA20F3"/>
    <w:rsid w:val="00EA2AF1"/>
    <w:rsid w:val="00EA2E8A"/>
    <w:rsid w:val="00EA43FE"/>
    <w:rsid w:val="00EA45B6"/>
    <w:rsid w:val="00EA4971"/>
    <w:rsid w:val="00EA4BC7"/>
    <w:rsid w:val="00EA4D39"/>
    <w:rsid w:val="00EA53E6"/>
    <w:rsid w:val="00EA6801"/>
    <w:rsid w:val="00EA6D12"/>
    <w:rsid w:val="00EA6E5E"/>
    <w:rsid w:val="00EA7111"/>
    <w:rsid w:val="00EA71E3"/>
    <w:rsid w:val="00EA728F"/>
    <w:rsid w:val="00EB0869"/>
    <w:rsid w:val="00EB1830"/>
    <w:rsid w:val="00EB1CA1"/>
    <w:rsid w:val="00EB28B1"/>
    <w:rsid w:val="00EB2F24"/>
    <w:rsid w:val="00EB2FB6"/>
    <w:rsid w:val="00EB30A8"/>
    <w:rsid w:val="00EB31BF"/>
    <w:rsid w:val="00EB37A4"/>
    <w:rsid w:val="00EB3D18"/>
    <w:rsid w:val="00EB3FA7"/>
    <w:rsid w:val="00EB421C"/>
    <w:rsid w:val="00EB443F"/>
    <w:rsid w:val="00EB4A4D"/>
    <w:rsid w:val="00EB534D"/>
    <w:rsid w:val="00EB5542"/>
    <w:rsid w:val="00EB5B8B"/>
    <w:rsid w:val="00EB67A8"/>
    <w:rsid w:val="00EB6A31"/>
    <w:rsid w:val="00EB7220"/>
    <w:rsid w:val="00EB75BF"/>
    <w:rsid w:val="00EB7BBC"/>
    <w:rsid w:val="00EC00C3"/>
    <w:rsid w:val="00EC149B"/>
    <w:rsid w:val="00EC1D2D"/>
    <w:rsid w:val="00EC1ED7"/>
    <w:rsid w:val="00EC2060"/>
    <w:rsid w:val="00EC2087"/>
    <w:rsid w:val="00EC287E"/>
    <w:rsid w:val="00EC2A78"/>
    <w:rsid w:val="00EC2B2F"/>
    <w:rsid w:val="00EC32D1"/>
    <w:rsid w:val="00EC39E6"/>
    <w:rsid w:val="00EC4597"/>
    <w:rsid w:val="00EC4C13"/>
    <w:rsid w:val="00EC4F33"/>
    <w:rsid w:val="00EC7318"/>
    <w:rsid w:val="00EC7FC4"/>
    <w:rsid w:val="00ED0F46"/>
    <w:rsid w:val="00ED128C"/>
    <w:rsid w:val="00ED2424"/>
    <w:rsid w:val="00ED2966"/>
    <w:rsid w:val="00ED2F03"/>
    <w:rsid w:val="00ED366F"/>
    <w:rsid w:val="00ED5FFB"/>
    <w:rsid w:val="00ED6841"/>
    <w:rsid w:val="00ED753B"/>
    <w:rsid w:val="00ED779F"/>
    <w:rsid w:val="00ED7AAD"/>
    <w:rsid w:val="00EE0FB5"/>
    <w:rsid w:val="00EE1BEB"/>
    <w:rsid w:val="00EE1E0C"/>
    <w:rsid w:val="00EE2284"/>
    <w:rsid w:val="00EE2A36"/>
    <w:rsid w:val="00EE2F48"/>
    <w:rsid w:val="00EE3240"/>
    <w:rsid w:val="00EE347F"/>
    <w:rsid w:val="00EE36C1"/>
    <w:rsid w:val="00EE3B4D"/>
    <w:rsid w:val="00EE42F8"/>
    <w:rsid w:val="00EE46CD"/>
    <w:rsid w:val="00EE4CBC"/>
    <w:rsid w:val="00EE5F54"/>
    <w:rsid w:val="00EE658E"/>
    <w:rsid w:val="00EE6A20"/>
    <w:rsid w:val="00EE6FB6"/>
    <w:rsid w:val="00EE76C0"/>
    <w:rsid w:val="00EE788D"/>
    <w:rsid w:val="00EF026B"/>
    <w:rsid w:val="00EF032E"/>
    <w:rsid w:val="00EF0869"/>
    <w:rsid w:val="00EF0B0F"/>
    <w:rsid w:val="00EF0DBD"/>
    <w:rsid w:val="00EF247E"/>
    <w:rsid w:val="00EF2AE2"/>
    <w:rsid w:val="00EF3AEC"/>
    <w:rsid w:val="00EF3F19"/>
    <w:rsid w:val="00EF4529"/>
    <w:rsid w:val="00EF4F39"/>
    <w:rsid w:val="00EF4F9E"/>
    <w:rsid w:val="00EF527C"/>
    <w:rsid w:val="00EF5515"/>
    <w:rsid w:val="00EF5DD7"/>
    <w:rsid w:val="00EF5F8A"/>
    <w:rsid w:val="00EF63DE"/>
    <w:rsid w:val="00EF675A"/>
    <w:rsid w:val="00EF709E"/>
    <w:rsid w:val="00EF741A"/>
    <w:rsid w:val="00EF7CF9"/>
    <w:rsid w:val="00EF7F2F"/>
    <w:rsid w:val="00F00671"/>
    <w:rsid w:val="00F0082A"/>
    <w:rsid w:val="00F01BAB"/>
    <w:rsid w:val="00F021E5"/>
    <w:rsid w:val="00F02855"/>
    <w:rsid w:val="00F02992"/>
    <w:rsid w:val="00F02A3E"/>
    <w:rsid w:val="00F02C63"/>
    <w:rsid w:val="00F02CCC"/>
    <w:rsid w:val="00F0374D"/>
    <w:rsid w:val="00F04104"/>
    <w:rsid w:val="00F04E88"/>
    <w:rsid w:val="00F05A2A"/>
    <w:rsid w:val="00F071A9"/>
    <w:rsid w:val="00F074C8"/>
    <w:rsid w:val="00F10480"/>
    <w:rsid w:val="00F1098D"/>
    <w:rsid w:val="00F10B30"/>
    <w:rsid w:val="00F10F2E"/>
    <w:rsid w:val="00F11C72"/>
    <w:rsid w:val="00F1266F"/>
    <w:rsid w:val="00F12B22"/>
    <w:rsid w:val="00F12C18"/>
    <w:rsid w:val="00F12C7E"/>
    <w:rsid w:val="00F13F1E"/>
    <w:rsid w:val="00F1419B"/>
    <w:rsid w:val="00F14384"/>
    <w:rsid w:val="00F144EB"/>
    <w:rsid w:val="00F14592"/>
    <w:rsid w:val="00F146A8"/>
    <w:rsid w:val="00F146F9"/>
    <w:rsid w:val="00F14739"/>
    <w:rsid w:val="00F148C1"/>
    <w:rsid w:val="00F15277"/>
    <w:rsid w:val="00F200F1"/>
    <w:rsid w:val="00F206E9"/>
    <w:rsid w:val="00F2277D"/>
    <w:rsid w:val="00F2282B"/>
    <w:rsid w:val="00F22DAF"/>
    <w:rsid w:val="00F23619"/>
    <w:rsid w:val="00F23F50"/>
    <w:rsid w:val="00F243B0"/>
    <w:rsid w:val="00F2570C"/>
    <w:rsid w:val="00F259AF"/>
    <w:rsid w:val="00F25B18"/>
    <w:rsid w:val="00F263A9"/>
    <w:rsid w:val="00F2679D"/>
    <w:rsid w:val="00F26BC7"/>
    <w:rsid w:val="00F270AF"/>
    <w:rsid w:val="00F30DD9"/>
    <w:rsid w:val="00F311AE"/>
    <w:rsid w:val="00F31980"/>
    <w:rsid w:val="00F319AE"/>
    <w:rsid w:val="00F320B1"/>
    <w:rsid w:val="00F3235D"/>
    <w:rsid w:val="00F332DF"/>
    <w:rsid w:val="00F33A87"/>
    <w:rsid w:val="00F33C9A"/>
    <w:rsid w:val="00F33D98"/>
    <w:rsid w:val="00F33F27"/>
    <w:rsid w:val="00F34D8D"/>
    <w:rsid w:val="00F34E80"/>
    <w:rsid w:val="00F35690"/>
    <w:rsid w:val="00F36F98"/>
    <w:rsid w:val="00F36FBB"/>
    <w:rsid w:val="00F3746E"/>
    <w:rsid w:val="00F37B4C"/>
    <w:rsid w:val="00F37BFD"/>
    <w:rsid w:val="00F428C2"/>
    <w:rsid w:val="00F4314B"/>
    <w:rsid w:val="00F44136"/>
    <w:rsid w:val="00F4430E"/>
    <w:rsid w:val="00F4480C"/>
    <w:rsid w:val="00F46505"/>
    <w:rsid w:val="00F50081"/>
    <w:rsid w:val="00F50459"/>
    <w:rsid w:val="00F50F53"/>
    <w:rsid w:val="00F510C3"/>
    <w:rsid w:val="00F51710"/>
    <w:rsid w:val="00F51F5B"/>
    <w:rsid w:val="00F522DC"/>
    <w:rsid w:val="00F524D3"/>
    <w:rsid w:val="00F5258B"/>
    <w:rsid w:val="00F555B3"/>
    <w:rsid w:val="00F55CEB"/>
    <w:rsid w:val="00F55D0C"/>
    <w:rsid w:val="00F56058"/>
    <w:rsid w:val="00F562B0"/>
    <w:rsid w:val="00F56EEA"/>
    <w:rsid w:val="00F573D4"/>
    <w:rsid w:val="00F574B3"/>
    <w:rsid w:val="00F612DC"/>
    <w:rsid w:val="00F61A54"/>
    <w:rsid w:val="00F61C36"/>
    <w:rsid w:val="00F61E29"/>
    <w:rsid w:val="00F62A21"/>
    <w:rsid w:val="00F62F1E"/>
    <w:rsid w:val="00F62FB0"/>
    <w:rsid w:val="00F6303D"/>
    <w:rsid w:val="00F6347E"/>
    <w:rsid w:val="00F63773"/>
    <w:rsid w:val="00F6568F"/>
    <w:rsid w:val="00F657A9"/>
    <w:rsid w:val="00F65872"/>
    <w:rsid w:val="00F66FFF"/>
    <w:rsid w:val="00F67102"/>
    <w:rsid w:val="00F7010D"/>
    <w:rsid w:val="00F70546"/>
    <w:rsid w:val="00F70C68"/>
    <w:rsid w:val="00F713CD"/>
    <w:rsid w:val="00F71591"/>
    <w:rsid w:val="00F71FF3"/>
    <w:rsid w:val="00F72081"/>
    <w:rsid w:val="00F72262"/>
    <w:rsid w:val="00F72661"/>
    <w:rsid w:val="00F730C4"/>
    <w:rsid w:val="00F739D7"/>
    <w:rsid w:val="00F74595"/>
    <w:rsid w:val="00F748EF"/>
    <w:rsid w:val="00F77581"/>
    <w:rsid w:val="00F77717"/>
    <w:rsid w:val="00F80815"/>
    <w:rsid w:val="00F808D7"/>
    <w:rsid w:val="00F80A13"/>
    <w:rsid w:val="00F81032"/>
    <w:rsid w:val="00F81067"/>
    <w:rsid w:val="00F81364"/>
    <w:rsid w:val="00F82474"/>
    <w:rsid w:val="00F82607"/>
    <w:rsid w:val="00F83970"/>
    <w:rsid w:val="00F84525"/>
    <w:rsid w:val="00F84EBA"/>
    <w:rsid w:val="00F859D6"/>
    <w:rsid w:val="00F85C7B"/>
    <w:rsid w:val="00F86042"/>
    <w:rsid w:val="00F865F3"/>
    <w:rsid w:val="00F86EDE"/>
    <w:rsid w:val="00F8739B"/>
    <w:rsid w:val="00F8794A"/>
    <w:rsid w:val="00F8796B"/>
    <w:rsid w:val="00F90458"/>
    <w:rsid w:val="00F916F7"/>
    <w:rsid w:val="00F91793"/>
    <w:rsid w:val="00F9179F"/>
    <w:rsid w:val="00F920B3"/>
    <w:rsid w:val="00F92879"/>
    <w:rsid w:val="00F92922"/>
    <w:rsid w:val="00F92C05"/>
    <w:rsid w:val="00F93284"/>
    <w:rsid w:val="00F93B0E"/>
    <w:rsid w:val="00F940A9"/>
    <w:rsid w:val="00F94108"/>
    <w:rsid w:val="00F94A5F"/>
    <w:rsid w:val="00F957F5"/>
    <w:rsid w:val="00F959B0"/>
    <w:rsid w:val="00F95C25"/>
    <w:rsid w:val="00F95E47"/>
    <w:rsid w:val="00F96DB0"/>
    <w:rsid w:val="00F970C1"/>
    <w:rsid w:val="00F97167"/>
    <w:rsid w:val="00F97C1D"/>
    <w:rsid w:val="00FA059C"/>
    <w:rsid w:val="00FA09C3"/>
    <w:rsid w:val="00FA1D10"/>
    <w:rsid w:val="00FA1E58"/>
    <w:rsid w:val="00FA2061"/>
    <w:rsid w:val="00FA21E7"/>
    <w:rsid w:val="00FA2BDA"/>
    <w:rsid w:val="00FA31B6"/>
    <w:rsid w:val="00FA423D"/>
    <w:rsid w:val="00FA6012"/>
    <w:rsid w:val="00FA61A1"/>
    <w:rsid w:val="00FA676E"/>
    <w:rsid w:val="00FA6965"/>
    <w:rsid w:val="00FA6DDA"/>
    <w:rsid w:val="00FA74BA"/>
    <w:rsid w:val="00FA7726"/>
    <w:rsid w:val="00FA7758"/>
    <w:rsid w:val="00FB08C9"/>
    <w:rsid w:val="00FB1131"/>
    <w:rsid w:val="00FB16CC"/>
    <w:rsid w:val="00FB192E"/>
    <w:rsid w:val="00FB2276"/>
    <w:rsid w:val="00FB2B2F"/>
    <w:rsid w:val="00FB4663"/>
    <w:rsid w:val="00FB4DB8"/>
    <w:rsid w:val="00FB5E65"/>
    <w:rsid w:val="00FB7D66"/>
    <w:rsid w:val="00FC007D"/>
    <w:rsid w:val="00FC04C0"/>
    <w:rsid w:val="00FC0988"/>
    <w:rsid w:val="00FC0ECA"/>
    <w:rsid w:val="00FC1A45"/>
    <w:rsid w:val="00FC1B28"/>
    <w:rsid w:val="00FC289A"/>
    <w:rsid w:val="00FC33F3"/>
    <w:rsid w:val="00FC52FE"/>
    <w:rsid w:val="00FC5733"/>
    <w:rsid w:val="00FC6730"/>
    <w:rsid w:val="00FC6AB3"/>
    <w:rsid w:val="00FC74C8"/>
    <w:rsid w:val="00FC7C9E"/>
    <w:rsid w:val="00FC7D14"/>
    <w:rsid w:val="00FD05F9"/>
    <w:rsid w:val="00FD0635"/>
    <w:rsid w:val="00FD0A54"/>
    <w:rsid w:val="00FD0F96"/>
    <w:rsid w:val="00FD109E"/>
    <w:rsid w:val="00FD1D7B"/>
    <w:rsid w:val="00FD221B"/>
    <w:rsid w:val="00FD2E3C"/>
    <w:rsid w:val="00FD2EB8"/>
    <w:rsid w:val="00FD30E8"/>
    <w:rsid w:val="00FD3C88"/>
    <w:rsid w:val="00FD4A38"/>
    <w:rsid w:val="00FD5186"/>
    <w:rsid w:val="00FD56AD"/>
    <w:rsid w:val="00FD5A1A"/>
    <w:rsid w:val="00FD671C"/>
    <w:rsid w:val="00FD6BC0"/>
    <w:rsid w:val="00FD6DD5"/>
    <w:rsid w:val="00FD7020"/>
    <w:rsid w:val="00FD70A6"/>
    <w:rsid w:val="00FD7973"/>
    <w:rsid w:val="00FD7A6B"/>
    <w:rsid w:val="00FD7BD2"/>
    <w:rsid w:val="00FE032C"/>
    <w:rsid w:val="00FE03E2"/>
    <w:rsid w:val="00FE095E"/>
    <w:rsid w:val="00FE0D25"/>
    <w:rsid w:val="00FE15E7"/>
    <w:rsid w:val="00FE1ACE"/>
    <w:rsid w:val="00FE203A"/>
    <w:rsid w:val="00FE27F9"/>
    <w:rsid w:val="00FE28B5"/>
    <w:rsid w:val="00FE2C57"/>
    <w:rsid w:val="00FE366F"/>
    <w:rsid w:val="00FE4269"/>
    <w:rsid w:val="00FE4A5B"/>
    <w:rsid w:val="00FE6531"/>
    <w:rsid w:val="00FE686A"/>
    <w:rsid w:val="00FE7051"/>
    <w:rsid w:val="00FE7C8F"/>
    <w:rsid w:val="00FF031B"/>
    <w:rsid w:val="00FF0D50"/>
    <w:rsid w:val="00FF0D65"/>
    <w:rsid w:val="00FF2085"/>
    <w:rsid w:val="00FF3301"/>
    <w:rsid w:val="00FF3953"/>
    <w:rsid w:val="00FF3EA7"/>
    <w:rsid w:val="00FF5846"/>
    <w:rsid w:val="00FF5BE2"/>
    <w:rsid w:val="00FF5C84"/>
    <w:rsid w:val="00FF649D"/>
    <w:rsid w:val="00FF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63AE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04E6"/>
  </w:style>
  <w:style w:type="paragraph" w:styleId="berschrift1">
    <w:name w:val="heading 1"/>
    <w:basedOn w:val="Standard"/>
    <w:next w:val="Standard"/>
    <w:link w:val="berschrift1Zeichen"/>
    <w:uiPriority w:val="99"/>
    <w:qFormat/>
    <w:rsid w:val="00FA7726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9"/>
    <w:qFormat/>
    <w:rsid w:val="00FA7726"/>
    <w:pPr>
      <w:widowControl w:val="0"/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9"/>
    <w:qFormat/>
    <w:rsid w:val="00FA7726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A6E80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421A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421A0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865F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865F3"/>
  </w:style>
  <w:style w:type="paragraph" w:styleId="Fuzeile">
    <w:name w:val="footer"/>
    <w:basedOn w:val="Standard"/>
    <w:link w:val="FuzeileZeichen"/>
    <w:uiPriority w:val="99"/>
    <w:unhideWhenUsed/>
    <w:rsid w:val="00F865F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865F3"/>
  </w:style>
  <w:style w:type="character" w:customStyle="1" w:styleId="berschrift1Zeichen">
    <w:name w:val="Überschrift 1 Zeichen"/>
    <w:basedOn w:val="Absatzstandardschriftart"/>
    <w:link w:val="berschrift1"/>
    <w:uiPriority w:val="99"/>
    <w:rsid w:val="00FA772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9"/>
    <w:rsid w:val="00FA772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9"/>
    <w:rsid w:val="00FA7726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KeineListe1">
    <w:name w:val="Keine Liste1"/>
    <w:next w:val="KeineListe"/>
    <w:uiPriority w:val="99"/>
    <w:semiHidden/>
    <w:unhideWhenUsed/>
    <w:rsid w:val="00FA7726"/>
  </w:style>
  <w:style w:type="table" w:styleId="Tabellenraster">
    <w:name w:val="Table Grid"/>
    <w:basedOn w:val="NormaleTabelle"/>
    <w:uiPriority w:val="59"/>
    <w:rsid w:val="00A915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AD5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3F6443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3F6443"/>
    <w:rPr>
      <w:rFonts w:eastAsiaTheme="minorHAnsi"/>
      <w:lang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3F6443"/>
    <w:rPr>
      <w:rFonts w:eastAsiaTheme="minorHAnsi"/>
      <w:lang w:eastAsia="en-US"/>
    </w:rPr>
  </w:style>
  <w:style w:type="character" w:styleId="Link">
    <w:name w:val="Hyperlink"/>
    <w:basedOn w:val="Absatzstandardschriftart"/>
    <w:uiPriority w:val="99"/>
    <w:unhideWhenUsed/>
    <w:rsid w:val="006931F4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55237"/>
    <w:rPr>
      <w:rFonts w:eastAsiaTheme="minorEastAsia"/>
      <w:b/>
      <w:bCs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55237"/>
    <w:rPr>
      <w:rFonts w:eastAsiaTheme="minorHAnsi"/>
      <w:b/>
      <w:bCs/>
      <w:sz w:val="20"/>
      <w:szCs w:val="20"/>
      <w:lang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CA0D79"/>
  </w:style>
  <w:style w:type="paragraph" w:styleId="Funotentext">
    <w:name w:val="footnote text"/>
    <w:basedOn w:val="Standard"/>
    <w:link w:val="FunotentextZeichen"/>
    <w:uiPriority w:val="99"/>
    <w:unhideWhenUsed/>
    <w:rsid w:val="00063F4F"/>
  </w:style>
  <w:style w:type="character" w:customStyle="1" w:styleId="FunotentextZeichen">
    <w:name w:val="Fußnotentext Zeichen"/>
    <w:basedOn w:val="Absatzstandardschriftart"/>
    <w:link w:val="Funotentext"/>
    <w:uiPriority w:val="99"/>
    <w:rsid w:val="00063F4F"/>
  </w:style>
  <w:style w:type="character" w:styleId="Funotenzeichen">
    <w:name w:val="footnote reference"/>
    <w:basedOn w:val="Absatzstandardschriftart"/>
    <w:uiPriority w:val="99"/>
    <w:unhideWhenUsed/>
    <w:rsid w:val="00063F4F"/>
    <w:rPr>
      <w:vertAlign w:val="superscript"/>
    </w:rPr>
  </w:style>
  <w:style w:type="paragraph" w:styleId="Bearbeitung">
    <w:name w:val="Revision"/>
    <w:hidden/>
    <w:uiPriority w:val="99"/>
    <w:semiHidden/>
    <w:rsid w:val="00361B7E"/>
  </w:style>
  <w:style w:type="character" w:styleId="Zeilennummer">
    <w:name w:val="line number"/>
    <w:basedOn w:val="Absatzstandardschriftart"/>
    <w:uiPriority w:val="99"/>
    <w:semiHidden/>
    <w:unhideWhenUsed/>
    <w:rsid w:val="000E55FE"/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7588A"/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7588A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04E6"/>
  </w:style>
  <w:style w:type="paragraph" w:styleId="berschrift1">
    <w:name w:val="heading 1"/>
    <w:basedOn w:val="Standard"/>
    <w:next w:val="Standard"/>
    <w:link w:val="berschrift1Zeichen"/>
    <w:uiPriority w:val="99"/>
    <w:qFormat/>
    <w:rsid w:val="00FA7726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9"/>
    <w:qFormat/>
    <w:rsid w:val="00FA7726"/>
    <w:pPr>
      <w:widowControl w:val="0"/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9"/>
    <w:qFormat/>
    <w:rsid w:val="00FA7726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A6E80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421A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421A0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865F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865F3"/>
  </w:style>
  <w:style w:type="paragraph" w:styleId="Fuzeile">
    <w:name w:val="footer"/>
    <w:basedOn w:val="Standard"/>
    <w:link w:val="FuzeileZeichen"/>
    <w:uiPriority w:val="99"/>
    <w:unhideWhenUsed/>
    <w:rsid w:val="00F865F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865F3"/>
  </w:style>
  <w:style w:type="character" w:customStyle="1" w:styleId="berschrift1Zeichen">
    <w:name w:val="Überschrift 1 Zeichen"/>
    <w:basedOn w:val="Absatzstandardschriftart"/>
    <w:link w:val="berschrift1"/>
    <w:uiPriority w:val="99"/>
    <w:rsid w:val="00FA772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9"/>
    <w:rsid w:val="00FA772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9"/>
    <w:rsid w:val="00FA7726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KeineListe1">
    <w:name w:val="Keine Liste1"/>
    <w:next w:val="KeineListe"/>
    <w:uiPriority w:val="99"/>
    <w:semiHidden/>
    <w:unhideWhenUsed/>
    <w:rsid w:val="00FA7726"/>
  </w:style>
  <w:style w:type="table" w:styleId="Tabellenraster">
    <w:name w:val="Table Grid"/>
    <w:basedOn w:val="NormaleTabelle"/>
    <w:uiPriority w:val="59"/>
    <w:rsid w:val="00A915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AD5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3F6443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3F6443"/>
    <w:rPr>
      <w:rFonts w:eastAsiaTheme="minorHAnsi"/>
      <w:lang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3F6443"/>
    <w:rPr>
      <w:rFonts w:eastAsiaTheme="minorHAnsi"/>
      <w:lang w:eastAsia="en-US"/>
    </w:rPr>
  </w:style>
  <w:style w:type="character" w:styleId="Link">
    <w:name w:val="Hyperlink"/>
    <w:basedOn w:val="Absatzstandardschriftart"/>
    <w:uiPriority w:val="99"/>
    <w:unhideWhenUsed/>
    <w:rsid w:val="006931F4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55237"/>
    <w:rPr>
      <w:rFonts w:eastAsiaTheme="minorEastAsia"/>
      <w:b/>
      <w:bCs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55237"/>
    <w:rPr>
      <w:rFonts w:eastAsiaTheme="minorHAnsi"/>
      <w:b/>
      <w:bCs/>
      <w:sz w:val="20"/>
      <w:szCs w:val="20"/>
      <w:lang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CA0D79"/>
  </w:style>
  <w:style w:type="paragraph" w:styleId="Funotentext">
    <w:name w:val="footnote text"/>
    <w:basedOn w:val="Standard"/>
    <w:link w:val="FunotentextZeichen"/>
    <w:uiPriority w:val="99"/>
    <w:unhideWhenUsed/>
    <w:rsid w:val="00063F4F"/>
  </w:style>
  <w:style w:type="character" w:customStyle="1" w:styleId="FunotentextZeichen">
    <w:name w:val="Fußnotentext Zeichen"/>
    <w:basedOn w:val="Absatzstandardschriftart"/>
    <w:link w:val="Funotentext"/>
    <w:uiPriority w:val="99"/>
    <w:rsid w:val="00063F4F"/>
  </w:style>
  <w:style w:type="character" w:styleId="Funotenzeichen">
    <w:name w:val="footnote reference"/>
    <w:basedOn w:val="Absatzstandardschriftart"/>
    <w:uiPriority w:val="99"/>
    <w:unhideWhenUsed/>
    <w:rsid w:val="00063F4F"/>
    <w:rPr>
      <w:vertAlign w:val="superscript"/>
    </w:rPr>
  </w:style>
  <w:style w:type="paragraph" w:styleId="Bearbeitung">
    <w:name w:val="Revision"/>
    <w:hidden/>
    <w:uiPriority w:val="99"/>
    <w:semiHidden/>
    <w:rsid w:val="00361B7E"/>
  </w:style>
  <w:style w:type="character" w:styleId="Zeilennummer">
    <w:name w:val="line number"/>
    <w:basedOn w:val="Absatzstandardschriftart"/>
    <w:uiPriority w:val="99"/>
    <w:semiHidden/>
    <w:unhideWhenUsed/>
    <w:rsid w:val="000E55FE"/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7588A"/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7588A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4649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1752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31983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524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628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11917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5248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635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0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14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2411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4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855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7299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79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5918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8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9914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8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22605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955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9639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688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39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898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792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265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720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10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717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724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847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5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3337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0925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228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0220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488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995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169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0409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12850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641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7812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284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71687">
          <w:marLeft w:val="25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6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30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504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986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36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1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3622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76023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8070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5671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4497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7748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156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7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1563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58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21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6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002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229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42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3568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26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2862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517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495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912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97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764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439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8939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70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091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6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1538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833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723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3626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7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3863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27793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93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4036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6420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064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6990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80831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9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4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header" Target="header2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>Upload</StageName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827341A1-511D-E342-A9D8-902B6AF3D69A}"/>
</file>

<file path=customXml/itemProps2.xml><?xml version="1.0" encoding="utf-8"?>
<ds:datastoreItem xmlns:ds="http://schemas.openxmlformats.org/officeDocument/2006/customXml" ds:itemID="{5582C23E-03B5-4CB7-98D7-E51221FF05CD}"/>
</file>

<file path=customXml/itemProps3.xml><?xml version="1.0" encoding="utf-8"?>
<ds:datastoreItem xmlns:ds="http://schemas.openxmlformats.org/officeDocument/2006/customXml" ds:itemID="{80D47FE6-BC7D-4EE9-9853-C065BDE317B2}"/>
</file>

<file path=customXml/itemProps4.xml><?xml version="1.0" encoding="utf-8"?>
<ds:datastoreItem xmlns:ds="http://schemas.openxmlformats.org/officeDocument/2006/customXml" ds:itemID="{A7854014-BF97-4C3D-BD46-43B963E954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2014</Characters>
  <Application>Microsoft Macintosh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U AE Epsy</dc:creator>
  <cp:keywords/>
  <dc:description/>
  <cp:lastModifiedBy>Nils</cp:lastModifiedBy>
  <cp:revision>19</cp:revision>
  <dcterms:created xsi:type="dcterms:W3CDTF">2015-01-19T09:12:00Z</dcterms:created>
  <dcterms:modified xsi:type="dcterms:W3CDTF">2015-04-2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